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30E83E" w14:textId="299CD352" w:rsidR="00C8515E" w:rsidRPr="00E712E6" w:rsidRDefault="00785532" w:rsidP="006A26F2">
      <w:pPr>
        <w:spacing w:line="360" w:lineRule="auto"/>
        <w:contextualSpacing/>
        <w:rPr>
          <w:rFonts w:asciiTheme="minorBidi" w:hAnsiTheme="minorBidi"/>
          <w:b/>
          <w:bCs/>
          <w:sz w:val="24"/>
          <w:szCs w:val="24"/>
        </w:rPr>
      </w:pPr>
      <w:r w:rsidRPr="00E712E6">
        <w:rPr>
          <w:rFonts w:asciiTheme="minorBidi" w:hAnsiTheme="minorBidi"/>
          <w:b/>
          <w:bCs/>
          <w:sz w:val="24"/>
          <w:szCs w:val="24"/>
        </w:rPr>
        <w:t>Supplementary T</w:t>
      </w:r>
      <w:r w:rsidR="00D92AE5" w:rsidRPr="00E712E6">
        <w:rPr>
          <w:rFonts w:asciiTheme="minorBidi" w:hAnsiTheme="minorBidi"/>
          <w:b/>
          <w:bCs/>
          <w:sz w:val="24"/>
          <w:szCs w:val="24"/>
        </w:rPr>
        <w:t xml:space="preserve">able 1: </w:t>
      </w:r>
      <w:r w:rsidR="008C1309" w:rsidRPr="00E712E6">
        <w:rPr>
          <w:rFonts w:asciiTheme="minorBidi" w:hAnsiTheme="minorBidi"/>
          <w:sz w:val="24"/>
          <w:szCs w:val="24"/>
        </w:rPr>
        <w:t>C</w:t>
      </w:r>
      <w:r w:rsidR="002F505D" w:rsidRPr="00E712E6">
        <w:rPr>
          <w:rFonts w:asciiTheme="minorBidi" w:hAnsiTheme="minorBidi"/>
          <w:sz w:val="24"/>
          <w:szCs w:val="24"/>
        </w:rPr>
        <w:t xml:space="preserve">linicopathologic </w:t>
      </w:r>
      <w:r w:rsidR="008C1309" w:rsidRPr="00E712E6">
        <w:rPr>
          <w:rFonts w:asciiTheme="minorBidi" w:hAnsiTheme="minorBidi"/>
          <w:sz w:val="24"/>
          <w:szCs w:val="24"/>
        </w:rPr>
        <w:t xml:space="preserve">characteristics of the study cohort </w:t>
      </w:r>
    </w:p>
    <w:tbl>
      <w:tblPr>
        <w:tblStyle w:val="PlainTable4"/>
        <w:tblpPr w:leftFromText="180" w:rightFromText="180" w:horzAnchor="margin" w:tblpXSpec="center" w:tblpY="750"/>
        <w:tblW w:w="8216" w:type="dxa"/>
        <w:jc w:val="center"/>
        <w:tblLayout w:type="fixed"/>
        <w:tblLook w:val="04A0" w:firstRow="1" w:lastRow="0" w:firstColumn="1" w:lastColumn="0" w:noHBand="0" w:noVBand="1"/>
      </w:tblPr>
      <w:tblGrid>
        <w:gridCol w:w="3969"/>
        <w:gridCol w:w="4247"/>
      </w:tblGrid>
      <w:tr w:rsidR="00E712E6" w:rsidRPr="00E712E6" w14:paraId="25DD599F" w14:textId="569B5B2B" w:rsidTr="00F6629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D4A4BEC" w14:textId="77777777" w:rsidR="008C1309" w:rsidRPr="00E712E6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Parameter</w:t>
            </w:r>
          </w:p>
        </w:tc>
        <w:tc>
          <w:tcPr>
            <w:tcW w:w="424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8E303C" w14:textId="6D387354" w:rsidR="008C1309" w:rsidRPr="00E712E6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07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Number of cases (%)</w:t>
            </w:r>
          </w:p>
        </w:tc>
      </w:tr>
      <w:tr w:rsidR="00E712E6" w:rsidRPr="00E712E6" w14:paraId="5C4163CB" w14:textId="598A34F0" w:rsidTr="00F662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</w:tcBorders>
            <w:vAlign w:val="center"/>
          </w:tcPr>
          <w:p w14:paraId="53B4D6F8" w14:textId="6FE1EEA0" w:rsidR="008C1309" w:rsidRPr="00E712E6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Age at diagnosis (y</w:t>
            </w:r>
            <w:r w:rsidRPr="00E712E6" w:rsidDel="0014335A">
              <w:rPr>
                <w:rFonts w:asciiTheme="minorBidi" w:eastAsiaTheme="minorEastAsia" w:hAnsiTheme="minorBidi"/>
                <w:lang w:eastAsia="ja-JP"/>
              </w:rPr>
              <w:t>ears</w:t>
            </w:r>
            <w:r w:rsidRPr="00E712E6">
              <w:rPr>
                <w:rFonts w:asciiTheme="minorBidi" w:eastAsiaTheme="minorEastAsia" w:hAnsiTheme="minorBidi"/>
                <w:lang w:eastAsia="ja-JP"/>
              </w:rPr>
              <w:t>)</w:t>
            </w:r>
          </w:p>
          <w:p w14:paraId="5BA7B81E" w14:textId="77777777" w:rsidR="008C1309" w:rsidRPr="00E712E6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&lt; 50</w:t>
            </w:r>
          </w:p>
          <w:p w14:paraId="5E734907" w14:textId="738BA72F" w:rsidR="008C1309" w:rsidRPr="00E712E6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≥ 50</w:t>
            </w:r>
          </w:p>
        </w:tc>
        <w:tc>
          <w:tcPr>
            <w:tcW w:w="4247" w:type="dxa"/>
            <w:tcBorders>
              <w:top w:val="single" w:sz="4" w:space="0" w:color="auto"/>
            </w:tcBorders>
            <w:vAlign w:val="center"/>
          </w:tcPr>
          <w:p w14:paraId="79B1AEB2" w14:textId="77777777" w:rsidR="008C1309" w:rsidRPr="00E712E6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</w:p>
          <w:p w14:paraId="3087D41B" w14:textId="6D79EFE0" w:rsidR="008C1309" w:rsidRPr="00E712E6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82 (23)</w:t>
            </w:r>
          </w:p>
          <w:p w14:paraId="25C6F212" w14:textId="4A32F4BE" w:rsidR="008C1309" w:rsidRPr="00E712E6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281 (77)</w:t>
            </w:r>
          </w:p>
        </w:tc>
      </w:tr>
      <w:tr w:rsidR="00E712E6" w:rsidRPr="00E712E6" w14:paraId="7C9F56F6" w14:textId="77777777" w:rsidTr="00F662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top w:val="single" w:sz="4" w:space="0" w:color="auto"/>
            </w:tcBorders>
            <w:vAlign w:val="center"/>
          </w:tcPr>
          <w:p w14:paraId="68630352" w14:textId="77777777" w:rsidR="00EF2690" w:rsidRPr="00E712E6" w:rsidRDefault="00EF2690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Menopausal status</w:t>
            </w:r>
          </w:p>
          <w:p w14:paraId="398349EA" w14:textId="67D2EF41" w:rsidR="00EF2690" w:rsidRPr="00E712E6" w:rsidRDefault="00EF2690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Pre</w:t>
            </w:r>
          </w:p>
          <w:p w14:paraId="6DE0FDC8" w14:textId="22318FC5" w:rsidR="00900FD0" w:rsidRPr="00E712E6" w:rsidRDefault="00EF2690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 xml:space="preserve">post </w:t>
            </w:r>
          </w:p>
        </w:tc>
        <w:tc>
          <w:tcPr>
            <w:tcW w:w="4247" w:type="dxa"/>
            <w:tcBorders>
              <w:top w:val="single" w:sz="4" w:space="0" w:color="auto"/>
            </w:tcBorders>
            <w:vAlign w:val="center"/>
          </w:tcPr>
          <w:p w14:paraId="0269A5FB" w14:textId="600029C3" w:rsidR="00963D57" w:rsidRPr="00E712E6" w:rsidRDefault="00963D57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101 (28)</w:t>
            </w:r>
          </w:p>
          <w:p w14:paraId="6B74D86A" w14:textId="7F403219" w:rsidR="00900FD0" w:rsidRPr="00E712E6" w:rsidRDefault="00963D57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262 (72)</w:t>
            </w:r>
          </w:p>
        </w:tc>
      </w:tr>
      <w:tr w:rsidR="00E712E6" w:rsidRPr="00E712E6" w14:paraId="3A4E3AC5" w14:textId="0930A27B" w:rsidTr="00F662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7B6070AC" w14:textId="59B4B981" w:rsidR="008C1309" w:rsidRPr="00E712E6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Tumour size (cm)</w:t>
            </w:r>
          </w:p>
          <w:p w14:paraId="3DCF605C" w14:textId="284B9FE4" w:rsidR="008C1309" w:rsidRPr="00E712E6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&lt; 2.0</w:t>
            </w:r>
          </w:p>
          <w:p w14:paraId="6D889909" w14:textId="7841C664" w:rsidR="008C1309" w:rsidRPr="00E712E6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≥ 2.0</w:t>
            </w:r>
          </w:p>
        </w:tc>
        <w:tc>
          <w:tcPr>
            <w:tcW w:w="4247" w:type="dxa"/>
            <w:vAlign w:val="center"/>
          </w:tcPr>
          <w:p w14:paraId="6D59218C" w14:textId="177E2BE7" w:rsidR="008C1309" w:rsidRPr="00E712E6" w:rsidRDefault="008C1309" w:rsidP="00F6629B">
            <w:pPr>
              <w:widowControl w:val="0"/>
              <w:autoSpaceDE w:val="0"/>
              <w:autoSpaceDN w:val="0"/>
              <w:adjustRightInd w:val="0"/>
              <w:spacing w:before="240" w:line="360" w:lineRule="auto"/>
              <w:ind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167 (46)</w:t>
            </w:r>
          </w:p>
          <w:p w14:paraId="124348D8" w14:textId="4AA2F649" w:rsidR="008C1309" w:rsidRPr="00E712E6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196 (54)</w:t>
            </w:r>
          </w:p>
        </w:tc>
      </w:tr>
      <w:tr w:rsidR="00E712E6" w:rsidRPr="00E712E6" w14:paraId="0728ADC0" w14:textId="77777777" w:rsidTr="00F662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23378DB3" w14:textId="77777777" w:rsidR="00EF2690" w:rsidRPr="00E712E6" w:rsidRDefault="00EF2690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Associated DCIS</w:t>
            </w:r>
          </w:p>
          <w:p w14:paraId="2543E040" w14:textId="77777777" w:rsidR="00EF2690" w:rsidRPr="00E712E6" w:rsidRDefault="00EF2690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No</w:t>
            </w:r>
          </w:p>
          <w:p w14:paraId="598BD0C7" w14:textId="37FEB105" w:rsidR="00900FD0" w:rsidRPr="00E712E6" w:rsidRDefault="00EF2690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Yes</w:t>
            </w:r>
          </w:p>
        </w:tc>
        <w:tc>
          <w:tcPr>
            <w:tcW w:w="4247" w:type="dxa"/>
            <w:vAlign w:val="center"/>
          </w:tcPr>
          <w:p w14:paraId="69276CB8" w14:textId="38B13919" w:rsidR="00897A03" w:rsidRPr="00E712E6" w:rsidRDefault="00897A03" w:rsidP="00F6629B">
            <w:pPr>
              <w:widowControl w:val="0"/>
              <w:autoSpaceDE w:val="0"/>
              <w:autoSpaceDN w:val="0"/>
              <w:adjustRightInd w:val="0"/>
              <w:spacing w:before="240" w:line="360" w:lineRule="auto"/>
              <w:ind w:left="1584" w:righ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110 (30)</w:t>
            </w:r>
          </w:p>
          <w:p w14:paraId="63D540ED" w14:textId="5CE67C4B" w:rsidR="00900FD0" w:rsidRPr="00E712E6" w:rsidRDefault="00897A03" w:rsidP="00F6629B">
            <w:pPr>
              <w:widowControl w:val="0"/>
              <w:autoSpaceDE w:val="0"/>
              <w:autoSpaceDN w:val="0"/>
              <w:adjustRightInd w:val="0"/>
              <w:spacing w:before="240" w:line="360" w:lineRule="auto"/>
              <w:ind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253 (70)</w:t>
            </w:r>
          </w:p>
        </w:tc>
      </w:tr>
      <w:tr w:rsidR="00E712E6" w:rsidRPr="00E712E6" w14:paraId="0F13774C" w14:textId="77777777" w:rsidTr="00F662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499E98A9" w14:textId="0E64DEFF" w:rsidR="008C1309" w:rsidRPr="00E712E6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Histologic tumour type</w:t>
            </w:r>
          </w:p>
          <w:p w14:paraId="2F92DFE6" w14:textId="053D819A" w:rsidR="008C1309" w:rsidRPr="00E712E6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Invasive Carcinoma of no special type</w:t>
            </w:r>
          </w:p>
          <w:p w14:paraId="743D4D1B" w14:textId="36946C8F" w:rsidR="008C1309" w:rsidRPr="00E712E6" w:rsidDel="0014335A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Other types</w:t>
            </w:r>
          </w:p>
        </w:tc>
        <w:tc>
          <w:tcPr>
            <w:tcW w:w="4247" w:type="dxa"/>
            <w:vAlign w:val="center"/>
          </w:tcPr>
          <w:p w14:paraId="1E3256E4" w14:textId="77777777" w:rsidR="00380824" w:rsidRPr="00E712E6" w:rsidRDefault="00380824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</w:p>
          <w:p w14:paraId="7A0B0303" w14:textId="77777777" w:rsidR="00380824" w:rsidRPr="00E712E6" w:rsidRDefault="00380824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</w:p>
          <w:p w14:paraId="56689DE0" w14:textId="0C3C22AD" w:rsidR="008C1309" w:rsidRPr="00E712E6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233 (64)</w:t>
            </w:r>
          </w:p>
          <w:p w14:paraId="6EC3F739" w14:textId="1BC21CC6" w:rsidR="008C1309" w:rsidRPr="00E712E6" w:rsidDel="0014335A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130 (36)</w:t>
            </w:r>
          </w:p>
        </w:tc>
      </w:tr>
      <w:tr w:rsidR="00E712E6" w:rsidRPr="00E712E6" w14:paraId="4F4B5195" w14:textId="77777777" w:rsidTr="00F662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31F6CB3A" w14:textId="77777777" w:rsidR="00EF2690" w:rsidRPr="00E712E6" w:rsidRDefault="00EF2690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Histologic tumour types</w:t>
            </w:r>
          </w:p>
          <w:p w14:paraId="63DF353A" w14:textId="77777777" w:rsidR="00EF2690" w:rsidRPr="00E712E6" w:rsidRDefault="00EF2690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NST</w:t>
            </w:r>
          </w:p>
          <w:p w14:paraId="0509E504" w14:textId="77777777" w:rsidR="00EF2690" w:rsidRPr="00E712E6" w:rsidRDefault="00EF2690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Lobular</w:t>
            </w:r>
          </w:p>
          <w:p w14:paraId="67A36FFD" w14:textId="77777777" w:rsidR="00EF2690" w:rsidRPr="00E712E6" w:rsidRDefault="00EF2690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Tabular</w:t>
            </w:r>
          </w:p>
          <w:p w14:paraId="040C3D31" w14:textId="77777777" w:rsidR="00EF2690" w:rsidRPr="00E712E6" w:rsidRDefault="00EF2690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Special type</w:t>
            </w:r>
          </w:p>
          <w:p w14:paraId="22222A05" w14:textId="64943313" w:rsidR="00900FD0" w:rsidRPr="00E712E6" w:rsidRDefault="00EF2690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Metaplastic carcinoma</w:t>
            </w:r>
          </w:p>
        </w:tc>
        <w:tc>
          <w:tcPr>
            <w:tcW w:w="4247" w:type="dxa"/>
            <w:vAlign w:val="center"/>
          </w:tcPr>
          <w:p w14:paraId="12AFFFBA" w14:textId="77777777" w:rsidR="002878E3" w:rsidRPr="00E712E6" w:rsidRDefault="002878E3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</w:p>
          <w:p w14:paraId="0E18B0E7" w14:textId="32DE3BFC" w:rsidR="002878E3" w:rsidRPr="00E712E6" w:rsidRDefault="002878E3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233 (64)</w:t>
            </w:r>
          </w:p>
          <w:p w14:paraId="644733D4" w14:textId="5CAB1878" w:rsidR="002878E3" w:rsidRPr="00E712E6" w:rsidRDefault="002878E3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55 (15)</w:t>
            </w:r>
          </w:p>
          <w:p w14:paraId="1A9C48C6" w14:textId="6B0C7428" w:rsidR="002878E3" w:rsidRPr="00E712E6" w:rsidRDefault="002878E3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11 (3)</w:t>
            </w:r>
          </w:p>
          <w:p w14:paraId="78A097F6" w14:textId="2B94A1F4" w:rsidR="002878E3" w:rsidRPr="00E712E6" w:rsidRDefault="002878E3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58 (16)</w:t>
            </w:r>
          </w:p>
          <w:p w14:paraId="13B2D969" w14:textId="5B947615" w:rsidR="00900FD0" w:rsidRPr="00E712E6" w:rsidRDefault="002878E3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6 (2)</w:t>
            </w:r>
          </w:p>
        </w:tc>
      </w:tr>
      <w:tr w:rsidR="00E712E6" w:rsidRPr="00E712E6" w14:paraId="5A7D92BD" w14:textId="77777777" w:rsidTr="00F662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2D475B45" w14:textId="77158489" w:rsidR="008C1309" w:rsidRPr="00E712E6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Tumour grade</w:t>
            </w:r>
          </w:p>
          <w:p w14:paraId="25853BF0" w14:textId="39455C7B" w:rsidR="008C1309" w:rsidRPr="00E712E6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1</w:t>
            </w:r>
          </w:p>
          <w:p w14:paraId="03591FD0" w14:textId="34F9A577" w:rsidR="008C1309" w:rsidRPr="00E712E6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2</w:t>
            </w:r>
          </w:p>
          <w:p w14:paraId="72365790" w14:textId="684D8458" w:rsidR="008C1309" w:rsidRPr="00E712E6" w:rsidDel="0014335A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3</w:t>
            </w:r>
          </w:p>
        </w:tc>
        <w:tc>
          <w:tcPr>
            <w:tcW w:w="4247" w:type="dxa"/>
            <w:vAlign w:val="center"/>
          </w:tcPr>
          <w:p w14:paraId="1E175A83" w14:textId="77777777" w:rsidR="00380824" w:rsidRPr="00E712E6" w:rsidRDefault="00380824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</w:p>
          <w:p w14:paraId="09202063" w14:textId="137F84D3" w:rsidR="008C1309" w:rsidRPr="00E712E6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23 (6)</w:t>
            </w:r>
          </w:p>
          <w:p w14:paraId="30873C8C" w14:textId="67A97CDA" w:rsidR="008C1309" w:rsidRPr="00E712E6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203 (56)</w:t>
            </w:r>
          </w:p>
          <w:p w14:paraId="29CA313D" w14:textId="248AB55B" w:rsidR="008C1309" w:rsidRPr="00E712E6" w:rsidDel="0014335A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137 (38)</w:t>
            </w:r>
          </w:p>
        </w:tc>
      </w:tr>
      <w:tr w:rsidR="00E712E6" w:rsidRPr="00E712E6" w14:paraId="7FCECAF0" w14:textId="6786A6F0" w:rsidTr="00F662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5E56004F" w14:textId="7E9F6625" w:rsidR="008C1309" w:rsidRPr="00E712E6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Lympho-vascular Invasion</w:t>
            </w:r>
          </w:p>
          <w:p w14:paraId="2456B749" w14:textId="77777777" w:rsidR="008C1309" w:rsidRPr="00E712E6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No</w:t>
            </w:r>
          </w:p>
          <w:p w14:paraId="6B0EB14B" w14:textId="7D6D79B3" w:rsidR="008C1309" w:rsidRPr="00E712E6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Yes</w:t>
            </w:r>
          </w:p>
        </w:tc>
        <w:tc>
          <w:tcPr>
            <w:tcW w:w="4247" w:type="dxa"/>
            <w:vAlign w:val="center"/>
          </w:tcPr>
          <w:p w14:paraId="580A09CE" w14:textId="77777777" w:rsidR="008C1309" w:rsidRPr="00E712E6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</w:p>
          <w:p w14:paraId="14270505" w14:textId="4C036150" w:rsidR="008C1309" w:rsidRPr="00E712E6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288 (79)</w:t>
            </w:r>
          </w:p>
          <w:p w14:paraId="2DB47A91" w14:textId="5AE6AD25" w:rsidR="008C1309" w:rsidRPr="00E712E6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75 (21)</w:t>
            </w:r>
          </w:p>
        </w:tc>
      </w:tr>
      <w:tr w:rsidR="00E712E6" w:rsidRPr="00E712E6" w14:paraId="4E958F81" w14:textId="718D6AF9" w:rsidTr="00F662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124D5EB9" w14:textId="58BAE205" w:rsidR="008C1309" w:rsidRPr="00E712E6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Lymph node status</w:t>
            </w:r>
            <w:r w:rsidR="00F6629B" w:rsidRPr="00E712E6">
              <w:rPr>
                <w:rFonts w:asciiTheme="minorBidi" w:eastAsiaTheme="minorEastAsia" w:hAnsiTheme="minorBidi"/>
                <w:lang w:eastAsia="ja-JP"/>
              </w:rPr>
              <w:t>*</w:t>
            </w:r>
          </w:p>
          <w:p w14:paraId="3D37A1BE" w14:textId="77777777" w:rsidR="008C1309" w:rsidRPr="00E712E6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Negative</w:t>
            </w:r>
          </w:p>
          <w:p w14:paraId="66487285" w14:textId="7675411C" w:rsidR="008C1309" w:rsidRPr="00E712E6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Positive</w:t>
            </w:r>
          </w:p>
        </w:tc>
        <w:tc>
          <w:tcPr>
            <w:tcW w:w="4247" w:type="dxa"/>
            <w:vAlign w:val="center"/>
          </w:tcPr>
          <w:p w14:paraId="19A46A62" w14:textId="77777777" w:rsidR="008C1309" w:rsidRPr="00E712E6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</w:p>
          <w:p w14:paraId="5391FC4E" w14:textId="43FBB829" w:rsidR="008C1309" w:rsidRPr="00E712E6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237 (65)</w:t>
            </w:r>
          </w:p>
          <w:p w14:paraId="650A135C" w14:textId="39642044" w:rsidR="008C1309" w:rsidRPr="00E712E6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125 (35)</w:t>
            </w:r>
          </w:p>
        </w:tc>
      </w:tr>
      <w:tr w:rsidR="00E712E6" w:rsidRPr="00E712E6" w14:paraId="6DC8A88C" w14:textId="77777777" w:rsidTr="00F6629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1486BC06" w14:textId="5751359C" w:rsidR="00EF2690" w:rsidRPr="00E712E6" w:rsidRDefault="00EF2690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PR status</w:t>
            </w:r>
          </w:p>
          <w:p w14:paraId="0FE7F7B7" w14:textId="6982DF44" w:rsidR="00EF2690" w:rsidRPr="00E712E6" w:rsidRDefault="00EF2690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lastRenderedPageBreak/>
              <w:t>Negative</w:t>
            </w:r>
          </w:p>
          <w:p w14:paraId="73B03574" w14:textId="5116F089" w:rsidR="00EF2690" w:rsidRPr="00E712E6" w:rsidRDefault="00EF2690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Positive</w:t>
            </w:r>
          </w:p>
        </w:tc>
        <w:tc>
          <w:tcPr>
            <w:tcW w:w="4247" w:type="dxa"/>
            <w:vAlign w:val="center"/>
          </w:tcPr>
          <w:p w14:paraId="10CD6667" w14:textId="77777777" w:rsidR="002878E3" w:rsidRPr="00E712E6" w:rsidRDefault="002878E3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07" w:firstLine="159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</w:p>
          <w:p w14:paraId="1AF172A4" w14:textId="7B3DE6D5" w:rsidR="00963D57" w:rsidRPr="00E712E6" w:rsidRDefault="00963D57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07" w:firstLine="15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lastRenderedPageBreak/>
              <w:t>50 (14)</w:t>
            </w:r>
          </w:p>
          <w:p w14:paraId="49FF9A20" w14:textId="66631E5E" w:rsidR="00EF2690" w:rsidRPr="00E712E6" w:rsidRDefault="00963D57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07" w:firstLine="15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313 (86)</w:t>
            </w:r>
          </w:p>
        </w:tc>
      </w:tr>
      <w:tr w:rsidR="00E712E6" w:rsidRPr="00E712E6" w14:paraId="54E2543E" w14:textId="11E95C6D" w:rsidTr="00F6629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vAlign w:val="center"/>
          </w:tcPr>
          <w:p w14:paraId="4855D526" w14:textId="147DB90E" w:rsidR="008C1309" w:rsidRPr="00E712E6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lastRenderedPageBreak/>
              <w:t>Nottingham prognostic index</w:t>
            </w:r>
            <w:r w:rsidR="00F6629B" w:rsidRPr="00E712E6">
              <w:rPr>
                <w:rFonts w:asciiTheme="minorBidi" w:eastAsiaTheme="minorEastAsia" w:hAnsiTheme="minorBidi"/>
                <w:lang w:eastAsia="ja-JP"/>
              </w:rPr>
              <w:t>*</w:t>
            </w:r>
          </w:p>
          <w:p w14:paraId="1FDEEA53" w14:textId="612E4404" w:rsidR="008C1309" w:rsidRPr="00E712E6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 xml:space="preserve">Good </w:t>
            </w:r>
            <w:r w:rsidRPr="00E712E6" w:rsidDel="00E1258E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prognostic</w:t>
            </w: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 xml:space="preserve"> group</w:t>
            </w:r>
          </w:p>
          <w:p w14:paraId="45D02B9F" w14:textId="6FFC1434" w:rsidR="008C1309" w:rsidRPr="00E712E6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Moderate prognostic group</w:t>
            </w:r>
          </w:p>
          <w:p w14:paraId="54A87A85" w14:textId="34A01071" w:rsidR="008C1309" w:rsidRPr="00E712E6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Poor prognostic group</w:t>
            </w:r>
          </w:p>
        </w:tc>
        <w:tc>
          <w:tcPr>
            <w:tcW w:w="4247" w:type="dxa"/>
            <w:vAlign w:val="center"/>
          </w:tcPr>
          <w:p w14:paraId="0F246E50" w14:textId="77777777" w:rsidR="008C1309" w:rsidRPr="00E712E6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</w:p>
          <w:p w14:paraId="03A8BDC5" w14:textId="0D511997" w:rsidR="008C1309" w:rsidRPr="00E712E6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49 (14)</w:t>
            </w:r>
          </w:p>
          <w:p w14:paraId="7B84E5B6" w14:textId="4AB5C2BE" w:rsidR="008C1309" w:rsidRPr="00E712E6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306 (84)</w:t>
            </w:r>
          </w:p>
          <w:p w14:paraId="3F08EFBF" w14:textId="2E48284B" w:rsidR="008C1309" w:rsidRPr="00E712E6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0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7 (2)</w:t>
            </w:r>
          </w:p>
        </w:tc>
      </w:tr>
      <w:tr w:rsidR="00E712E6" w:rsidRPr="00E712E6" w14:paraId="0CE90601" w14:textId="6225610C" w:rsidTr="00F6629B">
        <w:trPr>
          <w:trHeight w:val="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9" w:type="dxa"/>
            <w:tcBorders>
              <w:bottom w:val="single" w:sz="4" w:space="0" w:color="auto"/>
            </w:tcBorders>
            <w:vAlign w:val="center"/>
          </w:tcPr>
          <w:p w14:paraId="6D527BED" w14:textId="5CBC1329" w:rsidR="008C1309" w:rsidRPr="00E712E6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Oncotype DX score group</w:t>
            </w:r>
          </w:p>
          <w:p w14:paraId="1069279D" w14:textId="77777777" w:rsidR="008C1309" w:rsidRPr="00E712E6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Low risk &lt;18</w:t>
            </w:r>
          </w:p>
          <w:p w14:paraId="2D2176E5" w14:textId="2C8AC121" w:rsidR="008C1309" w:rsidRPr="00E712E6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Intermediate risk (≥18 &lt;31)</w:t>
            </w:r>
          </w:p>
          <w:p w14:paraId="0540AFBF" w14:textId="0DC07893" w:rsidR="008C1309" w:rsidRPr="00E712E6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60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High risk ≥31</w:t>
            </w:r>
          </w:p>
        </w:tc>
        <w:tc>
          <w:tcPr>
            <w:tcW w:w="4247" w:type="dxa"/>
            <w:tcBorders>
              <w:bottom w:val="single" w:sz="4" w:space="0" w:color="auto"/>
            </w:tcBorders>
            <w:vAlign w:val="center"/>
          </w:tcPr>
          <w:p w14:paraId="26E2A758" w14:textId="77777777" w:rsidR="008C1309" w:rsidRPr="00E712E6" w:rsidRDefault="008C1309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</w:p>
          <w:p w14:paraId="13D467FF" w14:textId="41EBF22D" w:rsidR="00F6629B" w:rsidRPr="00E712E6" w:rsidRDefault="00F6629B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180 (50(</w:t>
            </w:r>
          </w:p>
          <w:p w14:paraId="56A667EB" w14:textId="4DBF8677" w:rsidR="00F6629B" w:rsidRPr="00E712E6" w:rsidRDefault="00F6629B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136 (38)</w:t>
            </w:r>
          </w:p>
          <w:p w14:paraId="1DA2E2F1" w14:textId="01310E19" w:rsidR="008C1309" w:rsidRPr="00E712E6" w:rsidRDefault="00F6629B" w:rsidP="00F6629B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0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47 (13)</w:t>
            </w:r>
          </w:p>
        </w:tc>
      </w:tr>
    </w:tbl>
    <w:p w14:paraId="37898064" w14:textId="1C66BF64" w:rsidR="00F6629B" w:rsidRPr="00E712E6" w:rsidRDefault="00F6629B" w:rsidP="00F6629B">
      <w:pPr>
        <w:ind w:firstLine="720"/>
        <w:rPr>
          <w:rFonts w:asciiTheme="minorBidi" w:hAnsiTheme="minorBidi"/>
        </w:rPr>
      </w:pPr>
      <w:r w:rsidRPr="00E712E6">
        <w:rPr>
          <w:rFonts w:asciiTheme="minorBidi" w:hAnsiTheme="minorBidi"/>
          <w:b/>
          <w:bCs/>
          <w:sz w:val="24"/>
          <w:szCs w:val="24"/>
        </w:rPr>
        <w:t xml:space="preserve">*  </w:t>
      </w:r>
      <w:r w:rsidRPr="00E712E6">
        <w:rPr>
          <w:rFonts w:asciiTheme="minorBidi" w:hAnsiTheme="minorBidi"/>
        </w:rPr>
        <w:t>Total number of cases 362/363</w:t>
      </w:r>
    </w:p>
    <w:p w14:paraId="3316508E" w14:textId="77777777" w:rsidR="00F6629B" w:rsidRPr="00E712E6" w:rsidRDefault="00F6629B" w:rsidP="00E2442C">
      <w:pPr>
        <w:rPr>
          <w:rFonts w:asciiTheme="minorBidi" w:hAnsiTheme="minorBidi"/>
          <w:b/>
          <w:bCs/>
          <w:sz w:val="24"/>
          <w:szCs w:val="24"/>
        </w:rPr>
      </w:pPr>
    </w:p>
    <w:p w14:paraId="4B0F8A83" w14:textId="77777777" w:rsidR="00F6629B" w:rsidRPr="00E712E6" w:rsidRDefault="00F6629B" w:rsidP="00E2442C">
      <w:pPr>
        <w:rPr>
          <w:rFonts w:asciiTheme="minorBidi" w:hAnsiTheme="minorBidi"/>
          <w:b/>
          <w:bCs/>
          <w:sz w:val="24"/>
          <w:szCs w:val="24"/>
        </w:rPr>
      </w:pPr>
    </w:p>
    <w:p w14:paraId="28F33799" w14:textId="77777777" w:rsidR="00F6629B" w:rsidRPr="00E712E6" w:rsidRDefault="00F6629B" w:rsidP="00E2442C">
      <w:pPr>
        <w:rPr>
          <w:rFonts w:asciiTheme="minorBidi" w:hAnsiTheme="minorBidi"/>
          <w:b/>
          <w:bCs/>
          <w:sz w:val="24"/>
          <w:szCs w:val="24"/>
        </w:rPr>
      </w:pPr>
    </w:p>
    <w:p w14:paraId="444B83EB" w14:textId="2E41AF6A" w:rsidR="00544A38" w:rsidRPr="00E712E6" w:rsidRDefault="00BB01F9" w:rsidP="00E2442C">
      <w:pPr>
        <w:rPr>
          <w:rFonts w:asciiTheme="minorBidi" w:hAnsiTheme="minorBidi"/>
          <w:b/>
          <w:bCs/>
          <w:sz w:val="24"/>
          <w:szCs w:val="24"/>
        </w:rPr>
      </w:pPr>
      <w:r w:rsidRPr="00E712E6">
        <w:rPr>
          <w:rFonts w:asciiTheme="minorBidi" w:hAnsiTheme="minorBidi"/>
          <w:b/>
          <w:bCs/>
          <w:sz w:val="24"/>
          <w:szCs w:val="24"/>
        </w:rPr>
        <w:br w:type="page"/>
      </w:r>
      <w:r w:rsidR="00D03A73" w:rsidRPr="00E712E6">
        <w:rPr>
          <w:rFonts w:asciiTheme="minorBidi" w:hAnsiTheme="minorBidi"/>
          <w:b/>
          <w:bCs/>
          <w:sz w:val="24"/>
          <w:szCs w:val="24"/>
        </w:rPr>
        <w:lastRenderedPageBreak/>
        <w:t xml:space="preserve">Supplementary </w:t>
      </w:r>
      <w:r w:rsidR="00E2442C" w:rsidRPr="00E712E6">
        <w:rPr>
          <w:rFonts w:asciiTheme="minorBidi" w:hAnsiTheme="minorBidi"/>
          <w:b/>
          <w:bCs/>
          <w:sz w:val="24"/>
          <w:szCs w:val="24"/>
        </w:rPr>
        <w:t>T</w:t>
      </w:r>
      <w:r w:rsidR="00544A38" w:rsidRPr="00E712E6">
        <w:rPr>
          <w:rFonts w:asciiTheme="minorBidi" w:hAnsiTheme="minorBidi"/>
          <w:b/>
          <w:bCs/>
          <w:sz w:val="24"/>
          <w:szCs w:val="24"/>
        </w:rPr>
        <w:t xml:space="preserve">able </w:t>
      </w:r>
      <w:r w:rsidR="00D03A73" w:rsidRPr="00E712E6">
        <w:rPr>
          <w:rFonts w:asciiTheme="minorBidi" w:hAnsiTheme="minorBidi"/>
          <w:b/>
          <w:bCs/>
          <w:sz w:val="24"/>
          <w:szCs w:val="24"/>
        </w:rPr>
        <w:t>2</w:t>
      </w:r>
      <w:r w:rsidR="00101B6A" w:rsidRPr="00E712E6">
        <w:rPr>
          <w:rFonts w:asciiTheme="minorBidi" w:hAnsiTheme="minorBidi"/>
          <w:b/>
          <w:bCs/>
          <w:sz w:val="24"/>
          <w:szCs w:val="24"/>
        </w:rPr>
        <w:t xml:space="preserve">: </w:t>
      </w:r>
      <w:r w:rsidR="00101B6A" w:rsidRPr="00E712E6">
        <w:rPr>
          <w:rFonts w:asciiTheme="minorBidi" w:hAnsiTheme="minorBidi"/>
          <w:sz w:val="24"/>
          <w:szCs w:val="24"/>
        </w:rPr>
        <w:t>Description of H</w:t>
      </w:r>
      <w:r w:rsidR="004C01A3" w:rsidRPr="00E712E6">
        <w:rPr>
          <w:rFonts w:asciiTheme="minorBidi" w:hAnsiTheme="minorBidi"/>
          <w:sz w:val="24"/>
          <w:szCs w:val="24"/>
        </w:rPr>
        <w:t>ER</w:t>
      </w:r>
      <w:r w:rsidR="00101B6A" w:rsidRPr="00E712E6">
        <w:rPr>
          <w:rFonts w:asciiTheme="minorBidi" w:hAnsiTheme="minorBidi"/>
          <w:sz w:val="24"/>
          <w:szCs w:val="24"/>
        </w:rPr>
        <w:t>2 expression patterns</w:t>
      </w:r>
    </w:p>
    <w:tbl>
      <w:tblPr>
        <w:tblStyle w:val="PlainTable4"/>
        <w:tblpPr w:leftFromText="180" w:rightFromText="180" w:horzAnchor="margin" w:tblpY="840"/>
        <w:tblW w:w="7797" w:type="dxa"/>
        <w:tblLayout w:type="fixed"/>
        <w:tblLook w:val="04A0" w:firstRow="1" w:lastRow="0" w:firstColumn="1" w:lastColumn="0" w:noHBand="0" w:noVBand="1"/>
      </w:tblPr>
      <w:tblGrid>
        <w:gridCol w:w="3828"/>
        <w:gridCol w:w="1478"/>
        <w:gridCol w:w="2491"/>
      </w:tblGrid>
      <w:tr w:rsidR="00E712E6" w:rsidRPr="00E712E6" w14:paraId="53EDA8EA" w14:textId="3B091419" w:rsidTr="001671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 w:val="restart"/>
            <w:tcBorders>
              <w:top w:val="single" w:sz="12" w:space="0" w:color="auto"/>
            </w:tcBorders>
            <w:vAlign w:val="center"/>
          </w:tcPr>
          <w:p w14:paraId="3871E893" w14:textId="4AC315CF" w:rsidR="000D07D0" w:rsidRPr="00E712E6" w:rsidRDefault="000D07D0" w:rsidP="002F491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Bidi" w:eastAsiaTheme="minorEastAsia" w:hAnsiTheme="minorBidi"/>
                <w:b w:val="0"/>
                <w:bCs w:val="0"/>
                <w:sz w:val="24"/>
                <w:szCs w:val="24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sz w:val="24"/>
                <w:szCs w:val="24"/>
                <w:lang w:eastAsia="ja-JP"/>
              </w:rPr>
              <w:t>HER2 expression patterns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</w:tcBorders>
            <w:vAlign w:val="center"/>
          </w:tcPr>
          <w:p w14:paraId="2C1BA1CB" w14:textId="77777777" w:rsidR="000D07D0" w:rsidRPr="00E712E6" w:rsidRDefault="000D07D0" w:rsidP="002F491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b w:val="0"/>
                <w:bCs w:val="0"/>
                <w:sz w:val="24"/>
                <w:szCs w:val="24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sz w:val="24"/>
                <w:szCs w:val="24"/>
                <w:lang w:eastAsia="ja-JP"/>
              </w:rPr>
              <w:t>Total Cases (n=363)</w:t>
            </w:r>
          </w:p>
        </w:tc>
      </w:tr>
      <w:tr w:rsidR="00E712E6" w:rsidRPr="00E712E6" w14:paraId="0DA17066" w14:textId="1D137582" w:rsidTr="00167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  <w:tcBorders>
              <w:bottom w:val="single" w:sz="4" w:space="0" w:color="auto"/>
            </w:tcBorders>
            <w:vAlign w:val="center"/>
          </w:tcPr>
          <w:p w14:paraId="2C576F9D" w14:textId="77777777" w:rsidR="000D07D0" w:rsidRPr="00E712E6" w:rsidRDefault="000D07D0" w:rsidP="002F4910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Bidi" w:eastAsiaTheme="minorEastAsia" w:hAnsiTheme="minorBidi"/>
                <w:sz w:val="28"/>
                <w:szCs w:val="28"/>
                <w:lang w:eastAsia="ja-JP"/>
              </w:rPr>
            </w:pP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19D8006D" w14:textId="77777777" w:rsidR="000D07D0" w:rsidRPr="00E712E6" w:rsidRDefault="000D07D0" w:rsidP="002F491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eastAsia="ja-JP"/>
              </w:rPr>
              <w:t>Frequency</w:t>
            </w:r>
          </w:p>
          <w:p w14:paraId="508C830B" w14:textId="438934B8" w:rsidR="000D07D0" w:rsidRPr="00E712E6" w:rsidRDefault="000D07D0" w:rsidP="002F491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eastAsia="ja-JP"/>
              </w:rPr>
              <w:t xml:space="preserve">N  </w:t>
            </w:r>
            <w:proofErr w:type="gramStart"/>
            <w:r w:rsidRPr="00E712E6"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eastAsia="ja-JP"/>
              </w:rPr>
              <w:t xml:space="preserve">   </w:t>
            </w:r>
            <w:r w:rsidR="00D62768" w:rsidRPr="00E712E6"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eastAsia="ja-JP"/>
              </w:rPr>
              <w:t>(</w:t>
            </w:r>
            <w:proofErr w:type="gramEnd"/>
            <w:r w:rsidRPr="00E712E6"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eastAsia="ja-JP"/>
              </w:rPr>
              <w:t>%</w:t>
            </w:r>
            <w:r w:rsidR="00D62768" w:rsidRPr="00E712E6"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eastAsia="ja-JP"/>
              </w:rPr>
              <w:t>)</w:t>
            </w:r>
          </w:p>
        </w:tc>
        <w:tc>
          <w:tcPr>
            <w:tcW w:w="2491" w:type="dxa"/>
            <w:tcBorders>
              <w:top w:val="single" w:sz="4" w:space="0" w:color="000000"/>
              <w:bottom w:val="single" w:sz="4" w:space="0" w:color="auto"/>
            </w:tcBorders>
            <w:vAlign w:val="center"/>
          </w:tcPr>
          <w:p w14:paraId="3161B12E" w14:textId="2DA2A9C0" w:rsidR="000D07D0" w:rsidRPr="00E712E6" w:rsidRDefault="000D07D0" w:rsidP="002F4910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eastAsia="ja-JP"/>
              </w:rPr>
              <w:t>Median/Range</w:t>
            </w:r>
          </w:p>
        </w:tc>
      </w:tr>
      <w:tr w:rsidR="00E712E6" w:rsidRPr="00E712E6" w14:paraId="61D035E7" w14:textId="3A1AB524" w:rsidTr="0016712D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single" w:sz="4" w:space="0" w:color="auto"/>
            </w:tcBorders>
            <w:vAlign w:val="center"/>
          </w:tcPr>
          <w:p w14:paraId="35F265D4" w14:textId="04973D9C" w:rsidR="00AE4630" w:rsidRPr="00E712E6" w:rsidRDefault="00AE4630" w:rsidP="002F4910">
            <w:pPr>
              <w:spacing w:line="360" w:lineRule="auto"/>
              <w:rPr>
                <w:rFonts w:asciiTheme="minorBidi" w:hAnsiTheme="minorBidi"/>
              </w:rPr>
            </w:pPr>
            <w:r w:rsidRPr="00E712E6">
              <w:rPr>
                <w:rFonts w:asciiTheme="minorBidi" w:hAnsiTheme="minorBidi"/>
              </w:rPr>
              <w:t>Complete Faint</w:t>
            </w:r>
          </w:p>
        </w:tc>
        <w:tc>
          <w:tcPr>
            <w:tcW w:w="1478" w:type="dxa"/>
            <w:tcBorders>
              <w:top w:val="single" w:sz="4" w:space="0" w:color="auto"/>
            </w:tcBorders>
            <w:vAlign w:val="center"/>
          </w:tcPr>
          <w:p w14:paraId="4C46D0B3" w14:textId="3885E91C" w:rsidR="00AE4630" w:rsidRPr="00E712E6" w:rsidRDefault="00AE4630" w:rsidP="002F49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712E6">
              <w:rPr>
                <w:rFonts w:asciiTheme="minorBidi" w:hAnsiTheme="minorBidi"/>
              </w:rPr>
              <w:t xml:space="preserve">209  </w:t>
            </w:r>
            <w:proofErr w:type="gramStart"/>
            <w:r w:rsidRPr="00E712E6">
              <w:rPr>
                <w:rFonts w:asciiTheme="minorBidi" w:hAnsiTheme="minorBidi"/>
              </w:rPr>
              <w:t xml:space="preserve">   (</w:t>
            </w:r>
            <w:proofErr w:type="gramEnd"/>
            <w:r w:rsidRPr="00E712E6">
              <w:rPr>
                <w:rFonts w:asciiTheme="minorBidi" w:hAnsiTheme="minorBidi"/>
              </w:rPr>
              <w:t>58)</w:t>
            </w:r>
          </w:p>
        </w:tc>
        <w:tc>
          <w:tcPr>
            <w:tcW w:w="2491" w:type="dxa"/>
            <w:tcBorders>
              <w:top w:val="single" w:sz="4" w:space="0" w:color="auto"/>
            </w:tcBorders>
            <w:vAlign w:val="center"/>
          </w:tcPr>
          <w:p w14:paraId="35EEE20C" w14:textId="35056F90" w:rsidR="00AE4630" w:rsidRPr="00E712E6" w:rsidRDefault="00AE4630" w:rsidP="002F49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712E6">
              <w:rPr>
                <w:rFonts w:asciiTheme="minorBidi" w:hAnsiTheme="minorBidi"/>
              </w:rPr>
              <w:t>5 (0-70)</w:t>
            </w:r>
          </w:p>
        </w:tc>
      </w:tr>
      <w:tr w:rsidR="00E712E6" w:rsidRPr="00E712E6" w14:paraId="30C58B3C" w14:textId="052DE81C" w:rsidTr="00167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224BDF11" w14:textId="658DBBA1" w:rsidR="00AE4630" w:rsidRPr="00E712E6" w:rsidRDefault="00AE4630" w:rsidP="002F4910">
            <w:pPr>
              <w:spacing w:line="360" w:lineRule="auto"/>
              <w:rPr>
                <w:rFonts w:asciiTheme="minorBidi" w:hAnsiTheme="minorBidi"/>
                <w:b w:val="0"/>
                <w:bCs w:val="0"/>
              </w:rPr>
            </w:pPr>
            <w:r w:rsidRPr="00E712E6">
              <w:rPr>
                <w:rFonts w:asciiTheme="minorBidi" w:hAnsiTheme="minorBidi"/>
              </w:rPr>
              <w:t>Incomplete Faint</w:t>
            </w:r>
          </w:p>
        </w:tc>
        <w:tc>
          <w:tcPr>
            <w:tcW w:w="1478" w:type="dxa"/>
            <w:vAlign w:val="center"/>
          </w:tcPr>
          <w:p w14:paraId="1566CB9D" w14:textId="51CD3D96" w:rsidR="00AE4630" w:rsidRPr="00E712E6" w:rsidRDefault="00AE4630" w:rsidP="002F49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712E6">
              <w:rPr>
                <w:rFonts w:asciiTheme="minorBidi" w:hAnsiTheme="minorBidi"/>
              </w:rPr>
              <w:t xml:space="preserve">279  </w:t>
            </w:r>
            <w:proofErr w:type="gramStart"/>
            <w:r w:rsidRPr="00E712E6">
              <w:rPr>
                <w:rFonts w:asciiTheme="minorBidi" w:hAnsiTheme="minorBidi"/>
              </w:rPr>
              <w:t xml:space="preserve">   (</w:t>
            </w:r>
            <w:proofErr w:type="gramEnd"/>
            <w:r w:rsidRPr="00E712E6">
              <w:rPr>
                <w:rFonts w:asciiTheme="minorBidi" w:hAnsiTheme="minorBidi"/>
              </w:rPr>
              <w:t>78)</w:t>
            </w:r>
          </w:p>
        </w:tc>
        <w:tc>
          <w:tcPr>
            <w:tcW w:w="2491" w:type="dxa"/>
            <w:vAlign w:val="center"/>
          </w:tcPr>
          <w:p w14:paraId="156E1B25" w14:textId="509F1A96" w:rsidR="00AE4630" w:rsidRPr="00E712E6" w:rsidRDefault="00AE4630" w:rsidP="002F49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712E6">
              <w:rPr>
                <w:rFonts w:asciiTheme="minorBidi" w:hAnsiTheme="minorBidi"/>
              </w:rPr>
              <w:t>10 (0-60)</w:t>
            </w:r>
          </w:p>
        </w:tc>
      </w:tr>
      <w:tr w:rsidR="00E712E6" w:rsidRPr="00E712E6" w14:paraId="2EB6A8ED" w14:textId="0151D732" w:rsidTr="0016712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17CBA05E" w14:textId="7854DC5C" w:rsidR="00AE4630" w:rsidRPr="00E712E6" w:rsidRDefault="00AE4630" w:rsidP="002F4910">
            <w:pPr>
              <w:spacing w:line="360" w:lineRule="auto"/>
              <w:rPr>
                <w:rFonts w:asciiTheme="minorBidi" w:hAnsiTheme="minorBidi"/>
                <w:b w:val="0"/>
                <w:bCs w:val="0"/>
              </w:rPr>
            </w:pPr>
            <w:r w:rsidRPr="00E712E6">
              <w:rPr>
                <w:rFonts w:asciiTheme="minorBidi" w:hAnsiTheme="minorBidi"/>
              </w:rPr>
              <w:t>Complete Weak</w:t>
            </w:r>
          </w:p>
        </w:tc>
        <w:tc>
          <w:tcPr>
            <w:tcW w:w="1478" w:type="dxa"/>
            <w:vAlign w:val="center"/>
          </w:tcPr>
          <w:p w14:paraId="25FE083F" w14:textId="49C08DBD" w:rsidR="00AE4630" w:rsidRPr="00E712E6" w:rsidRDefault="00AE4630" w:rsidP="002F49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712E6">
              <w:rPr>
                <w:rFonts w:asciiTheme="minorBidi" w:hAnsiTheme="minorBidi"/>
              </w:rPr>
              <w:t xml:space="preserve">177  </w:t>
            </w:r>
            <w:proofErr w:type="gramStart"/>
            <w:r w:rsidRPr="00E712E6">
              <w:rPr>
                <w:rFonts w:asciiTheme="minorBidi" w:hAnsiTheme="minorBidi"/>
              </w:rPr>
              <w:t xml:space="preserve">   (</w:t>
            </w:r>
            <w:proofErr w:type="gramEnd"/>
            <w:r w:rsidRPr="00E712E6">
              <w:rPr>
                <w:rFonts w:asciiTheme="minorBidi" w:hAnsiTheme="minorBidi"/>
              </w:rPr>
              <w:t>49)</w:t>
            </w:r>
          </w:p>
        </w:tc>
        <w:tc>
          <w:tcPr>
            <w:tcW w:w="2491" w:type="dxa"/>
            <w:vAlign w:val="center"/>
          </w:tcPr>
          <w:p w14:paraId="573A4494" w14:textId="246125B2" w:rsidR="00AE4630" w:rsidRPr="00E712E6" w:rsidRDefault="00AE4630" w:rsidP="002F49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712E6">
              <w:rPr>
                <w:rFonts w:asciiTheme="minorBidi" w:hAnsiTheme="minorBidi"/>
              </w:rPr>
              <w:t>0 (0-40)</w:t>
            </w:r>
          </w:p>
        </w:tc>
      </w:tr>
      <w:tr w:rsidR="00E712E6" w:rsidRPr="00E712E6" w14:paraId="47DF0981" w14:textId="77777777" w:rsidTr="00167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35203E2C" w14:textId="6FEB9334" w:rsidR="00AE4630" w:rsidRPr="00E712E6" w:rsidRDefault="00AE4630" w:rsidP="002F4910">
            <w:pPr>
              <w:spacing w:line="360" w:lineRule="auto"/>
              <w:rPr>
                <w:rFonts w:asciiTheme="minorBidi" w:hAnsiTheme="minorBidi"/>
                <w:b w:val="0"/>
                <w:bCs w:val="0"/>
              </w:rPr>
            </w:pPr>
            <w:r w:rsidRPr="00E712E6">
              <w:rPr>
                <w:rFonts w:asciiTheme="minorBidi" w:hAnsiTheme="minorBidi"/>
              </w:rPr>
              <w:t>Incomplete weak</w:t>
            </w:r>
          </w:p>
        </w:tc>
        <w:tc>
          <w:tcPr>
            <w:tcW w:w="1478" w:type="dxa"/>
            <w:vAlign w:val="center"/>
          </w:tcPr>
          <w:p w14:paraId="24D2DFC2" w14:textId="7B0A7B3A" w:rsidR="00AE4630" w:rsidRPr="00E712E6" w:rsidRDefault="00AE4630" w:rsidP="002F49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712E6">
              <w:rPr>
                <w:rFonts w:asciiTheme="minorBidi" w:hAnsiTheme="minorBidi"/>
              </w:rPr>
              <w:t xml:space="preserve">184  </w:t>
            </w:r>
            <w:proofErr w:type="gramStart"/>
            <w:r w:rsidRPr="00E712E6">
              <w:rPr>
                <w:rFonts w:asciiTheme="minorBidi" w:hAnsiTheme="minorBidi"/>
              </w:rPr>
              <w:t xml:space="preserve">   (</w:t>
            </w:r>
            <w:proofErr w:type="gramEnd"/>
            <w:r w:rsidRPr="00E712E6">
              <w:rPr>
                <w:rFonts w:asciiTheme="minorBidi" w:hAnsiTheme="minorBidi"/>
              </w:rPr>
              <w:t>51)</w:t>
            </w:r>
          </w:p>
        </w:tc>
        <w:tc>
          <w:tcPr>
            <w:tcW w:w="2491" w:type="dxa"/>
            <w:vAlign w:val="center"/>
          </w:tcPr>
          <w:p w14:paraId="30FDF760" w14:textId="1167B163" w:rsidR="00AE4630" w:rsidRPr="00E712E6" w:rsidRDefault="00AE4630" w:rsidP="002F49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712E6">
              <w:rPr>
                <w:rFonts w:asciiTheme="minorBidi" w:hAnsiTheme="minorBidi"/>
              </w:rPr>
              <w:t>2 (0-40)</w:t>
            </w:r>
          </w:p>
        </w:tc>
      </w:tr>
      <w:tr w:rsidR="00E712E6" w:rsidRPr="00E712E6" w14:paraId="5CCF2D2D" w14:textId="4C2BBEDE" w:rsidTr="0016712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5523D805" w14:textId="0BD7113B" w:rsidR="00AE4630" w:rsidRPr="00E712E6" w:rsidRDefault="00AE4630" w:rsidP="002F4910">
            <w:pPr>
              <w:spacing w:line="360" w:lineRule="auto"/>
              <w:rPr>
                <w:rFonts w:asciiTheme="minorBidi" w:hAnsiTheme="minorBidi"/>
                <w:b w:val="0"/>
                <w:bCs w:val="0"/>
              </w:rPr>
            </w:pPr>
            <w:r w:rsidRPr="00E712E6">
              <w:rPr>
                <w:rFonts w:asciiTheme="minorBidi" w:hAnsiTheme="minorBidi"/>
              </w:rPr>
              <w:t>Complete Moderate</w:t>
            </w:r>
          </w:p>
        </w:tc>
        <w:tc>
          <w:tcPr>
            <w:tcW w:w="1478" w:type="dxa"/>
            <w:vAlign w:val="center"/>
          </w:tcPr>
          <w:p w14:paraId="66F61653" w14:textId="144A62D6" w:rsidR="00AE4630" w:rsidRPr="00E712E6" w:rsidRDefault="00AE4630" w:rsidP="002F49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712E6">
              <w:rPr>
                <w:rFonts w:asciiTheme="minorBidi" w:hAnsiTheme="minorBidi"/>
              </w:rPr>
              <w:t xml:space="preserve">28   </w:t>
            </w:r>
            <w:proofErr w:type="gramStart"/>
            <w:r w:rsidRPr="00E712E6">
              <w:rPr>
                <w:rFonts w:asciiTheme="minorBidi" w:hAnsiTheme="minorBidi"/>
              </w:rPr>
              <w:t xml:space="preserve"> </w:t>
            </w:r>
            <w:r w:rsidR="0016712D" w:rsidRPr="00E712E6">
              <w:rPr>
                <w:rFonts w:asciiTheme="minorBidi" w:hAnsiTheme="minorBidi"/>
              </w:rPr>
              <w:t xml:space="preserve"> </w:t>
            </w:r>
            <w:r w:rsidRPr="00E712E6">
              <w:rPr>
                <w:rFonts w:asciiTheme="minorBidi" w:hAnsiTheme="minorBidi"/>
              </w:rPr>
              <w:t xml:space="preserve"> (</w:t>
            </w:r>
            <w:proofErr w:type="gramEnd"/>
            <w:r w:rsidRPr="00E712E6">
              <w:rPr>
                <w:rFonts w:asciiTheme="minorBidi" w:hAnsiTheme="minorBidi"/>
              </w:rPr>
              <w:t>8)</w:t>
            </w:r>
          </w:p>
        </w:tc>
        <w:tc>
          <w:tcPr>
            <w:tcW w:w="2491" w:type="dxa"/>
            <w:vAlign w:val="center"/>
          </w:tcPr>
          <w:p w14:paraId="2126EBE1" w14:textId="3F881A9C" w:rsidR="00AE4630" w:rsidRPr="00E712E6" w:rsidRDefault="00AE4630" w:rsidP="002F49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712E6">
              <w:rPr>
                <w:rFonts w:asciiTheme="minorBidi" w:hAnsiTheme="minorBidi"/>
              </w:rPr>
              <w:t>0 (0-30)</w:t>
            </w:r>
          </w:p>
        </w:tc>
      </w:tr>
      <w:tr w:rsidR="00E712E6" w:rsidRPr="00E712E6" w14:paraId="3DB862D9" w14:textId="77777777" w:rsidTr="0016712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0731BB57" w14:textId="30A30382" w:rsidR="00AE4630" w:rsidRPr="00E712E6" w:rsidRDefault="00AE4630" w:rsidP="002F4910">
            <w:pPr>
              <w:spacing w:line="360" w:lineRule="auto"/>
              <w:rPr>
                <w:rFonts w:asciiTheme="minorBidi" w:hAnsiTheme="minorBidi"/>
                <w:b w:val="0"/>
                <w:bCs w:val="0"/>
              </w:rPr>
            </w:pPr>
            <w:r w:rsidRPr="00E712E6">
              <w:rPr>
                <w:rFonts w:asciiTheme="minorBidi" w:hAnsiTheme="minorBidi"/>
              </w:rPr>
              <w:t>Incomplete Moderate</w:t>
            </w:r>
          </w:p>
        </w:tc>
        <w:tc>
          <w:tcPr>
            <w:tcW w:w="1478" w:type="dxa"/>
            <w:vAlign w:val="center"/>
          </w:tcPr>
          <w:p w14:paraId="5A2EFF0D" w14:textId="16325AB3" w:rsidR="00AE4630" w:rsidRPr="00E712E6" w:rsidRDefault="00AE4630" w:rsidP="002F49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712E6">
              <w:rPr>
                <w:rFonts w:asciiTheme="minorBidi" w:hAnsiTheme="minorBidi"/>
              </w:rPr>
              <w:t xml:space="preserve">16   </w:t>
            </w:r>
            <w:proofErr w:type="gramStart"/>
            <w:r w:rsidR="0016712D" w:rsidRPr="00E712E6">
              <w:rPr>
                <w:rFonts w:asciiTheme="minorBidi" w:hAnsiTheme="minorBidi"/>
              </w:rPr>
              <w:t xml:space="preserve">   </w:t>
            </w:r>
            <w:r w:rsidRPr="00E712E6">
              <w:rPr>
                <w:rFonts w:asciiTheme="minorBidi" w:hAnsiTheme="minorBidi"/>
              </w:rPr>
              <w:t>(</w:t>
            </w:r>
            <w:proofErr w:type="gramEnd"/>
            <w:r w:rsidRPr="00E712E6">
              <w:rPr>
                <w:rFonts w:asciiTheme="minorBidi" w:hAnsiTheme="minorBidi"/>
              </w:rPr>
              <w:t>4)</w:t>
            </w:r>
          </w:p>
        </w:tc>
        <w:tc>
          <w:tcPr>
            <w:tcW w:w="2491" w:type="dxa"/>
            <w:vAlign w:val="center"/>
          </w:tcPr>
          <w:p w14:paraId="19ECAD22" w14:textId="5FB05C2A" w:rsidR="00AE4630" w:rsidRPr="00E712E6" w:rsidRDefault="00AE4630" w:rsidP="002F49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712E6">
              <w:rPr>
                <w:rFonts w:asciiTheme="minorBidi" w:hAnsiTheme="minorBidi"/>
              </w:rPr>
              <w:t>0 (0-15)</w:t>
            </w:r>
          </w:p>
        </w:tc>
      </w:tr>
      <w:tr w:rsidR="00E712E6" w:rsidRPr="00E712E6" w14:paraId="331ACB62" w14:textId="2E4BE896" w:rsidTr="0016712D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5B036CA7" w14:textId="54BCAA32" w:rsidR="00AE4630" w:rsidRPr="00E712E6" w:rsidRDefault="00AE4630" w:rsidP="002F4910">
            <w:pPr>
              <w:spacing w:line="360" w:lineRule="auto"/>
              <w:rPr>
                <w:rFonts w:asciiTheme="minorBidi" w:hAnsiTheme="minorBidi"/>
              </w:rPr>
            </w:pPr>
            <w:r w:rsidRPr="00E712E6">
              <w:rPr>
                <w:rFonts w:asciiTheme="minorBidi" w:hAnsiTheme="minorBidi"/>
              </w:rPr>
              <w:t>Total percentage of positive cells</w:t>
            </w:r>
          </w:p>
        </w:tc>
        <w:tc>
          <w:tcPr>
            <w:tcW w:w="1478" w:type="dxa"/>
            <w:vAlign w:val="center"/>
          </w:tcPr>
          <w:p w14:paraId="501231A3" w14:textId="1890C510" w:rsidR="00AE4630" w:rsidRPr="00E712E6" w:rsidRDefault="00AE4630" w:rsidP="002F49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712E6">
              <w:rPr>
                <w:rFonts w:asciiTheme="minorBidi" w:hAnsiTheme="minorBidi"/>
              </w:rPr>
              <w:t xml:space="preserve">294  </w:t>
            </w:r>
            <w:proofErr w:type="gramStart"/>
            <w:r w:rsidRPr="00E712E6">
              <w:rPr>
                <w:rFonts w:asciiTheme="minorBidi" w:hAnsiTheme="minorBidi"/>
              </w:rPr>
              <w:t xml:space="preserve"> </w:t>
            </w:r>
            <w:r w:rsidR="0016712D" w:rsidRPr="00E712E6">
              <w:rPr>
                <w:rFonts w:asciiTheme="minorBidi" w:hAnsiTheme="minorBidi"/>
              </w:rPr>
              <w:t xml:space="preserve">  </w:t>
            </w:r>
            <w:r w:rsidRPr="00E712E6">
              <w:rPr>
                <w:rFonts w:asciiTheme="minorBidi" w:hAnsiTheme="minorBidi"/>
              </w:rPr>
              <w:t>(</w:t>
            </w:r>
            <w:proofErr w:type="gramEnd"/>
            <w:r w:rsidRPr="00E712E6">
              <w:rPr>
                <w:rFonts w:asciiTheme="minorBidi" w:hAnsiTheme="minorBidi"/>
              </w:rPr>
              <w:t>81)</w:t>
            </w:r>
          </w:p>
        </w:tc>
        <w:tc>
          <w:tcPr>
            <w:tcW w:w="2491" w:type="dxa"/>
            <w:vAlign w:val="center"/>
          </w:tcPr>
          <w:p w14:paraId="0C096B62" w14:textId="3601B591" w:rsidR="00AE4630" w:rsidRPr="00E712E6" w:rsidRDefault="00AE4630" w:rsidP="002F49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712E6">
              <w:rPr>
                <w:rFonts w:asciiTheme="minorBidi" w:hAnsiTheme="minorBidi"/>
              </w:rPr>
              <w:t>30 (0-90)</w:t>
            </w:r>
          </w:p>
        </w:tc>
      </w:tr>
      <w:tr w:rsidR="00E712E6" w:rsidRPr="00E712E6" w14:paraId="4E5B235D" w14:textId="2CCA6E48" w:rsidTr="006520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Align w:val="center"/>
          </w:tcPr>
          <w:p w14:paraId="64114370" w14:textId="2AA0864D" w:rsidR="00AE4630" w:rsidRPr="00E712E6" w:rsidRDefault="00AE4630" w:rsidP="002F4910">
            <w:pPr>
              <w:spacing w:line="360" w:lineRule="auto"/>
              <w:rPr>
                <w:rFonts w:asciiTheme="minorBidi" w:hAnsiTheme="minorBidi"/>
              </w:rPr>
            </w:pPr>
            <w:r w:rsidRPr="00E712E6">
              <w:rPr>
                <w:rFonts w:asciiTheme="minorBidi" w:hAnsiTheme="minorBidi"/>
              </w:rPr>
              <w:t>Cytoplasmic expression</w:t>
            </w:r>
          </w:p>
        </w:tc>
        <w:tc>
          <w:tcPr>
            <w:tcW w:w="1478" w:type="dxa"/>
            <w:vAlign w:val="center"/>
          </w:tcPr>
          <w:p w14:paraId="2F1BAA90" w14:textId="0962CB00" w:rsidR="00AE4630" w:rsidRPr="00E712E6" w:rsidRDefault="00AE4630" w:rsidP="002F49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712E6">
              <w:rPr>
                <w:rFonts w:asciiTheme="minorBidi" w:hAnsiTheme="minorBidi"/>
              </w:rPr>
              <w:t xml:space="preserve">135 </w:t>
            </w:r>
            <w:proofErr w:type="gramStart"/>
            <w:r w:rsidRPr="00E712E6">
              <w:rPr>
                <w:rFonts w:asciiTheme="minorBidi" w:hAnsiTheme="minorBidi"/>
              </w:rPr>
              <w:t xml:space="preserve">   (</w:t>
            </w:r>
            <w:proofErr w:type="gramEnd"/>
            <w:r w:rsidRPr="00E712E6">
              <w:rPr>
                <w:rFonts w:asciiTheme="minorBidi" w:hAnsiTheme="minorBidi"/>
              </w:rPr>
              <w:t>37)</w:t>
            </w:r>
          </w:p>
        </w:tc>
        <w:tc>
          <w:tcPr>
            <w:tcW w:w="2491" w:type="dxa"/>
            <w:vAlign w:val="center"/>
          </w:tcPr>
          <w:p w14:paraId="0F342AF0" w14:textId="41172809" w:rsidR="00AE4630" w:rsidRPr="00E712E6" w:rsidRDefault="00AE4630" w:rsidP="002F4910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712E6">
              <w:rPr>
                <w:rFonts w:asciiTheme="minorBidi" w:hAnsiTheme="minorBidi"/>
              </w:rPr>
              <w:t>0 (0-90)</w:t>
            </w:r>
          </w:p>
        </w:tc>
      </w:tr>
      <w:tr w:rsidR="00E712E6" w:rsidRPr="00E712E6" w14:paraId="4C65DDED" w14:textId="77777777" w:rsidTr="0016712D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single" w:sz="4" w:space="0" w:color="auto"/>
            </w:tcBorders>
            <w:vAlign w:val="center"/>
          </w:tcPr>
          <w:p w14:paraId="436557BC" w14:textId="6104B189" w:rsidR="00652053" w:rsidRPr="00E712E6" w:rsidRDefault="00652053" w:rsidP="002F4910">
            <w:pPr>
              <w:spacing w:line="360" w:lineRule="auto"/>
              <w:rPr>
                <w:rFonts w:asciiTheme="minorBidi" w:hAnsiTheme="minorBidi"/>
              </w:rPr>
            </w:pPr>
            <w:r w:rsidRPr="00E712E6">
              <w:rPr>
                <w:rFonts w:asciiTheme="minorBidi" w:hAnsiTheme="minorBidi"/>
              </w:rPr>
              <w:t>H score</w:t>
            </w:r>
          </w:p>
        </w:tc>
        <w:tc>
          <w:tcPr>
            <w:tcW w:w="1478" w:type="dxa"/>
            <w:tcBorders>
              <w:bottom w:val="single" w:sz="4" w:space="0" w:color="auto"/>
            </w:tcBorders>
            <w:vAlign w:val="center"/>
          </w:tcPr>
          <w:p w14:paraId="21E393BA" w14:textId="5015F785" w:rsidR="00652053" w:rsidRPr="00E712E6" w:rsidRDefault="006734CC" w:rsidP="002F49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712E6">
              <w:rPr>
                <w:rFonts w:asciiTheme="minorBidi" w:hAnsiTheme="minorBidi"/>
              </w:rPr>
              <w:t xml:space="preserve">294  </w:t>
            </w:r>
            <w:proofErr w:type="gramStart"/>
            <w:r w:rsidRPr="00E712E6">
              <w:rPr>
                <w:rFonts w:asciiTheme="minorBidi" w:hAnsiTheme="minorBidi"/>
              </w:rPr>
              <w:t xml:space="preserve">   (</w:t>
            </w:r>
            <w:proofErr w:type="gramEnd"/>
            <w:r w:rsidRPr="00E712E6">
              <w:rPr>
                <w:rFonts w:asciiTheme="minorBidi" w:hAnsiTheme="minorBidi"/>
              </w:rPr>
              <w:t>81)</w:t>
            </w:r>
          </w:p>
        </w:tc>
        <w:tc>
          <w:tcPr>
            <w:tcW w:w="2491" w:type="dxa"/>
            <w:tcBorders>
              <w:bottom w:val="single" w:sz="4" w:space="0" w:color="auto"/>
            </w:tcBorders>
            <w:vAlign w:val="center"/>
          </w:tcPr>
          <w:p w14:paraId="32A7048A" w14:textId="0998DBAE" w:rsidR="00652053" w:rsidRPr="00E712E6" w:rsidRDefault="006734CC" w:rsidP="002F4910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hAnsiTheme="minorBidi"/>
              </w:rPr>
            </w:pPr>
            <w:r w:rsidRPr="00E712E6">
              <w:rPr>
                <w:rFonts w:asciiTheme="minorBidi" w:hAnsiTheme="minorBidi"/>
              </w:rPr>
              <w:t>16 (0.5-105)</w:t>
            </w:r>
          </w:p>
        </w:tc>
      </w:tr>
    </w:tbl>
    <w:p w14:paraId="78E5CC09" w14:textId="77777777" w:rsidR="00EF203F" w:rsidRPr="00E712E6" w:rsidRDefault="00EF203F" w:rsidP="00C8515E">
      <w:pPr>
        <w:spacing w:line="360" w:lineRule="auto"/>
        <w:rPr>
          <w:rFonts w:asciiTheme="minorBidi" w:hAnsiTheme="minorBidi"/>
        </w:rPr>
      </w:pPr>
    </w:p>
    <w:p w14:paraId="1F8E8751" w14:textId="77777777" w:rsidR="00C8515E" w:rsidRPr="00E712E6" w:rsidRDefault="00C8515E" w:rsidP="00C8515E">
      <w:pPr>
        <w:autoSpaceDE w:val="0"/>
        <w:autoSpaceDN w:val="0"/>
        <w:adjustRightInd w:val="0"/>
        <w:spacing w:after="0" w:line="360" w:lineRule="auto"/>
        <w:rPr>
          <w:rFonts w:asciiTheme="minorBidi" w:hAnsiTheme="minorBidi"/>
          <w:sz w:val="24"/>
          <w:szCs w:val="24"/>
        </w:rPr>
      </w:pPr>
    </w:p>
    <w:p w14:paraId="6BF9C8C6" w14:textId="5BB98029" w:rsidR="00C8515E" w:rsidRPr="00E712E6" w:rsidRDefault="00C8515E" w:rsidP="00C8515E">
      <w:pPr>
        <w:autoSpaceDE w:val="0"/>
        <w:autoSpaceDN w:val="0"/>
        <w:adjustRightInd w:val="0"/>
        <w:spacing w:after="0" w:line="360" w:lineRule="auto"/>
        <w:rPr>
          <w:rFonts w:asciiTheme="minorBidi" w:hAnsiTheme="minorBidi"/>
          <w:sz w:val="24"/>
          <w:szCs w:val="24"/>
        </w:rPr>
      </w:pPr>
    </w:p>
    <w:p w14:paraId="76769210" w14:textId="3DCE629A" w:rsidR="001F7AD7" w:rsidRPr="00E712E6" w:rsidRDefault="001F7AD7" w:rsidP="00C8515E">
      <w:pPr>
        <w:autoSpaceDE w:val="0"/>
        <w:autoSpaceDN w:val="0"/>
        <w:adjustRightInd w:val="0"/>
        <w:spacing w:after="0" w:line="360" w:lineRule="auto"/>
        <w:rPr>
          <w:rFonts w:asciiTheme="minorBidi" w:hAnsiTheme="minorBidi"/>
          <w:sz w:val="24"/>
          <w:szCs w:val="24"/>
        </w:rPr>
      </w:pPr>
    </w:p>
    <w:p w14:paraId="31A99247" w14:textId="515D6996" w:rsidR="001F7AD7" w:rsidRPr="00E712E6" w:rsidRDefault="001F7AD7" w:rsidP="00C8515E">
      <w:pPr>
        <w:autoSpaceDE w:val="0"/>
        <w:autoSpaceDN w:val="0"/>
        <w:adjustRightInd w:val="0"/>
        <w:spacing w:after="0" w:line="360" w:lineRule="auto"/>
        <w:rPr>
          <w:rFonts w:asciiTheme="minorBidi" w:hAnsiTheme="minorBidi"/>
          <w:sz w:val="24"/>
          <w:szCs w:val="24"/>
        </w:rPr>
      </w:pPr>
    </w:p>
    <w:p w14:paraId="07A87763" w14:textId="64F8C6E9" w:rsidR="001F7AD7" w:rsidRPr="00E712E6" w:rsidRDefault="001F7AD7" w:rsidP="00C8515E">
      <w:pPr>
        <w:autoSpaceDE w:val="0"/>
        <w:autoSpaceDN w:val="0"/>
        <w:adjustRightInd w:val="0"/>
        <w:spacing w:after="0" w:line="360" w:lineRule="auto"/>
        <w:rPr>
          <w:rFonts w:asciiTheme="minorBidi" w:hAnsiTheme="minorBidi"/>
          <w:sz w:val="24"/>
          <w:szCs w:val="24"/>
        </w:rPr>
      </w:pPr>
    </w:p>
    <w:p w14:paraId="36F3D075" w14:textId="4290DCFD" w:rsidR="001F7AD7" w:rsidRPr="00E712E6" w:rsidRDefault="001F7AD7" w:rsidP="00C8515E">
      <w:pPr>
        <w:autoSpaceDE w:val="0"/>
        <w:autoSpaceDN w:val="0"/>
        <w:adjustRightInd w:val="0"/>
        <w:spacing w:after="0" w:line="360" w:lineRule="auto"/>
        <w:rPr>
          <w:rFonts w:asciiTheme="minorBidi" w:hAnsiTheme="minorBidi"/>
          <w:sz w:val="24"/>
          <w:szCs w:val="24"/>
        </w:rPr>
      </w:pPr>
    </w:p>
    <w:p w14:paraId="4A7AB080" w14:textId="5FD1E921" w:rsidR="001F7AD7" w:rsidRPr="00E712E6" w:rsidRDefault="001F7AD7" w:rsidP="00C8515E">
      <w:pPr>
        <w:autoSpaceDE w:val="0"/>
        <w:autoSpaceDN w:val="0"/>
        <w:adjustRightInd w:val="0"/>
        <w:spacing w:after="0" w:line="360" w:lineRule="auto"/>
        <w:rPr>
          <w:rFonts w:asciiTheme="minorBidi" w:hAnsiTheme="minorBidi"/>
          <w:sz w:val="24"/>
          <w:szCs w:val="24"/>
        </w:rPr>
      </w:pPr>
    </w:p>
    <w:p w14:paraId="12E96D89" w14:textId="201BCC61" w:rsidR="001F7AD7" w:rsidRPr="00E712E6" w:rsidRDefault="001F7AD7" w:rsidP="00C8515E">
      <w:pPr>
        <w:autoSpaceDE w:val="0"/>
        <w:autoSpaceDN w:val="0"/>
        <w:adjustRightInd w:val="0"/>
        <w:spacing w:after="0" w:line="360" w:lineRule="auto"/>
        <w:rPr>
          <w:rFonts w:asciiTheme="minorBidi" w:hAnsiTheme="minorBidi"/>
          <w:sz w:val="24"/>
          <w:szCs w:val="24"/>
        </w:rPr>
      </w:pPr>
    </w:p>
    <w:p w14:paraId="657C7423" w14:textId="728046D1" w:rsidR="001F7AD7" w:rsidRPr="00E712E6" w:rsidRDefault="001F7AD7" w:rsidP="00C8515E">
      <w:pPr>
        <w:autoSpaceDE w:val="0"/>
        <w:autoSpaceDN w:val="0"/>
        <w:adjustRightInd w:val="0"/>
        <w:spacing w:after="0" w:line="360" w:lineRule="auto"/>
        <w:rPr>
          <w:rFonts w:asciiTheme="minorBidi" w:hAnsiTheme="minorBidi"/>
          <w:sz w:val="24"/>
          <w:szCs w:val="24"/>
        </w:rPr>
      </w:pPr>
    </w:p>
    <w:p w14:paraId="3E29B38A" w14:textId="60D99976" w:rsidR="001F7AD7" w:rsidRPr="00E712E6" w:rsidRDefault="001F7AD7" w:rsidP="00C8515E">
      <w:pPr>
        <w:autoSpaceDE w:val="0"/>
        <w:autoSpaceDN w:val="0"/>
        <w:adjustRightInd w:val="0"/>
        <w:spacing w:after="0" w:line="360" w:lineRule="auto"/>
        <w:rPr>
          <w:rFonts w:asciiTheme="minorBidi" w:hAnsiTheme="minorBidi"/>
          <w:sz w:val="24"/>
          <w:szCs w:val="24"/>
        </w:rPr>
      </w:pPr>
    </w:p>
    <w:p w14:paraId="16E12607" w14:textId="567C8C12" w:rsidR="001F7AD7" w:rsidRPr="00E712E6" w:rsidRDefault="001F7AD7" w:rsidP="00C8515E">
      <w:pPr>
        <w:autoSpaceDE w:val="0"/>
        <w:autoSpaceDN w:val="0"/>
        <w:adjustRightInd w:val="0"/>
        <w:spacing w:after="0" w:line="360" w:lineRule="auto"/>
        <w:rPr>
          <w:rFonts w:asciiTheme="minorBidi" w:hAnsiTheme="minorBidi"/>
          <w:sz w:val="24"/>
          <w:szCs w:val="24"/>
        </w:rPr>
      </w:pPr>
    </w:p>
    <w:p w14:paraId="03166ADB" w14:textId="0E0DFEA5" w:rsidR="001F7AD7" w:rsidRPr="00E712E6" w:rsidRDefault="001F7AD7" w:rsidP="00C8515E">
      <w:pPr>
        <w:autoSpaceDE w:val="0"/>
        <w:autoSpaceDN w:val="0"/>
        <w:adjustRightInd w:val="0"/>
        <w:spacing w:after="0" w:line="360" w:lineRule="auto"/>
        <w:rPr>
          <w:rFonts w:asciiTheme="minorBidi" w:hAnsiTheme="minorBidi"/>
          <w:sz w:val="24"/>
          <w:szCs w:val="24"/>
        </w:rPr>
      </w:pPr>
    </w:p>
    <w:p w14:paraId="49EEC46E" w14:textId="67F27B30" w:rsidR="001F7AD7" w:rsidRPr="00E712E6" w:rsidRDefault="001F7AD7" w:rsidP="00C8515E">
      <w:pPr>
        <w:autoSpaceDE w:val="0"/>
        <w:autoSpaceDN w:val="0"/>
        <w:adjustRightInd w:val="0"/>
        <w:spacing w:after="0" w:line="360" w:lineRule="auto"/>
        <w:rPr>
          <w:rFonts w:asciiTheme="minorBidi" w:hAnsiTheme="minorBidi"/>
          <w:sz w:val="24"/>
          <w:szCs w:val="24"/>
        </w:rPr>
      </w:pPr>
    </w:p>
    <w:p w14:paraId="5C6CC85D" w14:textId="544F6F27" w:rsidR="001F7AD7" w:rsidRPr="00E712E6" w:rsidRDefault="001F7AD7" w:rsidP="00C8515E">
      <w:pPr>
        <w:autoSpaceDE w:val="0"/>
        <w:autoSpaceDN w:val="0"/>
        <w:adjustRightInd w:val="0"/>
        <w:spacing w:after="0" w:line="360" w:lineRule="auto"/>
        <w:rPr>
          <w:rFonts w:asciiTheme="minorBidi" w:hAnsiTheme="minorBidi"/>
          <w:sz w:val="24"/>
          <w:szCs w:val="24"/>
        </w:rPr>
      </w:pPr>
    </w:p>
    <w:p w14:paraId="0667FD12" w14:textId="5E643D1B" w:rsidR="001F7AD7" w:rsidRPr="00E712E6" w:rsidRDefault="001F7AD7" w:rsidP="00C8515E">
      <w:pPr>
        <w:autoSpaceDE w:val="0"/>
        <w:autoSpaceDN w:val="0"/>
        <w:adjustRightInd w:val="0"/>
        <w:spacing w:after="0" w:line="360" w:lineRule="auto"/>
        <w:rPr>
          <w:rFonts w:asciiTheme="minorBidi" w:hAnsiTheme="minorBidi"/>
          <w:sz w:val="24"/>
          <w:szCs w:val="24"/>
        </w:rPr>
      </w:pPr>
    </w:p>
    <w:p w14:paraId="46891D09" w14:textId="152BAF26" w:rsidR="001F7AD7" w:rsidRPr="00E712E6" w:rsidRDefault="001F7AD7" w:rsidP="00C8515E">
      <w:pPr>
        <w:autoSpaceDE w:val="0"/>
        <w:autoSpaceDN w:val="0"/>
        <w:adjustRightInd w:val="0"/>
        <w:spacing w:after="0" w:line="360" w:lineRule="auto"/>
        <w:rPr>
          <w:rFonts w:asciiTheme="minorBidi" w:hAnsiTheme="minorBidi"/>
          <w:sz w:val="24"/>
          <w:szCs w:val="24"/>
        </w:rPr>
      </w:pPr>
    </w:p>
    <w:p w14:paraId="47EB0638" w14:textId="1E5A5BC7" w:rsidR="001F7AD7" w:rsidRPr="00E712E6" w:rsidRDefault="001F7AD7" w:rsidP="00C8515E">
      <w:pPr>
        <w:autoSpaceDE w:val="0"/>
        <w:autoSpaceDN w:val="0"/>
        <w:adjustRightInd w:val="0"/>
        <w:spacing w:after="0" w:line="360" w:lineRule="auto"/>
        <w:rPr>
          <w:rFonts w:asciiTheme="minorBidi" w:hAnsiTheme="minorBidi"/>
          <w:sz w:val="24"/>
          <w:szCs w:val="24"/>
        </w:rPr>
      </w:pPr>
    </w:p>
    <w:p w14:paraId="0B7F9512" w14:textId="38869AB9" w:rsidR="001F7AD7" w:rsidRPr="00E712E6" w:rsidRDefault="001F7AD7" w:rsidP="00C8515E">
      <w:pPr>
        <w:autoSpaceDE w:val="0"/>
        <w:autoSpaceDN w:val="0"/>
        <w:adjustRightInd w:val="0"/>
        <w:spacing w:after="0" w:line="360" w:lineRule="auto"/>
        <w:rPr>
          <w:rFonts w:asciiTheme="minorBidi" w:hAnsiTheme="minorBidi"/>
          <w:sz w:val="24"/>
          <w:szCs w:val="24"/>
        </w:rPr>
      </w:pPr>
    </w:p>
    <w:p w14:paraId="1EEA741D" w14:textId="23754C43" w:rsidR="001F7AD7" w:rsidRPr="00E712E6" w:rsidRDefault="001F7AD7" w:rsidP="00C8515E">
      <w:pPr>
        <w:autoSpaceDE w:val="0"/>
        <w:autoSpaceDN w:val="0"/>
        <w:adjustRightInd w:val="0"/>
        <w:spacing w:after="0" w:line="360" w:lineRule="auto"/>
        <w:rPr>
          <w:rFonts w:asciiTheme="minorBidi" w:hAnsiTheme="minorBidi"/>
          <w:sz w:val="24"/>
          <w:szCs w:val="24"/>
        </w:rPr>
      </w:pPr>
    </w:p>
    <w:p w14:paraId="65FB6401" w14:textId="78386702" w:rsidR="001F7AD7" w:rsidRPr="00E712E6" w:rsidRDefault="001F7AD7" w:rsidP="00C8515E">
      <w:pPr>
        <w:autoSpaceDE w:val="0"/>
        <w:autoSpaceDN w:val="0"/>
        <w:adjustRightInd w:val="0"/>
        <w:spacing w:after="0" w:line="360" w:lineRule="auto"/>
        <w:rPr>
          <w:rFonts w:asciiTheme="minorBidi" w:hAnsiTheme="minorBidi"/>
          <w:sz w:val="24"/>
          <w:szCs w:val="24"/>
        </w:rPr>
      </w:pPr>
    </w:p>
    <w:p w14:paraId="26D4A01B" w14:textId="460EE055" w:rsidR="001F7AD7" w:rsidRPr="00E712E6" w:rsidRDefault="001F7AD7" w:rsidP="00C8515E">
      <w:pPr>
        <w:autoSpaceDE w:val="0"/>
        <w:autoSpaceDN w:val="0"/>
        <w:adjustRightInd w:val="0"/>
        <w:spacing w:after="0" w:line="360" w:lineRule="auto"/>
        <w:rPr>
          <w:rFonts w:asciiTheme="minorBidi" w:hAnsiTheme="minorBidi"/>
          <w:sz w:val="24"/>
          <w:szCs w:val="24"/>
        </w:rPr>
      </w:pPr>
    </w:p>
    <w:p w14:paraId="43C10362" w14:textId="5EAB8CA8" w:rsidR="001F7AD7" w:rsidRPr="00E712E6" w:rsidRDefault="001F7AD7" w:rsidP="00C8515E">
      <w:pPr>
        <w:autoSpaceDE w:val="0"/>
        <w:autoSpaceDN w:val="0"/>
        <w:adjustRightInd w:val="0"/>
        <w:spacing w:after="0" w:line="360" w:lineRule="auto"/>
        <w:rPr>
          <w:rFonts w:asciiTheme="minorBidi" w:hAnsiTheme="minorBidi"/>
          <w:sz w:val="24"/>
          <w:szCs w:val="24"/>
        </w:rPr>
      </w:pPr>
    </w:p>
    <w:p w14:paraId="764002DD" w14:textId="10BABF77" w:rsidR="001F7AD7" w:rsidRPr="00E712E6" w:rsidRDefault="001F7AD7" w:rsidP="00C8515E">
      <w:pPr>
        <w:autoSpaceDE w:val="0"/>
        <w:autoSpaceDN w:val="0"/>
        <w:adjustRightInd w:val="0"/>
        <w:spacing w:after="0" w:line="360" w:lineRule="auto"/>
        <w:rPr>
          <w:rFonts w:asciiTheme="minorBidi" w:hAnsiTheme="minorBidi"/>
          <w:sz w:val="24"/>
          <w:szCs w:val="24"/>
        </w:rPr>
      </w:pPr>
    </w:p>
    <w:p w14:paraId="674FF05A" w14:textId="00C48869" w:rsidR="001F7AD7" w:rsidRPr="00E712E6" w:rsidRDefault="001F7AD7" w:rsidP="00C8515E">
      <w:pPr>
        <w:autoSpaceDE w:val="0"/>
        <w:autoSpaceDN w:val="0"/>
        <w:adjustRightInd w:val="0"/>
        <w:spacing w:after="0" w:line="360" w:lineRule="auto"/>
        <w:rPr>
          <w:rFonts w:asciiTheme="minorBidi" w:hAnsiTheme="minorBidi"/>
          <w:sz w:val="24"/>
          <w:szCs w:val="24"/>
        </w:rPr>
      </w:pPr>
    </w:p>
    <w:p w14:paraId="0EB1E436" w14:textId="598CAAB5" w:rsidR="001F7AD7" w:rsidRPr="00E712E6" w:rsidRDefault="001F7AD7" w:rsidP="00C8515E">
      <w:pPr>
        <w:autoSpaceDE w:val="0"/>
        <w:autoSpaceDN w:val="0"/>
        <w:adjustRightInd w:val="0"/>
        <w:spacing w:after="0" w:line="360" w:lineRule="auto"/>
        <w:rPr>
          <w:rFonts w:asciiTheme="minorBidi" w:hAnsiTheme="minorBidi"/>
          <w:sz w:val="24"/>
          <w:szCs w:val="24"/>
        </w:rPr>
      </w:pPr>
    </w:p>
    <w:p w14:paraId="047DC4DA" w14:textId="67F587F4" w:rsidR="001F7AD7" w:rsidRPr="00E712E6" w:rsidRDefault="001F7AD7" w:rsidP="00C8515E">
      <w:pPr>
        <w:autoSpaceDE w:val="0"/>
        <w:autoSpaceDN w:val="0"/>
        <w:adjustRightInd w:val="0"/>
        <w:spacing w:after="0" w:line="360" w:lineRule="auto"/>
        <w:rPr>
          <w:rFonts w:asciiTheme="minorBidi" w:hAnsiTheme="minorBidi"/>
          <w:sz w:val="24"/>
          <w:szCs w:val="24"/>
        </w:rPr>
      </w:pPr>
    </w:p>
    <w:p w14:paraId="516D94A6" w14:textId="73EC8B8E" w:rsidR="001F7AD7" w:rsidRPr="00E712E6" w:rsidRDefault="001F7AD7" w:rsidP="00C8515E">
      <w:pPr>
        <w:autoSpaceDE w:val="0"/>
        <w:autoSpaceDN w:val="0"/>
        <w:adjustRightInd w:val="0"/>
        <w:spacing w:after="0" w:line="360" w:lineRule="auto"/>
        <w:rPr>
          <w:rFonts w:asciiTheme="minorBidi" w:hAnsiTheme="minorBidi"/>
          <w:sz w:val="24"/>
          <w:szCs w:val="24"/>
        </w:rPr>
      </w:pPr>
    </w:p>
    <w:p w14:paraId="54B2ABF7" w14:textId="657BF36D" w:rsidR="001F7AD7" w:rsidRPr="00E712E6" w:rsidRDefault="001F7AD7" w:rsidP="00C8515E">
      <w:pPr>
        <w:autoSpaceDE w:val="0"/>
        <w:autoSpaceDN w:val="0"/>
        <w:adjustRightInd w:val="0"/>
        <w:spacing w:after="0" w:line="360" w:lineRule="auto"/>
        <w:rPr>
          <w:rFonts w:asciiTheme="minorBidi" w:hAnsiTheme="minorBidi"/>
          <w:sz w:val="24"/>
          <w:szCs w:val="24"/>
        </w:rPr>
      </w:pPr>
    </w:p>
    <w:p w14:paraId="5F368E7D" w14:textId="4B052ED8" w:rsidR="001F7AD7" w:rsidRPr="00E712E6" w:rsidRDefault="001F7AD7" w:rsidP="00C8515E">
      <w:pPr>
        <w:autoSpaceDE w:val="0"/>
        <w:autoSpaceDN w:val="0"/>
        <w:adjustRightInd w:val="0"/>
        <w:spacing w:after="0" w:line="360" w:lineRule="auto"/>
        <w:rPr>
          <w:rFonts w:asciiTheme="minorBidi" w:hAnsiTheme="minorBidi"/>
          <w:sz w:val="24"/>
          <w:szCs w:val="24"/>
        </w:rPr>
      </w:pPr>
    </w:p>
    <w:p w14:paraId="20E301B7" w14:textId="3FC59CE0" w:rsidR="001F7AD7" w:rsidRPr="00E712E6" w:rsidRDefault="001F7AD7" w:rsidP="00C8515E">
      <w:pPr>
        <w:autoSpaceDE w:val="0"/>
        <w:autoSpaceDN w:val="0"/>
        <w:adjustRightInd w:val="0"/>
        <w:spacing w:after="0" w:line="360" w:lineRule="auto"/>
        <w:rPr>
          <w:rFonts w:asciiTheme="minorBidi" w:hAnsiTheme="minorBidi"/>
          <w:sz w:val="24"/>
          <w:szCs w:val="24"/>
        </w:rPr>
      </w:pPr>
    </w:p>
    <w:p w14:paraId="1B201D96" w14:textId="3A1BBFA9" w:rsidR="001F7AD7" w:rsidRPr="00E712E6" w:rsidRDefault="001F7AD7" w:rsidP="00C8515E">
      <w:pPr>
        <w:autoSpaceDE w:val="0"/>
        <w:autoSpaceDN w:val="0"/>
        <w:adjustRightInd w:val="0"/>
        <w:spacing w:after="0" w:line="360" w:lineRule="auto"/>
        <w:rPr>
          <w:rFonts w:asciiTheme="minorBidi" w:hAnsiTheme="minorBidi"/>
          <w:sz w:val="24"/>
          <w:szCs w:val="24"/>
        </w:rPr>
      </w:pPr>
    </w:p>
    <w:p w14:paraId="4FEAAEFA" w14:textId="77777777" w:rsidR="002E6032" w:rsidRPr="00E712E6" w:rsidRDefault="002E6032" w:rsidP="002E6032">
      <w:pPr>
        <w:rPr>
          <w:rFonts w:asciiTheme="minorBidi" w:hAnsiTheme="minorBidi"/>
          <w:b/>
          <w:bCs/>
          <w:sz w:val="24"/>
          <w:szCs w:val="24"/>
        </w:rPr>
      </w:pPr>
      <w:r w:rsidRPr="00E712E6">
        <w:rPr>
          <w:rFonts w:asciiTheme="minorBidi" w:hAnsiTheme="minorBidi"/>
          <w:b/>
          <w:bCs/>
          <w:sz w:val="24"/>
          <w:szCs w:val="24"/>
        </w:rPr>
        <w:lastRenderedPageBreak/>
        <w:t>Supplementary table 3: Associations between clinicopathologic parameters and HER2 mRNA clusters</w:t>
      </w:r>
    </w:p>
    <w:tbl>
      <w:tblPr>
        <w:tblStyle w:val="PlainTable42"/>
        <w:tblW w:w="9782" w:type="dxa"/>
        <w:jc w:val="center"/>
        <w:tblLayout w:type="fixed"/>
        <w:tblLook w:val="04A0" w:firstRow="1" w:lastRow="0" w:firstColumn="1" w:lastColumn="0" w:noHBand="0" w:noVBand="1"/>
      </w:tblPr>
      <w:tblGrid>
        <w:gridCol w:w="3544"/>
        <w:gridCol w:w="2410"/>
        <w:gridCol w:w="2694"/>
        <w:gridCol w:w="1134"/>
      </w:tblGrid>
      <w:tr w:rsidR="00E712E6" w:rsidRPr="00E712E6" w14:paraId="1CC93ADF" w14:textId="77777777" w:rsidTr="004C67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 w:val="restart"/>
            <w:tcBorders>
              <w:top w:val="single" w:sz="18" w:space="0" w:color="auto"/>
            </w:tcBorders>
            <w:vAlign w:val="center"/>
          </w:tcPr>
          <w:p w14:paraId="79479A36" w14:textId="77777777" w:rsidR="002E6032" w:rsidRPr="00E712E6" w:rsidRDefault="002E6032" w:rsidP="00BE3345">
            <w:pPr>
              <w:widowControl w:val="0"/>
              <w:autoSpaceDE w:val="0"/>
              <w:autoSpaceDN w:val="0"/>
              <w:adjustRightInd w:val="0"/>
              <w:spacing w:line="276" w:lineRule="auto"/>
              <w:ind w:left="-531"/>
              <w:jc w:val="center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sz w:val="24"/>
                <w:szCs w:val="24"/>
                <w:lang w:eastAsia="ja-JP"/>
              </w:rPr>
              <w:t>Parameter</w:t>
            </w:r>
          </w:p>
        </w:tc>
        <w:tc>
          <w:tcPr>
            <w:tcW w:w="2410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4AF41150" w14:textId="77777777" w:rsidR="002E6032" w:rsidRPr="00E712E6" w:rsidRDefault="002E6032" w:rsidP="00F435F6">
            <w:pPr>
              <w:widowControl w:val="0"/>
              <w:autoSpaceDE w:val="0"/>
              <w:autoSpaceDN w:val="0"/>
              <w:adjustRightInd w:val="0"/>
              <w:spacing w:line="276" w:lineRule="auto"/>
              <w:ind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sz w:val="24"/>
                <w:szCs w:val="24"/>
                <w:lang w:eastAsia="ja-JP"/>
              </w:rPr>
              <w:t>HER2 negative cluster</w:t>
            </w:r>
          </w:p>
        </w:tc>
        <w:tc>
          <w:tcPr>
            <w:tcW w:w="2694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14:paraId="1049021B" w14:textId="77777777" w:rsidR="002E6032" w:rsidRPr="00E712E6" w:rsidRDefault="002E6032" w:rsidP="00F435F6">
            <w:pPr>
              <w:widowControl w:val="0"/>
              <w:autoSpaceDE w:val="0"/>
              <w:autoSpaceDN w:val="0"/>
              <w:adjustRightInd w:val="0"/>
              <w:spacing w:line="276" w:lineRule="auto"/>
              <w:ind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sz w:val="24"/>
                <w:szCs w:val="24"/>
                <w:lang w:eastAsia="ja-JP"/>
              </w:rPr>
              <w:t>HER2 positive cluster</w:t>
            </w:r>
          </w:p>
        </w:tc>
        <w:tc>
          <w:tcPr>
            <w:tcW w:w="1134" w:type="dxa"/>
            <w:vMerge w:val="restart"/>
            <w:tcBorders>
              <w:top w:val="single" w:sz="18" w:space="0" w:color="auto"/>
            </w:tcBorders>
            <w:vAlign w:val="center"/>
          </w:tcPr>
          <w:p w14:paraId="5BE289B1" w14:textId="77777777" w:rsidR="002E6032" w:rsidRPr="00E712E6" w:rsidRDefault="002E6032" w:rsidP="00F435F6">
            <w:pPr>
              <w:widowControl w:val="0"/>
              <w:autoSpaceDE w:val="0"/>
              <w:autoSpaceDN w:val="0"/>
              <w:adjustRightInd w:val="0"/>
              <w:spacing w:line="276" w:lineRule="auto"/>
              <w:ind w:right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sz w:val="24"/>
                <w:szCs w:val="24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sz w:val="24"/>
                <w:szCs w:val="24"/>
                <w:lang w:eastAsia="ja-JP"/>
              </w:rPr>
              <w:t>P Value*</w:t>
            </w:r>
          </w:p>
        </w:tc>
      </w:tr>
      <w:tr w:rsidR="00E712E6" w:rsidRPr="00E712E6" w14:paraId="2D49106E" w14:textId="77777777" w:rsidTr="004C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Merge/>
            <w:tcBorders>
              <w:bottom w:val="single" w:sz="4" w:space="0" w:color="auto"/>
            </w:tcBorders>
            <w:vAlign w:val="center"/>
          </w:tcPr>
          <w:p w14:paraId="6EE4423E" w14:textId="77777777" w:rsidR="002E6032" w:rsidRPr="00E712E6" w:rsidRDefault="002E6032" w:rsidP="00BE334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E3E6F" w14:textId="77777777" w:rsidR="002E6032" w:rsidRPr="00E712E6" w:rsidRDefault="002E6032" w:rsidP="00F435F6">
            <w:pPr>
              <w:widowControl w:val="0"/>
              <w:autoSpaceDE w:val="0"/>
              <w:autoSpaceDN w:val="0"/>
              <w:adjustRightInd w:val="0"/>
              <w:spacing w:line="276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eastAsia="ja-JP"/>
              </w:rPr>
              <w:t>Score 0</w:t>
            </w:r>
          </w:p>
          <w:p w14:paraId="143DF02F" w14:textId="77777777" w:rsidR="002E6032" w:rsidRPr="00E712E6" w:rsidRDefault="002E6032" w:rsidP="00F435F6">
            <w:pPr>
              <w:widowControl w:val="0"/>
              <w:autoSpaceDE w:val="0"/>
              <w:autoSpaceDN w:val="0"/>
              <w:adjustRightInd w:val="0"/>
              <w:spacing w:line="276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b/>
                <w:bCs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eastAsia="ja-JP"/>
              </w:rPr>
              <w:t>(N, %)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3F5F8" w14:textId="77777777" w:rsidR="002E6032" w:rsidRPr="00E712E6" w:rsidRDefault="002E6032" w:rsidP="00F435F6">
            <w:pPr>
              <w:widowControl w:val="0"/>
              <w:autoSpaceDE w:val="0"/>
              <w:autoSpaceDN w:val="0"/>
              <w:adjustRightInd w:val="0"/>
              <w:spacing w:line="276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eastAsia="ja-JP"/>
              </w:rPr>
              <w:t>Score 1</w:t>
            </w:r>
          </w:p>
          <w:p w14:paraId="0F6FFC18" w14:textId="77777777" w:rsidR="002E6032" w:rsidRPr="00E712E6" w:rsidRDefault="002E6032" w:rsidP="00F435F6">
            <w:pPr>
              <w:widowControl w:val="0"/>
              <w:autoSpaceDE w:val="0"/>
              <w:autoSpaceDN w:val="0"/>
              <w:adjustRightInd w:val="0"/>
              <w:spacing w:line="276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b/>
                <w:bCs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/>
                <w:bCs/>
                <w:sz w:val="24"/>
                <w:szCs w:val="24"/>
                <w:lang w:eastAsia="ja-JP"/>
              </w:rPr>
              <w:t>(N, %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5626E5C1" w14:textId="77777777" w:rsidR="002E6032" w:rsidRPr="00E712E6" w:rsidRDefault="002E6032" w:rsidP="00F435F6">
            <w:pPr>
              <w:widowControl w:val="0"/>
              <w:autoSpaceDE w:val="0"/>
              <w:autoSpaceDN w:val="0"/>
              <w:adjustRightInd w:val="0"/>
              <w:spacing w:line="276" w:lineRule="auto"/>
              <w:ind w:right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b/>
                <w:bCs/>
                <w:lang w:eastAsia="ja-JP"/>
              </w:rPr>
            </w:pPr>
          </w:p>
        </w:tc>
      </w:tr>
      <w:tr w:rsidR="00E712E6" w:rsidRPr="00E712E6" w14:paraId="6326CE3C" w14:textId="77777777" w:rsidTr="004C6734">
        <w:trPr>
          <w:trHeight w:val="1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</w:tcBorders>
            <w:vAlign w:val="center"/>
          </w:tcPr>
          <w:p w14:paraId="67081457" w14:textId="77777777" w:rsidR="002E6032" w:rsidRPr="00E712E6" w:rsidRDefault="002E6032" w:rsidP="00BE334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Age at diagnosis (</w:t>
            </w:r>
            <w:proofErr w:type="spellStart"/>
            <w:r w:rsidRPr="00E712E6">
              <w:rPr>
                <w:rFonts w:asciiTheme="minorBidi" w:eastAsiaTheme="minorEastAsia" w:hAnsiTheme="minorBidi"/>
                <w:lang w:eastAsia="ja-JP"/>
              </w:rPr>
              <w:t>yrs</w:t>
            </w:r>
            <w:proofErr w:type="spellEnd"/>
            <w:r w:rsidRPr="00E712E6">
              <w:rPr>
                <w:rFonts w:asciiTheme="minorBidi" w:eastAsiaTheme="minorEastAsia" w:hAnsiTheme="minorBidi"/>
                <w:lang w:eastAsia="ja-JP"/>
              </w:rPr>
              <w:t>)</w:t>
            </w:r>
          </w:p>
          <w:p w14:paraId="3C013947" w14:textId="77777777" w:rsidR="002E6032" w:rsidRPr="00E712E6" w:rsidRDefault="002E6032" w:rsidP="00BE334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&lt;50</w:t>
            </w:r>
          </w:p>
          <w:p w14:paraId="15FF334F" w14:textId="77777777" w:rsidR="002E6032" w:rsidRPr="00E712E6" w:rsidRDefault="002E6032" w:rsidP="00BE334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≥ 50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A60215B" w14:textId="77777777" w:rsidR="002E6032" w:rsidRPr="00E712E6" w:rsidRDefault="002E6032" w:rsidP="00F435F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</w:p>
          <w:p w14:paraId="54ECA116" w14:textId="77777777" w:rsidR="002E6032" w:rsidRPr="00E712E6" w:rsidRDefault="002E6032" w:rsidP="00F435F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32 (44)</w:t>
            </w:r>
          </w:p>
          <w:p w14:paraId="14EC9ABE" w14:textId="77777777" w:rsidR="002E6032" w:rsidRPr="00E712E6" w:rsidRDefault="002E6032" w:rsidP="00F435F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77 (33)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53F92504" w14:textId="77777777" w:rsidR="002E6032" w:rsidRPr="00E712E6" w:rsidRDefault="002E6032" w:rsidP="00F435F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</w:p>
          <w:p w14:paraId="180DFAEC" w14:textId="77777777" w:rsidR="002E6032" w:rsidRPr="00E712E6" w:rsidRDefault="002E6032" w:rsidP="00F435F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40 (56)</w:t>
            </w:r>
          </w:p>
          <w:p w14:paraId="6B5FFBDC" w14:textId="77777777" w:rsidR="002E6032" w:rsidRPr="00E712E6" w:rsidRDefault="002E6032" w:rsidP="00F435F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159 (6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C4E15BD" w14:textId="77777777" w:rsidR="002E6032" w:rsidRPr="00E712E6" w:rsidRDefault="002E6032" w:rsidP="00F435F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X</w:t>
            </w:r>
            <w:r w:rsidRPr="00E712E6">
              <w:rPr>
                <w:rFonts w:asciiTheme="minorBidi" w:eastAsiaTheme="minorEastAsia" w:hAnsiTheme="minorBidi"/>
                <w:vertAlign w:val="superscript"/>
                <w:lang w:eastAsia="ja-JP"/>
              </w:rPr>
              <w:t>2</w:t>
            </w:r>
            <w:r w:rsidRPr="00E712E6">
              <w:rPr>
                <w:rFonts w:asciiTheme="minorBidi" w:eastAsiaTheme="minorEastAsia" w:hAnsiTheme="minorBidi"/>
                <w:lang w:eastAsia="ja-JP"/>
              </w:rPr>
              <w:t>=3.36</w:t>
            </w:r>
          </w:p>
          <w:p w14:paraId="3AA4E660" w14:textId="77777777" w:rsidR="002E6032" w:rsidRPr="00E712E6" w:rsidRDefault="002E6032" w:rsidP="00F435F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0.066</w:t>
            </w:r>
          </w:p>
        </w:tc>
      </w:tr>
      <w:tr w:rsidR="00E712E6" w:rsidRPr="00E712E6" w14:paraId="77350DB5" w14:textId="77777777" w:rsidTr="004C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top w:val="single" w:sz="4" w:space="0" w:color="auto"/>
            </w:tcBorders>
            <w:vAlign w:val="center"/>
          </w:tcPr>
          <w:p w14:paraId="392CF955" w14:textId="77777777" w:rsidR="00FF5676" w:rsidRPr="00E712E6" w:rsidRDefault="00FF5676" w:rsidP="00BE334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Menopausal status</w:t>
            </w:r>
          </w:p>
          <w:p w14:paraId="0D66056D" w14:textId="65D4777C" w:rsidR="00FF5676" w:rsidRPr="00E712E6" w:rsidRDefault="00FF5676" w:rsidP="00BE334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proofErr w:type="spellStart"/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Pree</w:t>
            </w:r>
            <w:proofErr w:type="spellEnd"/>
          </w:p>
          <w:p w14:paraId="00292744" w14:textId="4672B912" w:rsidR="00FF5676" w:rsidRPr="00E712E6" w:rsidRDefault="00FF5676" w:rsidP="00BE3345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 xml:space="preserve">post 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7FD368E9" w14:textId="71FE0150" w:rsidR="00FF5676" w:rsidRPr="00E712E6" w:rsidRDefault="00FF5676" w:rsidP="00F435F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37 (42)</w:t>
            </w:r>
          </w:p>
          <w:p w14:paraId="45D408E3" w14:textId="38855DDD" w:rsidR="00FF5676" w:rsidRPr="00E712E6" w:rsidRDefault="00FF5676" w:rsidP="00F435F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72 (33)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05C5EAC4" w14:textId="6718312C" w:rsidR="00FF5676" w:rsidRPr="00E712E6" w:rsidRDefault="00FF5676" w:rsidP="00F435F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51 (58)</w:t>
            </w:r>
          </w:p>
          <w:p w14:paraId="7265B43F" w14:textId="2970205E" w:rsidR="00FF5676" w:rsidRPr="00E712E6" w:rsidRDefault="00FF5676" w:rsidP="00F435F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148 (67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691E4DA4" w14:textId="73D51756" w:rsidR="00FF5676" w:rsidRPr="00E712E6" w:rsidRDefault="00F435F6" w:rsidP="00F435F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X</w:t>
            </w:r>
            <w:r w:rsidRPr="00E712E6">
              <w:rPr>
                <w:rFonts w:asciiTheme="minorBidi" w:eastAsiaTheme="minorEastAsia" w:hAnsiTheme="minorBidi"/>
                <w:vertAlign w:val="superscript"/>
                <w:lang w:eastAsia="ja-JP"/>
              </w:rPr>
              <w:t>2=</w:t>
            </w:r>
            <w:r w:rsidR="00FF5676" w:rsidRPr="00E712E6">
              <w:rPr>
                <w:rFonts w:asciiTheme="minorBidi" w:eastAsiaTheme="minorEastAsia" w:hAnsiTheme="minorBidi"/>
                <w:lang w:eastAsia="ja-JP"/>
              </w:rPr>
              <w:t>2.3</w:t>
            </w:r>
            <w:r w:rsidR="00B17159" w:rsidRPr="00E712E6">
              <w:rPr>
                <w:rFonts w:asciiTheme="minorBidi" w:eastAsiaTheme="minorEastAsia" w:hAnsiTheme="minorBidi"/>
                <w:lang w:eastAsia="ja-JP"/>
              </w:rPr>
              <w:t>9</w:t>
            </w:r>
          </w:p>
          <w:p w14:paraId="42C0BD90" w14:textId="6D130D0C" w:rsidR="00B17159" w:rsidRPr="00E712E6" w:rsidRDefault="00B17159" w:rsidP="00F435F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b/>
                <w:bCs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0.12</w:t>
            </w:r>
          </w:p>
        </w:tc>
      </w:tr>
      <w:tr w:rsidR="00E712E6" w:rsidRPr="00E712E6" w14:paraId="72A90F93" w14:textId="77777777" w:rsidTr="004C6734">
        <w:trPr>
          <w:trHeight w:val="7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62C2BA12" w14:textId="52A883BE" w:rsidR="00FF5676" w:rsidRPr="00E712E6" w:rsidRDefault="004C2902" w:rsidP="00BE334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Tumour</w:t>
            </w:r>
            <w:r w:rsidR="00FF5676"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 xml:space="preserve"> size (cm)</w:t>
            </w:r>
          </w:p>
          <w:p w14:paraId="6369426B" w14:textId="77777777" w:rsidR="00FF5676" w:rsidRPr="00E712E6" w:rsidRDefault="00FF5676" w:rsidP="00BE334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&lt;2</w:t>
            </w:r>
          </w:p>
          <w:p w14:paraId="5825E2B4" w14:textId="77777777" w:rsidR="00FF5676" w:rsidRPr="00E712E6" w:rsidRDefault="00FF5676" w:rsidP="00BE334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≥ 2</w:t>
            </w:r>
          </w:p>
        </w:tc>
        <w:tc>
          <w:tcPr>
            <w:tcW w:w="2410" w:type="dxa"/>
            <w:vAlign w:val="center"/>
          </w:tcPr>
          <w:p w14:paraId="4076F971" w14:textId="77777777" w:rsidR="00FF5676" w:rsidRPr="00E712E6" w:rsidRDefault="00FF5676" w:rsidP="00F435F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</w:p>
          <w:p w14:paraId="2F4C4D07" w14:textId="77777777" w:rsidR="00FF5676" w:rsidRPr="00E712E6" w:rsidRDefault="00FF5676" w:rsidP="00F435F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55 (39)</w:t>
            </w:r>
          </w:p>
          <w:p w14:paraId="1D33CB61" w14:textId="77777777" w:rsidR="00FF5676" w:rsidRPr="00E712E6" w:rsidRDefault="00FF5676" w:rsidP="00F435F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54 (32)</w:t>
            </w:r>
          </w:p>
        </w:tc>
        <w:tc>
          <w:tcPr>
            <w:tcW w:w="2694" w:type="dxa"/>
            <w:vAlign w:val="center"/>
          </w:tcPr>
          <w:p w14:paraId="670E06CD" w14:textId="77777777" w:rsidR="00FF5676" w:rsidRPr="00E712E6" w:rsidRDefault="00FF5676" w:rsidP="00F435F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</w:p>
          <w:p w14:paraId="2027DA04" w14:textId="77777777" w:rsidR="00FF5676" w:rsidRPr="00E712E6" w:rsidRDefault="00FF5676" w:rsidP="00F435F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87 (61)</w:t>
            </w:r>
          </w:p>
          <w:p w14:paraId="33E38260" w14:textId="77777777" w:rsidR="00FF5676" w:rsidRPr="00E712E6" w:rsidRDefault="00FF5676" w:rsidP="00F435F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112 (68)</w:t>
            </w:r>
          </w:p>
        </w:tc>
        <w:tc>
          <w:tcPr>
            <w:tcW w:w="1134" w:type="dxa"/>
            <w:vAlign w:val="center"/>
          </w:tcPr>
          <w:p w14:paraId="3A0D7C2F" w14:textId="77777777" w:rsidR="00FF5676" w:rsidRPr="00E712E6" w:rsidRDefault="00FF5676" w:rsidP="00F435F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X</w:t>
            </w:r>
            <w:r w:rsidRPr="00E712E6">
              <w:rPr>
                <w:rFonts w:asciiTheme="minorBidi" w:eastAsiaTheme="minorEastAsia" w:hAnsiTheme="minorBidi"/>
                <w:vertAlign w:val="superscript"/>
                <w:lang w:eastAsia="ja-JP"/>
              </w:rPr>
              <w:t>2</w:t>
            </w:r>
            <w:r w:rsidRPr="00E712E6">
              <w:rPr>
                <w:rFonts w:asciiTheme="minorBidi" w:eastAsiaTheme="minorEastAsia" w:hAnsiTheme="minorBidi"/>
                <w:lang w:eastAsia="ja-JP"/>
              </w:rPr>
              <w:t>=1.28</w:t>
            </w:r>
          </w:p>
          <w:p w14:paraId="3261F2B6" w14:textId="77777777" w:rsidR="00FF5676" w:rsidRPr="00E712E6" w:rsidRDefault="00FF5676" w:rsidP="00F435F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0.256</w:t>
            </w:r>
          </w:p>
        </w:tc>
      </w:tr>
      <w:tr w:rsidR="00E712E6" w:rsidRPr="00E712E6" w14:paraId="6A96CB7E" w14:textId="77777777" w:rsidTr="004C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4C331ACC" w14:textId="77777777" w:rsidR="00FF5676" w:rsidRPr="00E712E6" w:rsidRDefault="00FF5676" w:rsidP="00BE334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Associated DCIS</w:t>
            </w:r>
          </w:p>
          <w:p w14:paraId="5F97D69B" w14:textId="77777777" w:rsidR="00FF5676" w:rsidRPr="00E712E6" w:rsidRDefault="00FF5676" w:rsidP="00BE334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No</w:t>
            </w:r>
          </w:p>
          <w:p w14:paraId="3F6BFA14" w14:textId="5F10D19F" w:rsidR="00FF5676" w:rsidRPr="00E712E6" w:rsidRDefault="00FF5676" w:rsidP="006A26F2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Ye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389D6A51" w14:textId="77777777" w:rsidR="006A26F2" w:rsidRPr="00E712E6" w:rsidRDefault="006A26F2" w:rsidP="006A26F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</w:p>
          <w:p w14:paraId="5EE913A3" w14:textId="76FF3B93" w:rsidR="00FF5676" w:rsidRPr="00E712E6" w:rsidRDefault="00FF5676" w:rsidP="006A26F2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19 (20)</w:t>
            </w:r>
          </w:p>
          <w:p w14:paraId="2C659F6B" w14:textId="2EA3346D" w:rsidR="00FF5676" w:rsidRPr="00E712E6" w:rsidRDefault="00FF5676" w:rsidP="00F435F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90 (42)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38BAF96B" w14:textId="77777777" w:rsidR="000A5584" w:rsidRPr="00E712E6" w:rsidRDefault="000A5584" w:rsidP="00F435F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</w:p>
          <w:p w14:paraId="461EF5C4" w14:textId="1EBFA21D" w:rsidR="00FF5676" w:rsidRPr="00E712E6" w:rsidRDefault="00FF5676" w:rsidP="00F435F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74 (80)</w:t>
            </w:r>
          </w:p>
          <w:p w14:paraId="51A190A8" w14:textId="2CC73493" w:rsidR="00FF5676" w:rsidRPr="00E712E6" w:rsidRDefault="00FF5676" w:rsidP="00F435F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125 (58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1DB6883" w14:textId="77777777" w:rsidR="003B672D" w:rsidRPr="00E712E6" w:rsidRDefault="003B672D" w:rsidP="00F435F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b/>
                <w:bCs/>
                <w:lang w:eastAsia="ja-JP"/>
              </w:rPr>
            </w:pPr>
          </w:p>
          <w:p w14:paraId="7138B31B" w14:textId="656F8202" w:rsidR="00FF5676" w:rsidRPr="00E712E6" w:rsidRDefault="00F435F6" w:rsidP="00F435F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b/>
                <w:bCs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/>
                <w:bCs/>
                <w:lang w:eastAsia="ja-JP"/>
              </w:rPr>
              <w:t>X</w:t>
            </w:r>
            <w:r w:rsidRPr="00E712E6">
              <w:rPr>
                <w:rFonts w:asciiTheme="minorBidi" w:eastAsiaTheme="minorEastAsia" w:hAnsiTheme="minorBidi"/>
                <w:b/>
                <w:bCs/>
                <w:vertAlign w:val="superscript"/>
                <w:lang w:eastAsia="ja-JP"/>
              </w:rPr>
              <w:t>2=</w:t>
            </w:r>
            <w:r w:rsidR="00FF5676" w:rsidRPr="00E712E6">
              <w:rPr>
                <w:rFonts w:asciiTheme="minorBidi" w:eastAsiaTheme="minorEastAsia" w:hAnsiTheme="minorBidi"/>
                <w:b/>
                <w:bCs/>
                <w:lang w:eastAsia="ja-JP"/>
              </w:rPr>
              <w:t>13.04</w:t>
            </w:r>
          </w:p>
          <w:p w14:paraId="3E374D21" w14:textId="273C0C7E" w:rsidR="00FF5676" w:rsidRPr="00E712E6" w:rsidRDefault="00FF5676" w:rsidP="00F435F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/>
                <w:bCs/>
                <w:lang w:eastAsia="ja-JP"/>
              </w:rPr>
              <w:t>&lt;0.001</w:t>
            </w:r>
          </w:p>
        </w:tc>
      </w:tr>
      <w:tr w:rsidR="00E712E6" w:rsidRPr="00E712E6" w14:paraId="018099F7" w14:textId="77777777" w:rsidTr="000A5584">
        <w:trPr>
          <w:trHeight w:val="7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5AC763FA" w14:textId="672C81F9" w:rsidR="00FF5676" w:rsidRPr="00E712E6" w:rsidRDefault="00FF5676" w:rsidP="00BE334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 xml:space="preserve">Histologic </w:t>
            </w:r>
            <w:r w:rsidR="00F435F6" w:rsidRPr="00E712E6">
              <w:rPr>
                <w:rFonts w:asciiTheme="minorBidi" w:eastAsiaTheme="minorEastAsia" w:hAnsiTheme="minorBidi"/>
                <w:lang w:eastAsia="ja-JP"/>
              </w:rPr>
              <w:t>tumour</w:t>
            </w:r>
            <w:r w:rsidRPr="00E712E6">
              <w:rPr>
                <w:rFonts w:asciiTheme="minorBidi" w:eastAsiaTheme="minorEastAsia" w:hAnsiTheme="minorBidi"/>
                <w:lang w:eastAsia="ja-JP"/>
              </w:rPr>
              <w:t xml:space="preserve"> type</w:t>
            </w:r>
          </w:p>
          <w:p w14:paraId="2E53451D" w14:textId="77777777" w:rsidR="00FF5676" w:rsidRPr="00E712E6" w:rsidRDefault="00FF5676" w:rsidP="00BE334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NST</w:t>
            </w:r>
          </w:p>
          <w:p w14:paraId="4B8F3477" w14:textId="77777777" w:rsidR="00FF5676" w:rsidRPr="00E712E6" w:rsidRDefault="00FF5676" w:rsidP="00BE334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Other types</w:t>
            </w:r>
          </w:p>
        </w:tc>
        <w:tc>
          <w:tcPr>
            <w:tcW w:w="2410" w:type="dxa"/>
            <w:vAlign w:val="center"/>
          </w:tcPr>
          <w:p w14:paraId="4FDC8548" w14:textId="77777777" w:rsidR="00FF5676" w:rsidRPr="00E712E6" w:rsidRDefault="00FF5676" w:rsidP="00F435F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</w:p>
          <w:p w14:paraId="346A3420" w14:textId="77777777" w:rsidR="00FF5676" w:rsidRPr="00E712E6" w:rsidRDefault="00FF5676" w:rsidP="00F435F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84 (43)</w:t>
            </w:r>
          </w:p>
          <w:p w14:paraId="695E85A4" w14:textId="77777777" w:rsidR="00FF5676" w:rsidRPr="00E712E6" w:rsidRDefault="00FF5676" w:rsidP="00F435F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25 (23)</w:t>
            </w:r>
          </w:p>
        </w:tc>
        <w:tc>
          <w:tcPr>
            <w:tcW w:w="2694" w:type="dxa"/>
            <w:vAlign w:val="center"/>
          </w:tcPr>
          <w:p w14:paraId="6A39D27F" w14:textId="77777777" w:rsidR="00FF5676" w:rsidRPr="00E712E6" w:rsidRDefault="00FF5676" w:rsidP="00F435F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</w:p>
          <w:p w14:paraId="794BE895" w14:textId="77777777" w:rsidR="00FF5676" w:rsidRPr="00E712E6" w:rsidRDefault="00FF5676" w:rsidP="00F435F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113 (57)</w:t>
            </w:r>
          </w:p>
          <w:p w14:paraId="70268207" w14:textId="77777777" w:rsidR="00FF5676" w:rsidRPr="00E712E6" w:rsidRDefault="00FF5676" w:rsidP="00F435F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86 (77)</w:t>
            </w:r>
          </w:p>
        </w:tc>
        <w:tc>
          <w:tcPr>
            <w:tcW w:w="1134" w:type="dxa"/>
            <w:vAlign w:val="center"/>
          </w:tcPr>
          <w:p w14:paraId="105747F3" w14:textId="77777777" w:rsidR="00FF5676" w:rsidRPr="00E712E6" w:rsidRDefault="00FF5676" w:rsidP="00F435F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b/>
                <w:bCs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/>
                <w:bCs/>
                <w:lang w:eastAsia="ja-JP"/>
              </w:rPr>
              <w:t>X</w:t>
            </w:r>
            <w:r w:rsidRPr="00E712E6">
              <w:rPr>
                <w:rFonts w:asciiTheme="minorBidi" w:eastAsiaTheme="minorEastAsia" w:hAnsiTheme="minorBidi"/>
                <w:b/>
                <w:bCs/>
                <w:vertAlign w:val="superscript"/>
                <w:lang w:eastAsia="ja-JP"/>
              </w:rPr>
              <w:t>2</w:t>
            </w:r>
            <w:r w:rsidRPr="00E712E6">
              <w:rPr>
                <w:rFonts w:asciiTheme="minorBidi" w:eastAsiaTheme="minorEastAsia" w:hAnsiTheme="minorBidi"/>
                <w:b/>
                <w:bCs/>
                <w:lang w:eastAsia="ja-JP"/>
              </w:rPr>
              <w:t>=12.56</w:t>
            </w:r>
          </w:p>
          <w:p w14:paraId="7F6FDD10" w14:textId="0A047F45" w:rsidR="00FF5676" w:rsidRPr="00E712E6" w:rsidRDefault="00FF5676" w:rsidP="00F435F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/>
                <w:bCs/>
                <w:lang w:eastAsia="ja-JP"/>
              </w:rPr>
              <w:t>&lt;0.001</w:t>
            </w:r>
          </w:p>
        </w:tc>
      </w:tr>
      <w:tr w:rsidR="00E712E6" w:rsidRPr="00E712E6" w14:paraId="542BDE0E" w14:textId="77777777" w:rsidTr="004C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437A540D" w14:textId="77777777" w:rsidR="00FF5676" w:rsidRPr="00E712E6" w:rsidRDefault="00FF5676" w:rsidP="00BE334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Histologic tumour types</w:t>
            </w:r>
          </w:p>
          <w:p w14:paraId="46F761A5" w14:textId="77777777" w:rsidR="00FF5676" w:rsidRPr="00E712E6" w:rsidRDefault="00FF5676" w:rsidP="00BE334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NST</w:t>
            </w:r>
          </w:p>
          <w:p w14:paraId="1B69D880" w14:textId="77777777" w:rsidR="00FF5676" w:rsidRPr="00E712E6" w:rsidRDefault="00FF5676" w:rsidP="00BE334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Lobular</w:t>
            </w:r>
          </w:p>
          <w:p w14:paraId="46A36D02" w14:textId="77777777" w:rsidR="00FF5676" w:rsidRPr="00E712E6" w:rsidRDefault="00FF5676" w:rsidP="00BE334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Tabular</w:t>
            </w:r>
          </w:p>
          <w:p w14:paraId="0699BCA6" w14:textId="77777777" w:rsidR="00FF5676" w:rsidRPr="00E712E6" w:rsidRDefault="00FF5676" w:rsidP="00BE334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Special type</w:t>
            </w:r>
          </w:p>
          <w:p w14:paraId="37B019F9" w14:textId="52E6D464" w:rsidR="00FF5676" w:rsidRPr="00E712E6" w:rsidRDefault="00FF5676" w:rsidP="00BE3345">
            <w:pPr>
              <w:widowControl w:val="0"/>
              <w:autoSpaceDE w:val="0"/>
              <w:autoSpaceDN w:val="0"/>
              <w:adjustRightInd w:val="0"/>
              <w:spacing w:line="276" w:lineRule="auto"/>
              <w:ind w:right="60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Metaplastic carcinoma</w:t>
            </w:r>
          </w:p>
        </w:tc>
        <w:tc>
          <w:tcPr>
            <w:tcW w:w="2410" w:type="dxa"/>
            <w:vAlign w:val="center"/>
          </w:tcPr>
          <w:p w14:paraId="0656E256" w14:textId="77777777" w:rsidR="00F435F6" w:rsidRPr="00E712E6" w:rsidRDefault="00F435F6" w:rsidP="00F435F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</w:p>
          <w:p w14:paraId="4EB2ACF2" w14:textId="408340B9" w:rsidR="00B17159" w:rsidRPr="00E712E6" w:rsidRDefault="00B17159" w:rsidP="00F435F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84 (43)</w:t>
            </w:r>
          </w:p>
          <w:p w14:paraId="4BBA0820" w14:textId="5A5A7281" w:rsidR="00B17159" w:rsidRPr="00E712E6" w:rsidRDefault="00B17159" w:rsidP="00F435F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10 (20)</w:t>
            </w:r>
          </w:p>
          <w:p w14:paraId="525752EA" w14:textId="5AE7B77F" w:rsidR="00B17159" w:rsidRPr="00E712E6" w:rsidRDefault="00B17159" w:rsidP="00F435F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1 (11)</w:t>
            </w:r>
          </w:p>
          <w:p w14:paraId="6325E91E" w14:textId="06776DEA" w:rsidR="00B17159" w:rsidRPr="00E712E6" w:rsidRDefault="00B17159" w:rsidP="00F435F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13 (27)</w:t>
            </w:r>
          </w:p>
          <w:p w14:paraId="79E14776" w14:textId="786EB882" w:rsidR="00FF5676" w:rsidRPr="00E712E6" w:rsidRDefault="00B17159" w:rsidP="00F435F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1 (20)</w:t>
            </w:r>
          </w:p>
        </w:tc>
        <w:tc>
          <w:tcPr>
            <w:tcW w:w="2694" w:type="dxa"/>
            <w:vAlign w:val="center"/>
          </w:tcPr>
          <w:p w14:paraId="7BE07EFD" w14:textId="77777777" w:rsidR="00F435F6" w:rsidRPr="00E712E6" w:rsidRDefault="00F435F6" w:rsidP="00F435F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</w:p>
          <w:p w14:paraId="33C6DF7C" w14:textId="4E35AAA6" w:rsidR="00FF5676" w:rsidRPr="00E712E6" w:rsidRDefault="00B17159" w:rsidP="00F435F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113 (57)</w:t>
            </w:r>
          </w:p>
          <w:p w14:paraId="7768C928" w14:textId="376B8FCC" w:rsidR="00B17159" w:rsidRPr="00E712E6" w:rsidRDefault="00B17159" w:rsidP="00F435F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39 (80)</w:t>
            </w:r>
          </w:p>
          <w:p w14:paraId="24A9C902" w14:textId="310377AE" w:rsidR="00B17159" w:rsidRPr="00E712E6" w:rsidRDefault="00B17159" w:rsidP="00F435F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8 (89)</w:t>
            </w:r>
          </w:p>
          <w:p w14:paraId="165AD99E" w14:textId="3D8F2794" w:rsidR="00B17159" w:rsidRPr="00E712E6" w:rsidRDefault="00B17159" w:rsidP="00F435F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35 (73)</w:t>
            </w:r>
          </w:p>
          <w:p w14:paraId="527F6A2F" w14:textId="5E3CE48D" w:rsidR="00B17159" w:rsidRPr="00E712E6" w:rsidRDefault="00B17159" w:rsidP="00F435F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4 (80)</w:t>
            </w:r>
          </w:p>
        </w:tc>
        <w:tc>
          <w:tcPr>
            <w:tcW w:w="1134" w:type="dxa"/>
            <w:vAlign w:val="center"/>
          </w:tcPr>
          <w:p w14:paraId="6396924F" w14:textId="77777777" w:rsidR="00FF5676" w:rsidRPr="00E712E6" w:rsidRDefault="00F435F6" w:rsidP="00F435F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b/>
                <w:bCs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/>
                <w:bCs/>
                <w:lang w:eastAsia="ja-JP"/>
              </w:rPr>
              <w:t>X</w:t>
            </w:r>
            <w:r w:rsidRPr="00E712E6">
              <w:rPr>
                <w:rFonts w:asciiTheme="minorBidi" w:eastAsiaTheme="minorEastAsia" w:hAnsiTheme="minorBidi"/>
                <w:b/>
                <w:bCs/>
                <w:vertAlign w:val="superscript"/>
                <w:lang w:eastAsia="ja-JP"/>
              </w:rPr>
              <w:t>2=</w:t>
            </w:r>
            <w:r w:rsidRPr="00E712E6">
              <w:rPr>
                <w:rFonts w:asciiTheme="minorBidi" w:eastAsiaTheme="minorEastAsia" w:hAnsiTheme="minorBidi"/>
                <w:b/>
                <w:bCs/>
                <w:lang w:eastAsia="ja-JP"/>
              </w:rPr>
              <w:t>7.36</w:t>
            </w:r>
          </w:p>
          <w:p w14:paraId="7D1971B3" w14:textId="20362F91" w:rsidR="00F435F6" w:rsidRPr="00E712E6" w:rsidRDefault="00F435F6" w:rsidP="00F435F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b/>
                <w:bCs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/>
                <w:bCs/>
                <w:lang w:eastAsia="ja-JP"/>
              </w:rPr>
              <w:t>0.007</w:t>
            </w:r>
          </w:p>
        </w:tc>
      </w:tr>
      <w:tr w:rsidR="00E712E6" w:rsidRPr="00E712E6" w14:paraId="5D8669D2" w14:textId="77777777" w:rsidTr="004C6734">
        <w:trPr>
          <w:trHeight w:val="9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3D9F429E" w14:textId="597C25D2" w:rsidR="00FF5676" w:rsidRPr="00E712E6" w:rsidRDefault="00FF5676" w:rsidP="00BE334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 xml:space="preserve">Histological </w:t>
            </w:r>
            <w:r w:rsidR="00F435F6" w:rsidRPr="00E712E6">
              <w:rPr>
                <w:rFonts w:asciiTheme="minorBidi" w:eastAsiaTheme="minorEastAsia" w:hAnsiTheme="minorBidi"/>
                <w:lang w:eastAsia="ja-JP"/>
              </w:rPr>
              <w:t>tumour</w:t>
            </w:r>
            <w:r w:rsidRPr="00E712E6">
              <w:rPr>
                <w:rFonts w:asciiTheme="minorBidi" w:eastAsiaTheme="minorEastAsia" w:hAnsiTheme="minorBidi"/>
                <w:lang w:eastAsia="ja-JP"/>
              </w:rPr>
              <w:t xml:space="preserve"> grade</w:t>
            </w:r>
          </w:p>
          <w:p w14:paraId="21CB6F7C" w14:textId="77777777" w:rsidR="00FF5676" w:rsidRPr="00E712E6" w:rsidRDefault="00FF5676" w:rsidP="00BE334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1</w:t>
            </w:r>
          </w:p>
          <w:p w14:paraId="14809CF3" w14:textId="77777777" w:rsidR="00FF5676" w:rsidRPr="00E712E6" w:rsidRDefault="00FF5676" w:rsidP="00BE334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2</w:t>
            </w:r>
          </w:p>
          <w:p w14:paraId="2511D2E5" w14:textId="77777777" w:rsidR="00FF5676" w:rsidRPr="00E712E6" w:rsidRDefault="00FF5676" w:rsidP="00BE3345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3</w:t>
            </w:r>
          </w:p>
        </w:tc>
        <w:tc>
          <w:tcPr>
            <w:tcW w:w="2410" w:type="dxa"/>
            <w:vAlign w:val="center"/>
          </w:tcPr>
          <w:p w14:paraId="37D47302" w14:textId="77777777" w:rsidR="00FF5676" w:rsidRPr="00E712E6" w:rsidRDefault="00FF5676" w:rsidP="00F435F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</w:p>
          <w:p w14:paraId="6C4CE911" w14:textId="77777777" w:rsidR="00FF5676" w:rsidRPr="00E712E6" w:rsidRDefault="00FF5676" w:rsidP="00F435F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</w:p>
          <w:p w14:paraId="5D962D1B" w14:textId="77777777" w:rsidR="00FF5676" w:rsidRPr="00E712E6" w:rsidRDefault="00FF5676" w:rsidP="00F435F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3 (15)</w:t>
            </w:r>
          </w:p>
          <w:p w14:paraId="654D4F6E" w14:textId="77777777" w:rsidR="00FF5676" w:rsidRPr="00E712E6" w:rsidRDefault="00FF5676" w:rsidP="00F435F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42 (25)</w:t>
            </w:r>
          </w:p>
          <w:p w14:paraId="61ED1B01" w14:textId="77777777" w:rsidR="00FF5676" w:rsidRPr="00E712E6" w:rsidRDefault="00FF5676" w:rsidP="00F435F6">
            <w:pPr>
              <w:tabs>
                <w:tab w:val="left" w:pos="55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64 (53)</w:t>
            </w:r>
          </w:p>
        </w:tc>
        <w:tc>
          <w:tcPr>
            <w:tcW w:w="2694" w:type="dxa"/>
            <w:vAlign w:val="center"/>
          </w:tcPr>
          <w:p w14:paraId="6031F2B7" w14:textId="77777777" w:rsidR="00FF5676" w:rsidRPr="00E712E6" w:rsidRDefault="00FF5676" w:rsidP="00F435F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</w:p>
          <w:p w14:paraId="77395242" w14:textId="77777777" w:rsidR="00FF5676" w:rsidRPr="00E712E6" w:rsidRDefault="00FF5676" w:rsidP="00F435F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</w:p>
          <w:p w14:paraId="6D15B0E0" w14:textId="77777777" w:rsidR="00FF5676" w:rsidRPr="00E712E6" w:rsidRDefault="00FF5676" w:rsidP="00F435F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17 (85)</w:t>
            </w:r>
          </w:p>
          <w:p w14:paraId="742F67CD" w14:textId="77777777" w:rsidR="00FF5676" w:rsidRPr="00E712E6" w:rsidRDefault="00FF5676" w:rsidP="00F435F6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126 (75)</w:t>
            </w:r>
          </w:p>
          <w:p w14:paraId="59AE0900" w14:textId="77777777" w:rsidR="00FF5676" w:rsidRPr="00E712E6" w:rsidRDefault="00FF5676" w:rsidP="00F435F6">
            <w:pPr>
              <w:tabs>
                <w:tab w:val="left" w:pos="55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56 (47)</w:t>
            </w:r>
          </w:p>
        </w:tc>
        <w:tc>
          <w:tcPr>
            <w:tcW w:w="1134" w:type="dxa"/>
            <w:vAlign w:val="center"/>
          </w:tcPr>
          <w:p w14:paraId="049C23A3" w14:textId="77777777" w:rsidR="00FF5676" w:rsidRPr="00E712E6" w:rsidRDefault="00FF5676" w:rsidP="00F435F6">
            <w:pPr>
              <w:tabs>
                <w:tab w:val="left" w:pos="552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b/>
                <w:bCs/>
                <w:lang w:eastAsia="ja-JP"/>
              </w:rPr>
            </w:pPr>
          </w:p>
          <w:p w14:paraId="750FE77F" w14:textId="77777777" w:rsidR="00FF5676" w:rsidRPr="00E712E6" w:rsidRDefault="00FF5676" w:rsidP="00F435F6">
            <w:pPr>
              <w:tabs>
                <w:tab w:val="left" w:pos="552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b/>
                <w:bCs/>
                <w:lang w:eastAsia="ja-JP"/>
              </w:rPr>
            </w:pPr>
          </w:p>
          <w:p w14:paraId="7E30F7AE" w14:textId="77777777" w:rsidR="00FF5676" w:rsidRPr="00E712E6" w:rsidRDefault="00FF5676" w:rsidP="00F435F6">
            <w:pPr>
              <w:tabs>
                <w:tab w:val="left" w:pos="552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b/>
                <w:bCs/>
                <w:lang w:eastAsia="ja-JP"/>
              </w:rPr>
            </w:pPr>
          </w:p>
          <w:p w14:paraId="379ADADA" w14:textId="07F56D3D" w:rsidR="00FF5676" w:rsidRPr="00E712E6" w:rsidRDefault="00BE3345" w:rsidP="00F435F6">
            <w:pPr>
              <w:tabs>
                <w:tab w:val="left" w:pos="552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b/>
                <w:bCs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/>
                <w:bCs/>
                <w:lang w:eastAsia="ja-JP"/>
              </w:rPr>
              <w:t>X</w:t>
            </w:r>
            <w:r w:rsidRPr="00E712E6">
              <w:rPr>
                <w:rFonts w:asciiTheme="minorBidi" w:eastAsiaTheme="minorEastAsia" w:hAnsiTheme="minorBidi"/>
                <w:b/>
                <w:bCs/>
                <w:vertAlign w:val="superscript"/>
                <w:lang w:eastAsia="ja-JP"/>
              </w:rPr>
              <w:t>2</w:t>
            </w:r>
            <w:r w:rsidR="00FF5676" w:rsidRPr="00E712E6">
              <w:rPr>
                <w:rFonts w:asciiTheme="minorBidi" w:eastAsiaTheme="minorEastAsia" w:hAnsiTheme="minorBidi"/>
                <w:b/>
                <w:bCs/>
                <w:lang w:eastAsia="ja-JP"/>
              </w:rPr>
              <w:t>=28.46</w:t>
            </w:r>
          </w:p>
          <w:p w14:paraId="4ACAB4C9" w14:textId="6993255F" w:rsidR="00FF5676" w:rsidRPr="00E712E6" w:rsidRDefault="00FF5676" w:rsidP="00F435F6">
            <w:pPr>
              <w:tabs>
                <w:tab w:val="left" w:pos="552"/>
              </w:tabs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/>
                <w:bCs/>
                <w:lang w:eastAsia="ja-JP"/>
              </w:rPr>
              <w:t>&lt;0.001</w:t>
            </w:r>
          </w:p>
        </w:tc>
      </w:tr>
      <w:tr w:rsidR="00E712E6" w:rsidRPr="00E712E6" w14:paraId="5B27ADBC" w14:textId="77777777" w:rsidTr="004C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08967F39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Tubule Formation</w:t>
            </w:r>
          </w:p>
          <w:p w14:paraId="109B70B2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1</w:t>
            </w:r>
          </w:p>
          <w:p w14:paraId="363F1EFA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2</w:t>
            </w:r>
          </w:p>
          <w:p w14:paraId="2E942D25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3</w:t>
            </w:r>
          </w:p>
        </w:tc>
        <w:tc>
          <w:tcPr>
            <w:tcW w:w="2410" w:type="dxa"/>
            <w:vAlign w:val="center"/>
          </w:tcPr>
          <w:p w14:paraId="0594B37F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</w:p>
          <w:p w14:paraId="34B6B474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1 (9)</w:t>
            </w:r>
          </w:p>
          <w:p w14:paraId="60358B26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16 (31)</w:t>
            </w:r>
          </w:p>
          <w:p w14:paraId="012815D0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92 (38)</w:t>
            </w:r>
          </w:p>
        </w:tc>
        <w:tc>
          <w:tcPr>
            <w:tcW w:w="2694" w:type="dxa"/>
            <w:vAlign w:val="center"/>
          </w:tcPr>
          <w:p w14:paraId="79D97A57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</w:p>
          <w:p w14:paraId="27375B23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10 (91)</w:t>
            </w:r>
          </w:p>
          <w:p w14:paraId="11B01294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36 (69)</w:t>
            </w:r>
          </w:p>
          <w:p w14:paraId="2AC56878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153 (62)</w:t>
            </w:r>
          </w:p>
        </w:tc>
        <w:tc>
          <w:tcPr>
            <w:tcW w:w="1134" w:type="dxa"/>
            <w:vAlign w:val="center"/>
          </w:tcPr>
          <w:p w14:paraId="72459FFA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</w:p>
          <w:p w14:paraId="74173899" w14:textId="759491F7" w:rsidR="00FF5676" w:rsidRPr="00E712E6" w:rsidRDefault="00775BE2" w:rsidP="00BE3345">
            <w:pPr>
              <w:tabs>
                <w:tab w:val="left" w:pos="55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X</w:t>
            </w:r>
            <w:r w:rsidRPr="00E712E6">
              <w:rPr>
                <w:rFonts w:asciiTheme="minorBidi" w:eastAsiaTheme="minorEastAsia" w:hAnsiTheme="minorBidi"/>
                <w:vertAlign w:val="superscript"/>
                <w:lang w:eastAsia="ja-JP"/>
              </w:rPr>
              <w:t>2</w:t>
            </w:r>
            <w:r w:rsidR="00FF5676" w:rsidRPr="00E712E6">
              <w:rPr>
                <w:rFonts w:asciiTheme="minorBidi" w:eastAsiaTheme="minorEastAsia" w:hAnsiTheme="minorBidi"/>
                <w:lang w:eastAsia="ja-JP"/>
              </w:rPr>
              <w:t>=4.31</w:t>
            </w:r>
          </w:p>
          <w:p w14:paraId="39E32C4F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0.116</w:t>
            </w:r>
          </w:p>
        </w:tc>
      </w:tr>
      <w:tr w:rsidR="00E712E6" w:rsidRPr="00E712E6" w14:paraId="712A9431" w14:textId="77777777" w:rsidTr="004C6734">
        <w:trPr>
          <w:trHeight w:val="22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1C40F9BD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lastRenderedPageBreak/>
              <w:t>Pleomorphism</w:t>
            </w:r>
          </w:p>
          <w:p w14:paraId="03B9857B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2</w:t>
            </w:r>
          </w:p>
          <w:p w14:paraId="7F426D89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3</w:t>
            </w:r>
          </w:p>
        </w:tc>
        <w:tc>
          <w:tcPr>
            <w:tcW w:w="2410" w:type="dxa"/>
            <w:vAlign w:val="center"/>
          </w:tcPr>
          <w:p w14:paraId="32712744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</w:p>
          <w:p w14:paraId="39FC3757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28 (24)</w:t>
            </w:r>
          </w:p>
          <w:p w14:paraId="1BE3E411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81 (43)</w:t>
            </w:r>
          </w:p>
        </w:tc>
        <w:tc>
          <w:tcPr>
            <w:tcW w:w="2694" w:type="dxa"/>
            <w:vAlign w:val="center"/>
          </w:tcPr>
          <w:p w14:paraId="10B12364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</w:p>
          <w:p w14:paraId="76A7642E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91 (76)</w:t>
            </w:r>
          </w:p>
          <w:p w14:paraId="0EBB230A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108 (57)</w:t>
            </w:r>
          </w:p>
        </w:tc>
        <w:tc>
          <w:tcPr>
            <w:tcW w:w="1134" w:type="dxa"/>
            <w:vAlign w:val="center"/>
          </w:tcPr>
          <w:p w14:paraId="3C3BE085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b/>
                <w:bCs/>
                <w:lang w:eastAsia="ja-JP"/>
              </w:rPr>
            </w:pPr>
          </w:p>
          <w:p w14:paraId="60211665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b/>
                <w:bCs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/>
                <w:bCs/>
                <w:lang w:eastAsia="ja-JP"/>
              </w:rPr>
              <w:t>X</w:t>
            </w:r>
            <w:r w:rsidRPr="00E712E6">
              <w:rPr>
                <w:rFonts w:asciiTheme="minorBidi" w:eastAsiaTheme="minorEastAsia" w:hAnsiTheme="minorBidi"/>
                <w:b/>
                <w:bCs/>
                <w:vertAlign w:val="superscript"/>
                <w:lang w:eastAsia="ja-JP"/>
              </w:rPr>
              <w:t>2</w:t>
            </w:r>
            <w:r w:rsidRPr="00E712E6">
              <w:rPr>
                <w:rFonts w:asciiTheme="minorBidi" w:eastAsiaTheme="minorEastAsia" w:hAnsiTheme="minorBidi"/>
                <w:b/>
                <w:bCs/>
                <w:lang w:eastAsia="ja-JP"/>
              </w:rPr>
              <w:t>=11.93</w:t>
            </w:r>
          </w:p>
          <w:p w14:paraId="706516DA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b/>
                <w:bCs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/>
                <w:bCs/>
                <w:lang w:eastAsia="ja-JP"/>
              </w:rPr>
              <w:t>0.001</w:t>
            </w:r>
          </w:p>
        </w:tc>
      </w:tr>
      <w:tr w:rsidR="00E712E6" w:rsidRPr="00E712E6" w14:paraId="787FFF8B" w14:textId="77777777" w:rsidTr="004C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09840454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Mitosis</w:t>
            </w:r>
          </w:p>
          <w:p w14:paraId="28A6CCFB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1</w:t>
            </w:r>
          </w:p>
          <w:p w14:paraId="22127115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2</w:t>
            </w:r>
          </w:p>
          <w:p w14:paraId="3888F970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3</w:t>
            </w:r>
          </w:p>
        </w:tc>
        <w:tc>
          <w:tcPr>
            <w:tcW w:w="2410" w:type="dxa"/>
            <w:vAlign w:val="center"/>
          </w:tcPr>
          <w:p w14:paraId="79D60A1C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</w:p>
          <w:p w14:paraId="234EDEDE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36 (21)</w:t>
            </w:r>
          </w:p>
          <w:p w14:paraId="23C8A685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41 (51)</w:t>
            </w:r>
          </w:p>
          <w:p w14:paraId="63A8F4CF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32 (55)</w:t>
            </w:r>
          </w:p>
        </w:tc>
        <w:tc>
          <w:tcPr>
            <w:tcW w:w="2694" w:type="dxa"/>
            <w:vAlign w:val="center"/>
          </w:tcPr>
          <w:p w14:paraId="63C4A7C0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</w:p>
          <w:p w14:paraId="0A6468F0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134 (79)</w:t>
            </w:r>
          </w:p>
          <w:p w14:paraId="491A8026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39 (49)</w:t>
            </w:r>
          </w:p>
          <w:p w14:paraId="18B31E27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26 (45)</w:t>
            </w:r>
          </w:p>
        </w:tc>
        <w:tc>
          <w:tcPr>
            <w:tcW w:w="1134" w:type="dxa"/>
            <w:vAlign w:val="center"/>
          </w:tcPr>
          <w:p w14:paraId="2A988AAC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b/>
                <w:bCs/>
                <w:lang w:eastAsia="ja-JP"/>
              </w:rPr>
            </w:pPr>
          </w:p>
          <w:p w14:paraId="390CAD6B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b/>
                <w:bCs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/>
                <w:bCs/>
                <w:lang w:eastAsia="ja-JP"/>
              </w:rPr>
              <w:t>X</w:t>
            </w:r>
            <w:r w:rsidRPr="00E712E6">
              <w:rPr>
                <w:rFonts w:asciiTheme="minorBidi" w:eastAsiaTheme="minorEastAsia" w:hAnsiTheme="minorBidi"/>
                <w:b/>
                <w:bCs/>
                <w:vertAlign w:val="superscript"/>
                <w:lang w:eastAsia="ja-JP"/>
              </w:rPr>
              <w:t>2</w:t>
            </w:r>
            <w:r w:rsidRPr="00E712E6">
              <w:rPr>
                <w:rFonts w:asciiTheme="minorBidi" w:eastAsiaTheme="minorEastAsia" w:hAnsiTheme="minorBidi"/>
                <w:b/>
                <w:bCs/>
                <w:lang w:eastAsia="ja-JP"/>
              </w:rPr>
              <w:t>=33.72</w:t>
            </w:r>
          </w:p>
          <w:p w14:paraId="3665BFE8" w14:textId="4D0DAD44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b/>
                <w:bCs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/>
                <w:bCs/>
                <w:lang w:eastAsia="ja-JP"/>
              </w:rPr>
              <w:t>&lt;0.001</w:t>
            </w:r>
          </w:p>
        </w:tc>
      </w:tr>
      <w:tr w:rsidR="00E712E6" w:rsidRPr="00E712E6" w14:paraId="282F1F86" w14:textId="77777777" w:rsidTr="004C6734">
        <w:trPr>
          <w:trHeight w:val="7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617B76A6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LVI</w:t>
            </w:r>
          </w:p>
          <w:p w14:paraId="5883A195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No</w:t>
            </w:r>
          </w:p>
          <w:p w14:paraId="4CDAC4D1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Yes</w:t>
            </w:r>
          </w:p>
        </w:tc>
        <w:tc>
          <w:tcPr>
            <w:tcW w:w="2410" w:type="dxa"/>
            <w:vAlign w:val="center"/>
          </w:tcPr>
          <w:p w14:paraId="7FBD7125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</w:p>
          <w:p w14:paraId="21AA95E0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85 (34)</w:t>
            </w:r>
          </w:p>
          <w:p w14:paraId="2844688D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24 (41)</w:t>
            </w:r>
          </w:p>
        </w:tc>
        <w:tc>
          <w:tcPr>
            <w:tcW w:w="2694" w:type="dxa"/>
            <w:vAlign w:val="center"/>
          </w:tcPr>
          <w:p w14:paraId="636BA936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</w:p>
          <w:p w14:paraId="34475B1A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164 (66)</w:t>
            </w:r>
          </w:p>
          <w:p w14:paraId="307ED029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35 (59)</w:t>
            </w:r>
          </w:p>
        </w:tc>
        <w:tc>
          <w:tcPr>
            <w:tcW w:w="1134" w:type="dxa"/>
            <w:vAlign w:val="center"/>
          </w:tcPr>
          <w:p w14:paraId="0C0474F6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</w:p>
          <w:p w14:paraId="2207C075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X</w:t>
            </w:r>
            <w:r w:rsidRPr="00E712E6">
              <w:rPr>
                <w:rFonts w:asciiTheme="minorBidi" w:eastAsiaTheme="minorEastAsia" w:hAnsiTheme="minorBidi"/>
                <w:vertAlign w:val="superscript"/>
                <w:lang w:eastAsia="ja-JP"/>
              </w:rPr>
              <w:t>2</w:t>
            </w:r>
            <w:r w:rsidRPr="00E712E6">
              <w:rPr>
                <w:rFonts w:asciiTheme="minorBidi" w:eastAsiaTheme="minorEastAsia" w:hAnsiTheme="minorBidi"/>
                <w:lang w:eastAsia="ja-JP"/>
              </w:rPr>
              <w:t>=0.89</w:t>
            </w:r>
          </w:p>
          <w:p w14:paraId="1E6F2019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0.345</w:t>
            </w:r>
          </w:p>
        </w:tc>
      </w:tr>
      <w:tr w:rsidR="00E712E6" w:rsidRPr="00E712E6" w14:paraId="283ED879" w14:textId="77777777" w:rsidTr="004C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32D91340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Lymph node Status</w:t>
            </w:r>
          </w:p>
          <w:p w14:paraId="4CC4413C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Negative</w:t>
            </w:r>
          </w:p>
          <w:p w14:paraId="20078379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Positive</w:t>
            </w:r>
          </w:p>
        </w:tc>
        <w:tc>
          <w:tcPr>
            <w:tcW w:w="2410" w:type="dxa"/>
            <w:vAlign w:val="center"/>
          </w:tcPr>
          <w:p w14:paraId="5B4B8947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</w:p>
          <w:p w14:paraId="7BDE5E34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</w:p>
          <w:p w14:paraId="1CD0E2EF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81 (39)</w:t>
            </w:r>
          </w:p>
          <w:p w14:paraId="149EAFFC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27 (27)</w:t>
            </w:r>
          </w:p>
        </w:tc>
        <w:tc>
          <w:tcPr>
            <w:tcW w:w="2694" w:type="dxa"/>
            <w:vAlign w:val="center"/>
          </w:tcPr>
          <w:p w14:paraId="26D22320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</w:p>
          <w:p w14:paraId="669A4E86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</w:p>
          <w:p w14:paraId="48C36AF5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125 (61)</w:t>
            </w:r>
          </w:p>
          <w:p w14:paraId="0BEB11A6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74 (73)</w:t>
            </w:r>
          </w:p>
        </w:tc>
        <w:tc>
          <w:tcPr>
            <w:tcW w:w="1134" w:type="dxa"/>
            <w:vAlign w:val="center"/>
          </w:tcPr>
          <w:p w14:paraId="5410BC35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</w:p>
          <w:p w14:paraId="21113238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</w:p>
          <w:p w14:paraId="2BC05694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b/>
                <w:bCs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/>
                <w:bCs/>
                <w:lang w:eastAsia="ja-JP"/>
              </w:rPr>
              <w:t>X</w:t>
            </w:r>
            <w:r w:rsidRPr="00E712E6">
              <w:rPr>
                <w:rFonts w:asciiTheme="minorBidi" w:eastAsiaTheme="minorEastAsia" w:hAnsiTheme="minorBidi"/>
                <w:b/>
                <w:bCs/>
                <w:vertAlign w:val="superscript"/>
                <w:lang w:eastAsia="ja-JP"/>
              </w:rPr>
              <w:t>2</w:t>
            </w:r>
            <w:r w:rsidRPr="00E712E6">
              <w:rPr>
                <w:rFonts w:asciiTheme="minorBidi" w:eastAsiaTheme="minorEastAsia" w:hAnsiTheme="minorBidi"/>
                <w:b/>
                <w:bCs/>
                <w:lang w:eastAsia="ja-JP"/>
              </w:rPr>
              <w:t>= 4.70</w:t>
            </w:r>
          </w:p>
          <w:p w14:paraId="0CC62324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/>
                <w:bCs/>
                <w:lang w:eastAsia="ja-JP"/>
              </w:rPr>
              <w:t>0.030</w:t>
            </w:r>
          </w:p>
        </w:tc>
      </w:tr>
      <w:tr w:rsidR="00E712E6" w:rsidRPr="00E712E6" w14:paraId="1D58E4B9" w14:textId="77777777" w:rsidTr="004C6734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448986F9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PR status</w:t>
            </w:r>
          </w:p>
          <w:p w14:paraId="6B0BCB08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Negative</w:t>
            </w:r>
          </w:p>
          <w:p w14:paraId="0B211FF2" w14:textId="3E78E42C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Positive</w:t>
            </w:r>
          </w:p>
        </w:tc>
        <w:tc>
          <w:tcPr>
            <w:tcW w:w="2410" w:type="dxa"/>
            <w:vAlign w:val="center"/>
          </w:tcPr>
          <w:p w14:paraId="59921C10" w14:textId="77777777" w:rsidR="00775BE2" w:rsidRPr="00E712E6" w:rsidRDefault="00775BE2" w:rsidP="00775BE2">
            <w:pPr>
              <w:tabs>
                <w:tab w:val="left" w:pos="55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</w:p>
          <w:p w14:paraId="651230CE" w14:textId="3322CFFE" w:rsidR="00BE3345" w:rsidRPr="00E712E6" w:rsidRDefault="00BE3345" w:rsidP="00775BE2">
            <w:pPr>
              <w:tabs>
                <w:tab w:val="left" w:pos="55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18 (39)</w:t>
            </w:r>
          </w:p>
          <w:p w14:paraId="10D34EB3" w14:textId="019D9EBF" w:rsidR="00FF5676" w:rsidRPr="00E712E6" w:rsidRDefault="00BE3345" w:rsidP="00775BE2">
            <w:pPr>
              <w:tabs>
                <w:tab w:val="left" w:pos="55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91 (35)</w:t>
            </w:r>
          </w:p>
        </w:tc>
        <w:tc>
          <w:tcPr>
            <w:tcW w:w="2694" w:type="dxa"/>
            <w:vAlign w:val="center"/>
          </w:tcPr>
          <w:p w14:paraId="4AD5072C" w14:textId="77777777" w:rsidR="00775BE2" w:rsidRPr="00E712E6" w:rsidRDefault="00775BE2" w:rsidP="00775BE2">
            <w:pPr>
              <w:tabs>
                <w:tab w:val="left" w:pos="55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</w:p>
          <w:p w14:paraId="58AE66ED" w14:textId="554B7504" w:rsidR="00FF5676" w:rsidRPr="00E712E6" w:rsidRDefault="00BE3345" w:rsidP="00775BE2">
            <w:pPr>
              <w:tabs>
                <w:tab w:val="left" w:pos="55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28 (61)</w:t>
            </w:r>
          </w:p>
          <w:p w14:paraId="157EE875" w14:textId="3CB4DD61" w:rsidR="00BE3345" w:rsidRPr="00E712E6" w:rsidRDefault="00BE3345" w:rsidP="00775BE2">
            <w:pPr>
              <w:tabs>
                <w:tab w:val="left" w:pos="55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171 (65)</w:t>
            </w:r>
          </w:p>
        </w:tc>
        <w:tc>
          <w:tcPr>
            <w:tcW w:w="1134" w:type="dxa"/>
            <w:vAlign w:val="center"/>
          </w:tcPr>
          <w:p w14:paraId="191F7EA0" w14:textId="77777777" w:rsidR="00FF5676" w:rsidRPr="00E712E6" w:rsidRDefault="005F6E9D" w:rsidP="00BE3345">
            <w:pPr>
              <w:tabs>
                <w:tab w:val="left" w:pos="55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X</w:t>
            </w:r>
            <w:r w:rsidRPr="00E712E6">
              <w:rPr>
                <w:rFonts w:asciiTheme="minorBidi" w:eastAsiaTheme="minorEastAsia" w:hAnsiTheme="minorBidi"/>
                <w:vertAlign w:val="superscript"/>
                <w:lang w:eastAsia="ja-JP"/>
              </w:rPr>
              <w:t>2</w:t>
            </w:r>
            <w:r w:rsidRPr="00E712E6">
              <w:rPr>
                <w:rFonts w:asciiTheme="minorBidi" w:eastAsiaTheme="minorEastAsia" w:hAnsiTheme="minorBidi"/>
                <w:lang w:eastAsia="ja-JP"/>
              </w:rPr>
              <w:t>=0.33</w:t>
            </w:r>
          </w:p>
          <w:p w14:paraId="40A88DE8" w14:textId="29842C60" w:rsidR="005F6E9D" w:rsidRPr="00E712E6" w:rsidRDefault="005F6E9D" w:rsidP="00BE3345">
            <w:pPr>
              <w:tabs>
                <w:tab w:val="left" w:pos="55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0.57</w:t>
            </w:r>
          </w:p>
        </w:tc>
      </w:tr>
      <w:tr w:rsidR="00E712E6" w:rsidRPr="00E712E6" w14:paraId="0C78AD14" w14:textId="77777777" w:rsidTr="004C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0E035CDF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NPI groups</w:t>
            </w:r>
          </w:p>
          <w:p w14:paraId="320E925B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Good</w:t>
            </w:r>
          </w:p>
          <w:p w14:paraId="74118180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Moderate</w:t>
            </w:r>
          </w:p>
          <w:p w14:paraId="5EA20089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Poor</w:t>
            </w:r>
          </w:p>
        </w:tc>
        <w:tc>
          <w:tcPr>
            <w:tcW w:w="2410" w:type="dxa"/>
            <w:vAlign w:val="center"/>
          </w:tcPr>
          <w:p w14:paraId="07FB7D7C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</w:p>
          <w:p w14:paraId="5609BF3C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11 (26)</w:t>
            </w:r>
          </w:p>
          <w:p w14:paraId="4EFA3BAF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95 (37)</w:t>
            </w:r>
          </w:p>
          <w:p w14:paraId="70D08F13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2 (29)</w:t>
            </w:r>
          </w:p>
        </w:tc>
        <w:tc>
          <w:tcPr>
            <w:tcW w:w="2694" w:type="dxa"/>
            <w:vAlign w:val="center"/>
          </w:tcPr>
          <w:p w14:paraId="0C0DB854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</w:p>
          <w:p w14:paraId="05651BB4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31 (74)</w:t>
            </w:r>
          </w:p>
          <w:p w14:paraId="12E469D0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163 (63)</w:t>
            </w:r>
          </w:p>
          <w:p w14:paraId="5FBC047C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5 (71)</w:t>
            </w:r>
          </w:p>
        </w:tc>
        <w:tc>
          <w:tcPr>
            <w:tcW w:w="1134" w:type="dxa"/>
            <w:vAlign w:val="center"/>
          </w:tcPr>
          <w:p w14:paraId="4B050487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</w:p>
          <w:p w14:paraId="1A8B9612" w14:textId="7BCA9742" w:rsidR="00FF5676" w:rsidRPr="00E712E6" w:rsidRDefault="00775BE2" w:rsidP="00BE3345">
            <w:pPr>
              <w:tabs>
                <w:tab w:val="left" w:pos="55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X</w:t>
            </w:r>
            <w:r w:rsidRPr="00E712E6">
              <w:rPr>
                <w:rFonts w:asciiTheme="minorBidi" w:eastAsiaTheme="minorEastAsia" w:hAnsiTheme="minorBidi"/>
                <w:vertAlign w:val="superscript"/>
                <w:lang w:eastAsia="ja-JP"/>
              </w:rPr>
              <w:t>2</w:t>
            </w:r>
            <w:r w:rsidR="00FF5676" w:rsidRPr="00E712E6">
              <w:rPr>
                <w:rFonts w:asciiTheme="minorBidi" w:eastAsiaTheme="minorEastAsia" w:hAnsiTheme="minorBidi"/>
                <w:lang w:eastAsia="ja-JP"/>
              </w:rPr>
              <w:t>=1.92</w:t>
            </w:r>
          </w:p>
          <w:p w14:paraId="78090102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0.381</w:t>
            </w:r>
          </w:p>
        </w:tc>
      </w:tr>
      <w:tr w:rsidR="00E712E6" w:rsidRPr="00E712E6" w14:paraId="4C9F09E1" w14:textId="77777777" w:rsidTr="004C6734">
        <w:trPr>
          <w:trHeight w:val="13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vAlign w:val="center"/>
          </w:tcPr>
          <w:p w14:paraId="0C949BC8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Oncotype DX score Groups</w:t>
            </w:r>
          </w:p>
          <w:p w14:paraId="3C28EE05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Low risk</w:t>
            </w:r>
          </w:p>
          <w:p w14:paraId="09400FA9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Intermediate risk</w:t>
            </w:r>
          </w:p>
          <w:p w14:paraId="79A571B3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High risk</w:t>
            </w:r>
          </w:p>
        </w:tc>
        <w:tc>
          <w:tcPr>
            <w:tcW w:w="2410" w:type="dxa"/>
            <w:vAlign w:val="center"/>
          </w:tcPr>
          <w:p w14:paraId="5B07DFC7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</w:p>
          <w:p w14:paraId="5820C9F5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NA</w:t>
            </w:r>
          </w:p>
        </w:tc>
        <w:tc>
          <w:tcPr>
            <w:tcW w:w="2694" w:type="dxa"/>
            <w:vAlign w:val="center"/>
          </w:tcPr>
          <w:p w14:paraId="7CF08EB9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</w:p>
          <w:p w14:paraId="33A03D6D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NA</w:t>
            </w:r>
          </w:p>
        </w:tc>
        <w:tc>
          <w:tcPr>
            <w:tcW w:w="1134" w:type="dxa"/>
            <w:vAlign w:val="center"/>
          </w:tcPr>
          <w:p w14:paraId="25615FEE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</w:p>
          <w:p w14:paraId="23AA056E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NA</w:t>
            </w:r>
          </w:p>
        </w:tc>
      </w:tr>
      <w:tr w:rsidR="00E712E6" w:rsidRPr="00E712E6" w14:paraId="4DD4E2FB" w14:textId="77777777" w:rsidTr="004C67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tcBorders>
              <w:bottom w:val="single" w:sz="4" w:space="0" w:color="auto"/>
            </w:tcBorders>
            <w:vAlign w:val="center"/>
          </w:tcPr>
          <w:p w14:paraId="0C4ACA11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i/>
                <w:iCs/>
                <w:lang w:eastAsia="ja-JP"/>
              </w:rPr>
              <w:t>HER2</w:t>
            </w:r>
            <w:r w:rsidRPr="00E712E6">
              <w:rPr>
                <w:rFonts w:asciiTheme="minorBidi" w:eastAsiaTheme="minorEastAsia" w:hAnsiTheme="minorBidi"/>
                <w:lang w:eastAsia="ja-JP"/>
              </w:rPr>
              <w:t xml:space="preserve"> mRNA clusters</w:t>
            </w:r>
          </w:p>
          <w:p w14:paraId="2C36B309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Low</w:t>
            </w:r>
          </w:p>
          <w:p w14:paraId="497F3756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b w:val="0"/>
                <w:bCs w:val="0"/>
                <w:lang w:eastAsia="ja-JP"/>
              </w:rPr>
              <w:t>High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307ABAA1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NA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6F568AE7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NA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661BA6A5" w14:textId="77777777" w:rsidR="00FF5676" w:rsidRPr="00E712E6" w:rsidRDefault="00FF5676" w:rsidP="00BE3345">
            <w:pPr>
              <w:tabs>
                <w:tab w:val="left" w:pos="552"/>
              </w:tabs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Bidi" w:eastAsiaTheme="minorEastAsia" w:hAnsiTheme="minorBidi"/>
                <w:lang w:eastAsia="ja-JP"/>
              </w:rPr>
            </w:pPr>
            <w:r w:rsidRPr="00E712E6">
              <w:rPr>
                <w:rFonts w:asciiTheme="minorBidi" w:eastAsiaTheme="minorEastAsia" w:hAnsiTheme="minorBidi"/>
                <w:lang w:eastAsia="ja-JP"/>
              </w:rPr>
              <w:t>NA</w:t>
            </w:r>
          </w:p>
        </w:tc>
      </w:tr>
    </w:tbl>
    <w:p w14:paraId="3EC8081C" w14:textId="77777777" w:rsidR="00633690" w:rsidRPr="00E712E6" w:rsidRDefault="00633690" w:rsidP="00633690">
      <w:pPr>
        <w:widowControl w:val="0"/>
        <w:autoSpaceDE w:val="0"/>
        <w:autoSpaceDN w:val="0"/>
        <w:adjustRightInd w:val="0"/>
        <w:spacing w:line="240" w:lineRule="auto"/>
        <w:ind w:right="60"/>
        <w:rPr>
          <w:rFonts w:ascii="Arial" w:eastAsia="Times New Roman" w:hAnsi="Arial" w:cs="Arial"/>
          <w:sz w:val="20"/>
          <w:szCs w:val="20"/>
          <w:lang w:eastAsia="ja-JP"/>
        </w:rPr>
      </w:pPr>
      <w:r w:rsidRPr="00E712E6">
        <w:rPr>
          <w:rFonts w:ascii="Arial" w:eastAsia="Times New Roman" w:hAnsi="Arial" w:cs="Arial"/>
          <w:b/>
          <w:bCs/>
          <w:sz w:val="20"/>
          <w:szCs w:val="20"/>
          <w:lang w:eastAsia="ja-JP"/>
        </w:rPr>
        <w:t xml:space="preserve">DCIS: </w:t>
      </w:r>
      <w:r w:rsidRPr="00E712E6">
        <w:rPr>
          <w:rFonts w:ascii="Arial" w:eastAsia="Times New Roman" w:hAnsi="Arial" w:cs="Arial"/>
          <w:sz w:val="20"/>
          <w:szCs w:val="20"/>
          <w:lang w:eastAsia="ja-JP"/>
        </w:rPr>
        <w:t>Ductal carcinoma in situ</w:t>
      </w:r>
      <w:r w:rsidRPr="00E712E6">
        <w:rPr>
          <w:rFonts w:ascii="Arial" w:eastAsia="Times New Roman" w:hAnsi="Arial" w:cs="Arial"/>
          <w:b/>
          <w:bCs/>
          <w:sz w:val="20"/>
          <w:szCs w:val="20"/>
          <w:lang w:eastAsia="ja-JP"/>
        </w:rPr>
        <w:t xml:space="preserve">; NST: </w:t>
      </w:r>
      <w:r w:rsidRPr="00E712E6">
        <w:rPr>
          <w:rFonts w:ascii="Arial" w:eastAsia="Times New Roman" w:hAnsi="Arial" w:cs="Arial"/>
          <w:sz w:val="20"/>
          <w:szCs w:val="20"/>
          <w:lang w:eastAsia="ja-JP"/>
        </w:rPr>
        <w:t xml:space="preserve">No special </w:t>
      </w:r>
      <w:proofErr w:type="gramStart"/>
      <w:r w:rsidRPr="00E712E6">
        <w:rPr>
          <w:rFonts w:ascii="Arial" w:eastAsia="Times New Roman" w:hAnsi="Arial" w:cs="Arial"/>
          <w:sz w:val="20"/>
          <w:szCs w:val="20"/>
          <w:lang w:eastAsia="ja-JP"/>
        </w:rPr>
        <w:t>type</w:t>
      </w:r>
      <w:proofErr w:type="gramEnd"/>
      <w:r w:rsidRPr="00E712E6">
        <w:rPr>
          <w:rFonts w:ascii="Arial" w:eastAsia="Times New Roman" w:hAnsi="Arial" w:cs="Arial"/>
          <w:sz w:val="20"/>
          <w:szCs w:val="20"/>
          <w:lang w:eastAsia="ja-JP"/>
        </w:rPr>
        <w:t xml:space="preserve"> breast cancer</w:t>
      </w:r>
      <w:r w:rsidRPr="00E712E6">
        <w:rPr>
          <w:rFonts w:ascii="Arial" w:eastAsia="Times New Roman" w:hAnsi="Arial" w:cs="Arial"/>
          <w:b/>
          <w:bCs/>
          <w:sz w:val="20"/>
          <w:szCs w:val="20"/>
          <w:lang w:eastAsia="ja-JP"/>
        </w:rPr>
        <w:t>, LVI:</w:t>
      </w:r>
      <w:r w:rsidRPr="00E712E6">
        <w:rPr>
          <w:rFonts w:ascii="Arial" w:eastAsia="Times New Roman" w:hAnsi="Arial" w:cs="Arial"/>
          <w:sz w:val="20"/>
          <w:szCs w:val="20"/>
          <w:lang w:eastAsia="ja-JP"/>
        </w:rPr>
        <w:t xml:space="preserve"> </w:t>
      </w:r>
      <w:proofErr w:type="spellStart"/>
      <w:r w:rsidRPr="00E712E6">
        <w:rPr>
          <w:rFonts w:ascii="Arial" w:eastAsia="Times New Roman" w:hAnsi="Arial" w:cs="Arial"/>
          <w:sz w:val="20"/>
          <w:szCs w:val="20"/>
          <w:lang w:eastAsia="ja-JP"/>
        </w:rPr>
        <w:t>lymphvascular</w:t>
      </w:r>
      <w:proofErr w:type="spellEnd"/>
      <w:r w:rsidRPr="00E712E6">
        <w:rPr>
          <w:rFonts w:ascii="Arial" w:eastAsia="Times New Roman" w:hAnsi="Arial" w:cs="Arial"/>
          <w:sz w:val="20"/>
          <w:szCs w:val="20"/>
          <w:lang w:eastAsia="ja-JP"/>
        </w:rPr>
        <w:t xml:space="preserve"> invasion, </w:t>
      </w:r>
      <w:r w:rsidRPr="00E712E6">
        <w:rPr>
          <w:rFonts w:ascii="Arial" w:eastAsia="Times New Roman" w:hAnsi="Arial" w:cs="Arial"/>
          <w:b/>
          <w:bCs/>
          <w:sz w:val="20"/>
          <w:szCs w:val="20"/>
          <w:lang w:eastAsia="ja-JP"/>
        </w:rPr>
        <w:t>NPI:</w:t>
      </w:r>
      <w:r w:rsidRPr="00E712E6">
        <w:rPr>
          <w:rFonts w:ascii="Arial" w:eastAsia="Times New Roman" w:hAnsi="Arial" w:cs="Arial"/>
          <w:sz w:val="20"/>
          <w:szCs w:val="20"/>
          <w:lang w:eastAsia="ja-JP"/>
        </w:rPr>
        <w:t xml:space="preserve"> Nottingham Prognostic index; </w:t>
      </w:r>
      <w:r w:rsidRPr="00E712E6">
        <w:rPr>
          <w:rFonts w:ascii="Arial" w:eastAsia="Times New Roman" w:hAnsi="Arial" w:cs="Arial"/>
          <w:b/>
          <w:bCs/>
          <w:sz w:val="20"/>
          <w:szCs w:val="20"/>
          <w:lang w:eastAsia="ja-JP"/>
        </w:rPr>
        <w:t>PR</w:t>
      </w:r>
      <w:r w:rsidRPr="00E712E6">
        <w:rPr>
          <w:rFonts w:ascii="Arial" w:eastAsia="Times New Roman" w:hAnsi="Arial" w:cs="Arial"/>
          <w:sz w:val="20"/>
          <w:szCs w:val="20"/>
          <w:lang w:eastAsia="ja-JP"/>
        </w:rPr>
        <w:t>: Progesterone receptor</w:t>
      </w:r>
    </w:p>
    <w:p w14:paraId="55948AC3" w14:textId="77777777" w:rsidR="001F7AD7" w:rsidRPr="00E712E6" w:rsidRDefault="001F7AD7" w:rsidP="00BE3345">
      <w:pPr>
        <w:tabs>
          <w:tab w:val="left" w:pos="552"/>
        </w:tabs>
        <w:spacing w:after="0" w:line="360" w:lineRule="auto"/>
        <w:rPr>
          <w:rFonts w:asciiTheme="minorBidi" w:eastAsiaTheme="minorEastAsia" w:hAnsiTheme="minorBidi"/>
          <w:lang w:eastAsia="ja-JP"/>
        </w:rPr>
      </w:pPr>
    </w:p>
    <w:sectPr w:rsidR="001F7AD7" w:rsidRPr="00E712E6" w:rsidSect="00785272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69F4C3" w14:textId="77777777" w:rsidR="00F71C53" w:rsidRDefault="00F71C53" w:rsidP="00EF203F">
      <w:pPr>
        <w:spacing w:after="0" w:line="240" w:lineRule="auto"/>
      </w:pPr>
      <w:r>
        <w:separator/>
      </w:r>
    </w:p>
  </w:endnote>
  <w:endnote w:type="continuationSeparator" w:id="0">
    <w:p w14:paraId="5D7BADE0" w14:textId="77777777" w:rsidR="00F71C53" w:rsidRDefault="00F71C53" w:rsidP="00EF20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127EEB" w14:textId="77777777" w:rsidR="00F71C53" w:rsidRDefault="00F71C53" w:rsidP="00EF203F">
      <w:pPr>
        <w:spacing w:after="0" w:line="240" w:lineRule="auto"/>
      </w:pPr>
      <w:r>
        <w:separator/>
      </w:r>
    </w:p>
  </w:footnote>
  <w:footnote w:type="continuationSeparator" w:id="0">
    <w:p w14:paraId="37AA0CA0" w14:textId="77777777" w:rsidR="00F71C53" w:rsidRDefault="00F71C53" w:rsidP="00EF20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B0434E"/>
    <w:multiLevelType w:val="hybridMultilevel"/>
    <w:tmpl w:val="B4F0E52C"/>
    <w:lvl w:ilvl="0" w:tplc="8A429EFC">
      <w:start w:val="4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150E77"/>
    <w:multiLevelType w:val="hybridMultilevel"/>
    <w:tmpl w:val="23B64C88"/>
    <w:lvl w:ilvl="0" w:tplc="B2AC15F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FB363B"/>
    <w:multiLevelType w:val="hybridMultilevel"/>
    <w:tmpl w:val="ED3E149E"/>
    <w:lvl w:ilvl="0" w:tplc="06D68634">
      <w:start w:val="4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3174378"/>
    <w:multiLevelType w:val="hybridMultilevel"/>
    <w:tmpl w:val="325E94B2"/>
    <w:lvl w:ilvl="0" w:tplc="08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" w15:restartNumberingAfterBreak="0">
    <w:nsid w:val="351F27FA"/>
    <w:multiLevelType w:val="hybridMultilevel"/>
    <w:tmpl w:val="7D9E8F9C"/>
    <w:lvl w:ilvl="0" w:tplc="3642D7B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2DC4352"/>
    <w:multiLevelType w:val="hybridMultilevel"/>
    <w:tmpl w:val="D68681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8B6160A"/>
    <w:multiLevelType w:val="hybridMultilevel"/>
    <w:tmpl w:val="1D3AB704"/>
    <w:lvl w:ilvl="0" w:tplc="724A1D72">
      <w:start w:val="47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5B7D16CE"/>
    <w:multiLevelType w:val="hybridMultilevel"/>
    <w:tmpl w:val="0B982512"/>
    <w:lvl w:ilvl="0" w:tplc="68121C6E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D0480D"/>
    <w:multiLevelType w:val="hybridMultilevel"/>
    <w:tmpl w:val="63BECD94"/>
    <w:lvl w:ilvl="0" w:tplc="9698BC68">
      <w:start w:val="28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4445B8"/>
    <w:multiLevelType w:val="hybridMultilevel"/>
    <w:tmpl w:val="09DA54CC"/>
    <w:lvl w:ilvl="0" w:tplc="FB3E3A96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9"/>
  </w:num>
  <w:num w:numId="4">
    <w:abstractNumId w:val="7"/>
  </w:num>
  <w:num w:numId="5">
    <w:abstractNumId w:val="5"/>
  </w:num>
  <w:num w:numId="6">
    <w:abstractNumId w:val="1"/>
  </w:num>
  <w:num w:numId="7">
    <w:abstractNumId w:val="8"/>
  </w:num>
  <w:num w:numId="8">
    <w:abstractNumId w:val="0"/>
  </w:num>
  <w:num w:numId="9">
    <w:abstractNumId w:val="6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8515E"/>
    <w:rsid w:val="00003172"/>
    <w:rsid w:val="00005B61"/>
    <w:rsid w:val="00007E0D"/>
    <w:rsid w:val="000103EB"/>
    <w:rsid w:val="00010A3D"/>
    <w:rsid w:val="00011DEE"/>
    <w:rsid w:val="00014D59"/>
    <w:rsid w:val="00015C43"/>
    <w:rsid w:val="00015F6A"/>
    <w:rsid w:val="00016D1C"/>
    <w:rsid w:val="000171EA"/>
    <w:rsid w:val="00021CCA"/>
    <w:rsid w:val="00023BB4"/>
    <w:rsid w:val="000240F7"/>
    <w:rsid w:val="00024D3A"/>
    <w:rsid w:val="000276A4"/>
    <w:rsid w:val="00030779"/>
    <w:rsid w:val="00030CC1"/>
    <w:rsid w:val="0003269A"/>
    <w:rsid w:val="00032BA8"/>
    <w:rsid w:val="00033240"/>
    <w:rsid w:val="00033AEE"/>
    <w:rsid w:val="00034146"/>
    <w:rsid w:val="00035AFD"/>
    <w:rsid w:val="0003679C"/>
    <w:rsid w:val="000367D3"/>
    <w:rsid w:val="0003731C"/>
    <w:rsid w:val="0004091B"/>
    <w:rsid w:val="00041730"/>
    <w:rsid w:val="00042A76"/>
    <w:rsid w:val="00042F3F"/>
    <w:rsid w:val="00043490"/>
    <w:rsid w:val="000459E4"/>
    <w:rsid w:val="00045C6C"/>
    <w:rsid w:val="000472DD"/>
    <w:rsid w:val="000474C1"/>
    <w:rsid w:val="000475EE"/>
    <w:rsid w:val="0005337E"/>
    <w:rsid w:val="0005352C"/>
    <w:rsid w:val="00054D89"/>
    <w:rsid w:val="00056705"/>
    <w:rsid w:val="00056BE1"/>
    <w:rsid w:val="000601A2"/>
    <w:rsid w:val="0006228A"/>
    <w:rsid w:val="00062670"/>
    <w:rsid w:val="000626DE"/>
    <w:rsid w:val="00062FFB"/>
    <w:rsid w:val="000646CA"/>
    <w:rsid w:val="00064D4F"/>
    <w:rsid w:val="000661B7"/>
    <w:rsid w:val="00066B64"/>
    <w:rsid w:val="00067B86"/>
    <w:rsid w:val="00070163"/>
    <w:rsid w:val="0007033E"/>
    <w:rsid w:val="000704F4"/>
    <w:rsid w:val="00070C14"/>
    <w:rsid w:val="000720A5"/>
    <w:rsid w:val="0007274B"/>
    <w:rsid w:val="00073387"/>
    <w:rsid w:val="00074D93"/>
    <w:rsid w:val="00076CD4"/>
    <w:rsid w:val="00082573"/>
    <w:rsid w:val="00082EBC"/>
    <w:rsid w:val="000843A9"/>
    <w:rsid w:val="000844FF"/>
    <w:rsid w:val="00084D7E"/>
    <w:rsid w:val="0008588A"/>
    <w:rsid w:val="00085E4C"/>
    <w:rsid w:val="000869D8"/>
    <w:rsid w:val="00090E85"/>
    <w:rsid w:val="00092C45"/>
    <w:rsid w:val="00093D65"/>
    <w:rsid w:val="00096D05"/>
    <w:rsid w:val="0009731A"/>
    <w:rsid w:val="000A010A"/>
    <w:rsid w:val="000A07BC"/>
    <w:rsid w:val="000A0D92"/>
    <w:rsid w:val="000A1CBE"/>
    <w:rsid w:val="000A2417"/>
    <w:rsid w:val="000A5584"/>
    <w:rsid w:val="000B0B9F"/>
    <w:rsid w:val="000B3815"/>
    <w:rsid w:val="000B58FB"/>
    <w:rsid w:val="000B7323"/>
    <w:rsid w:val="000B7E85"/>
    <w:rsid w:val="000C18BC"/>
    <w:rsid w:val="000C19CC"/>
    <w:rsid w:val="000C205B"/>
    <w:rsid w:val="000C33C4"/>
    <w:rsid w:val="000C37E9"/>
    <w:rsid w:val="000C3CEC"/>
    <w:rsid w:val="000C43D2"/>
    <w:rsid w:val="000C452E"/>
    <w:rsid w:val="000C50CA"/>
    <w:rsid w:val="000C5546"/>
    <w:rsid w:val="000C68E8"/>
    <w:rsid w:val="000C6B97"/>
    <w:rsid w:val="000C7E27"/>
    <w:rsid w:val="000D07D0"/>
    <w:rsid w:val="000D0D45"/>
    <w:rsid w:val="000D136E"/>
    <w:rsid w:val="000D145B"/>
    <w:rsid w:val="000D20EC"/>
    <w:rsid w:val="000D27D2"/>
    <w:rsid w:val="000D3167"/>
    <w:rsid w:val="000D3603"/>
    <w:rsid w:val="000D6D2F"/>
    <w:rsid w:val="000E21A9"/>
    <w:rsid w:val="000E3B53"/>
    <w:rsid w:val="000E4F4E"/>
    <w:rsid w:val="000F01CE"/>
    <w:rsid w:val="000F1CCD"/>
    <w:rsid w:val="000F2883"/>
    <w:rsid w:val="000F2929"/>
    <w:rsid w:val="000F3376"/>
    <w:rsid w:val="000F3C52"/>
    <w:rsid w:val="000F3EBF"/>
    <w:rsid w:val="000F4A18"/>
    <w:rsid w:val="000F55F2"/>
    <w:rsid w:val="0010171F"/>
    <w:rsid w:val="00101A26"/>
    <w:rsid w:val="00101B6A"/>
    <w:rsid w:val="00102B48"/>
    <w:rsid w:val="00103E89"/>
    <w:rsid w:val="00104ED4"/>
    <w:rsid w:val="00111939"/>
    <w:rsid w:val="00112795"/>
    <w:rsid w:val="00113AAF"/>
    <w:rsid w:val="001143E1"/>
    <w:rsid w:val="00115147"/>
    <w:rsid w:val="001173F4"/>
    <w:rsid w:val="00117BB7"/>
    <w:rsid w:val="001218E0"/>
    <w:rsid w:val="00123A17"/>
    <w:rsid w:val="00125177"/>
    <w:rsid w:val="00131CAF"/>
    <w:rsid w:val="00142497"/>
    <w:rsid w:val="0014335A"/>
    <w:rsid w:val="00145845"/>
    <w:rsid w:val="00146520"/>
    <w:rsid w:val="00150120"/>
    <w:rsid w:val="00150F5D"/>
    <w:rsid w:val="00153767"/>
    <w:rsid w:val="00154378"/>
    <w:rsid w:val="001558AC"/>
    <w:rsid w:val="00156C6D"/>
    <w:rsid w:val="00157460"/>
    <w:rsid w:val="001578A0"/>
    <w:rsid w:val="00165E6A"/>
    <w:rsid w:val="0016712D"/>
    <w:rsid w:val="001678B0"/>
    <w:rsid w:val="00170C36"/>
    <w:rsid w:val="001713DE"/>
    <w:rsid w:val="00171562"/>
    <w:rsid w:val="00172576"/>
    <w:rsid w:val="00174B52"/>
    <w:rsid w:val="001769ED"/>
    <w:rsid w:val="00177DDF"/>
    <w:rsid w:val="00180346"/>
    <w:rsid w:val="00181BE7"/>
    <w:rsid w:val="00182770"/>
    <w:rsid w:val="0018310C"/>
    <w:rsid w:val="001838E6"/>
    <w:rsid w:val="001841EA"/>
    <w:rsid w:val="001870AE"/>
    <w:rsid w:val="0018766C"/>
    <w:rsid w:val="00190945"/>
    <w:rsid w:val="00191E3C"/>
    <w:rsid w:val="00191EF9"/>
    <w:rsid w:val="00191FB7"/>
    <w:rsid w:val="001933C5"/>
    <w:rsid w:val="001954AA"/>
    <w:rsid w:val="0019619A"/>
    <w:rsid w:val="00196CFD"/>
    <w:rsid w:val="0019759A"/>
    <w:rsid w:val="0019783C"/>
    <w:rsid w:val="001A5405"/>
    <w:rsid w:val="001A543A"/>
    <w:rsid w:val="001A5DF2"/>
    <w:rsid w:val="001B0E8F"/>
    <w:rsid w:val="001B24B9"/>
    <w:rsid w:val="001B3629"/>
    <w:rsid w:val="001B63BF"/>
    <w:rsid w:val="001C2DE9"/>
    <w:rsid w:val="001C4CA1"/>
    <w:rsid w:val="001C4F23"/>
    <w:rsid w:val="001C5C71"/>
    <w:rsid w:val="001C5E72"/>
    <w:rsid w:val="001C7DE6"/>
    <w:rsid w:val="001D2FAD"/>
    <w:rsid w:val="001D3BF8"/>
    <w:rsid w:val="001D4976"/>
    <w:rsid w:val="001D5C19"/>
    <w:rsid w:val="001D5EFD"/>
    <w:rsid w:val="001D6317"/>
    <w:rsid w:val="001D6B75"/>
    <w:rsid w:val="001D7A7F"/>
    <w:rsid w:val="001E000B"/>
    <w:rsid w:val="001E32C4"/>
    <w:rsid w:val="001E3B10"/>
    <w:rsid w:val="001F0501"/>
    <w:rsid w:val="001F056F"/>
    <w:rsid w:val="001F1591"/>
    <w:rsid w:val="001F26BB"/>
    <w:rsid w:val="001F3ACF"/>
    <w:rsid w:val="001F3AFA"/>
    <w:rsid w:val="001F4806"/>
    <w:rsid w:val="001F732D"/>
    <w:rsid w:val="001F7AD7"/>
    <w:rsid w:val="0020190C"/>
    <w:rsid w:val="00201FBE"/>
    <w:rsid w:val="00202D72"/>
    <w:rsid w:val="00203960"/>
    <w:rsid w:val="00204C77"/>
    <w:rsid w:val="0020537B"/>
    <w:rsid w:val="00205446"/>
    <w:rsid w:val="002055C0"/>
    <w:rsid w:val="00205BFF"/>
    <w:rsid w:val="00206D2A"/>
    <w:rsid w:val="002112A6"/>
    <w:rsid w:val="002114E9"/>
    <w:rsid w:val="00211BEA"/>
    <w:rsid w:val="002122F1"/>
    <w:rsid w:val="002125D1"/>
    <w:rsid w:val="002132C6"/>
    <w:rsid w:val="002132D4"/>
    <w:rsid w:val="00220817"/>
    <w:rsid w:val="00221AFC"/>
    <w:rsid w:val="0022355E"/>
    <w:rsid w:val="0022581F"/>
    <w:rsid w:val="0023006F"/>
    <w:rsid w:val="0023248D"/>
    <w:rsid w:val="0023345A"/>
    <w:rsid w:val="00233B0F"/>
    <w:rsid w:val="00233BF8"/>
    <w:rsid w:val="00233E17"/>
    <w:rsid w:val="00236161"/>
    <w:rsid w:val="00236588"/>
    <w:rsid w:val="002369B1"/>
    <w:rsid w:val="00240314"/>
    <w:rsid w:val="002424B2"/>
    <w:rsid w:val="00242C05"/>
    <w:rsid w:val="00243339"/>
    <w:rsid w:val="00243E7E"/>
    <w:rsid w:val="002463A3"/>
    <w:rsid w:val="00251477"/>
    <w:rsid w:val="00251A1E"/>
    <w:rsid w:val="0025329B"/>
    <w:rsid w:val="00255856"/>
    <w:rsid w:val="00255DA3"/>
    <w:rsid w:val="00256AF1"/>
    <w:rsid w:val="00256DFE"/>
    <w:rsid w:val="00257353"/>
    <w:rsid w:val="00257D16"/>
    <w:rsid w:val="00261067"/>
    <w:rsid w:val="00261CC3"/>
    <w:rsid w:val="00262FA0"/>
    <w:rsid w:val="00263D69"/>
    <w:rsid w:val="00266573"/>
    <w:rsid w:val="00272BCF"/>
    <w:rsid w:val="00272CCD"/>
    <w:rsid w:val="0027530A"/>
    <w:rsid w:val="00275E79"/>
    <w:rsid w:val="00276357"/>
    <w:rsid w:val="00276A3A"/>
    <w:rsid w:val="00277840"/>
    <w:rsid w:val="00277CC5"/>
    <w:rsid w:val="00281149"/>
    <w:rsid w:val="0028146C"/>
    <w:rsid w:val="0028148F"/>
    <w:rsid w:val="0028264D"/>
    <w:rsid w:val="00282ED5"/>
    <w:rsid w:val="00283B42"/>
    <w:rsid w:val="002849C5"/>
    <w:rsid w:val="00284E53"/>
    <w:rsid w:val="00285609"/>
    <w:rsid w:val="00285904"/>
    <w:rsid w:val="00285ED6"/>
    <w:rsid w:val="00286068"/>
    <w:rsid w:val="002860C6"/>
    <w:rsid w:val="00286BFC"/>
    <w:rsid w:val="0028716F"/>
    <w:rsid w:val="002878E3"/>
    <w:rsid w:val="00290D92"/>
    <w:rsid w:val="00291354"/>
    <w:rsid w:val="00291F10"/>
    <w:rsid w:val="00292FEE"/>
    <w:rsid w:val="0029499E"/>
    <w:rsid w:val="00294B9A"/>
    <w:rsid w:val="00294CFB"/>
    <w:rsid w:val="002952E8"/>
    <w:rsid w:val="0029585D"/>
    <w:rsid w:val="0029656E"/>
    <w:rsid w:val="0029680E"/>
    <w:rsid w:val="00296958"/>
    <w:rsid w:val="00296964"/>
    <w:rsid w:val="00297395"/>
    <w:rsid w:val="002A20AB"/>
    <w:rsid w:val="002A404B"/>
    <w:rsid w:val="002A41A2"/>
    <w:rsid w:val="002A6E3D"/>
    <w:rsid w:val="002A6FCE"/>
    <w:rsid w:val="002A7BB0"/>
    <w:rsid w:val="002B08E8"/>
    <w:rsid w:val="002B259C"/>
    <w:rsid w:val="002B49E9"/>
    <w:rsid w:val="002B4BFE"/>
    <w:rsid w:val="002B4C5D"/>
    <w:rsid w:val="002B4DEC"/>
    <w:rsid w:val="002B6942"/>
    <w:rsid w:val="002C0EC9"/>
    <w:rsid w:val="002C28B7"/>
    <w:rsid w:val="002C4ED8"/>
    <w:rsid w:val="002C6856"/>
    <w:rsid w:val="002C68F2"/>
    <w:rsid w:val="002C7FFB"/>
    <w:rsid w:val="002D00BF"/>
    <w:rsid w:val="002D0319"/>
    <w:rsid w:val="002D2E22"/>
    <w:rsid w:val="002D3A3F"/>
    <w:rsid w:val="002D3B11"/>
    <w:rsid w:val="002D4132"/>
    <w:rsid w:val="002D489E"/>
    <w:rsid w:val="002D7AB7"/>
    <w:rsid w:val="002E04CE"/>
    <w:rsid w:val="002E2EFC"/>
    <w:rsid w:val="002E4054"/>
    <w:rsid w:val="002E4F6D"/>
    <w:rsid w:val="002E5942"/>
    <w:rsid w:val="002E5C4E"/>
    <w:rsid w:val="002E6032"/>
    <w:rsid w:val="002E684A"/>
    <w:rsid w:val="002F1D93"/>
    <w:rsid w:val="002F31B4"/>
    <w:rsid w:val="002F3BE8"/>
    <w:rsid w:val="002F4910"/>
    <w:rsid w:val="002F505D"/>
    <w:rsid w:val="002F5A8D"/>
    <w:rsid w:val="002F6543"/>
    <w:rsid w:val="002F7FF4"/>
    <w:rsid w:val="003005DA"/>
    <w:rsid w:val="00301EAE"/>
    <w:rsid w:val="0030584C"/>
    <w:rsid w:val="003062CD"/>
    <w:rsid w:val="00307662"/>
    <w:rsid w:val="00311E23"/>
    <w:rsid w:val="0031286D"/>
    <w:rsid w:val="00317819"/>
    <w:rsid w:val="0032285B"/>
    <w:rsid w:val="00322C2C"/>
    <w:rsid w:val="00323BA1"/>
    <w:rsid w:val="00324AC1"/>
    <w:rsid w:val="00326538"/>
    <w:rsid w:val="00327F8C"/>
    <w:rsid w:val="00330203"/>
    <w:rsid w:val="00330543"/>
    <w:rsid w:val="00330AAE"/>
    <w:rsid w:val="00331C7C"/>
    <w:rsid w:val="00332460"/>
    <w:rsid w:val="00333221"/>
    <w:rsid w:val="00334549"/>
    <w:rsid w:val="003417CE"/>
    <w:rsid w:val="0034208D"/>
    <w:rsid w:val="0034303B"/>
    <w:rsid w:val="00343C26"/>
    <w:rsid w:val="00344F7D"/>
    <w:rsid w:val="003468A3"/>
    <w:rsid w:val="00347516"/>
    <w:rsid w:val="00350A89"/>
    <w:rsid w:val="00355B01"/>
    <w:rsid w:val="00355E00"/>
    <w:rsid w:val="003634F1"/>
    <w:rsid w:val="00364FEA"/>
    <w:rsid w:val="00365212"/>
    <w:rsid w:val="00365977"/>
    <w:rsid w:val="00365DD1"/>
    <w:rsid w:val="00366B7D"/>
    <w:rsid w:val="00370C1C"/>
    <w:rsid w:val="00373398"/>
    <w:rsid w:val="00373F5D"/>
    <w:rsid w:val="00374B73"/>
    <w:rsid w:val="00374B9D"/>
    <w:rsid w:val="00375EA9"/>
    <w:rsid w:val="003767AA"/>
    <w:rsid w:val="00376AB0"/>
    <w:rsid w:val="00380824"/>
    <w:rsid w:val="003818AE"/>
    <w:rsid w:val="003819B3"/>
    <w:rsid w:val="00381F02"/>
    <w:rsid w:val="00382108"/>
    <w:rsid w:val="00382F67"/>
    <w:rsid w:val="00384C48"/>
    <w:rsid w:val="00385609"/>
    <w:rsid w:val="00385B8E"/>
    <w:rsid w:val="00390311"/>
    <w:rsid w:val="00390CC1"/>
    <w:rsid w:val="00394C31"/>
    <w:rsid w:val="0039619F"/>
    <w:rsid w:val="003964AE"/>
    <w:rsid w:val="0039799E"/>
    <w:rsid w:val="003A0786"/>
    <w:rsid w:val="003A09A2"/>
    <w:rsid w:val="003A0CD9"/>
    <w:rsid w:val="003A38AD"/>
    <w:rsid w:val="003A3E7B"/>
    <w:rsid w:val="003A3FB5"/>
    <w:rsid w:val="003A461E"/>
    <w:rsid w:val="003A52D2"/>
    <w:rsid w:val="003A5D6B"/>
    <w:rsid w:val="003A72FA"/>
    <w:rsid w:val="003A7768"/>
    <w:rsid w:val="003B0066"/>
    <w:rsid w:val="003B0618"/>
    <w:rsid w:val="003B1B37"/>
    <w:rsid w:val="003B1E61"/>
    <w:rsid w:val="003B1FB7"/>
    <w:rsid w:val="003B448A"/>
    <w:rsid w:val="003B5B69"/>
    <w:rsid w:val="003B672D"/>
    <w:rsid w:val="003B6BB9"/>
    <w:rsid w:val="003B7681"/>
    <w:rsid w:val="003C030D"/>
    <w:rsid w:val="003C21A8"/>
    <w:rsid w:val="003C239E"/>
    <w:rsid w:val="003C4000"/>
    <w:rsid w:val="003C4E29"/>
    <w:rsid w:val="003C5785"/>
    <w:rsid w:val="003C674F"/>
    <w:rsid w:val="003C7EB8"/>
    <w:rsid w:val="003D0F94"/>
    <w:rsid w:val="003D32F6"/>
    <w:rsid w:val="003D3EA8"/>
    <w:rsid w:val="003D414A"/>
    <w:rsid w:val="003D4762"/>
    <w:rsid w:val="003D5E42"/>
    <w:rsid w:val="003D69C2"/>
    <w:rsid w:val="003E0379"/>
    <w:rsid w:val="003E3C4B"/>
    <w:rsid w:val="003E41D1"/>
    <w:rsid w:val="003E5C5F"/>
    <w:rsid w:val="003F0A45"/>
    <w:rsid w:val="003F1440"/>
    <w:rsid w:val="003F16F4"/>
    <w:rsid w:val="003F31E4"/>
    <w:rsid w:val="003F394E"/>
    <w:rsid w:val="003F5E68"/>
    <w:rsid w:val="003F5F6A"/>
    <w:rsid w:val="003F6171"/>
    <w:rsid w:val="003F78F7"/>
    <w:rsid w:val="003F7D05"/>
    <w:rsid w:val="0040012E"/>
    <w:rsid w:val="00401717"/>
    <w:rsid w:val="0040471C"/>
    <w:rsid w:val="00407C4E"/>
    <w:rsid w:val="00410462"/>
    <w:rsid w:val="00411077"/>
    <w:rsid w:val="00415B61"/>
    <w:rsid w:val="00417B51"/>
    <w:rsid w:val="00420F3B"/>
    <w:rsid w:val="00421EF0"/>
    <w:rsid w:val="004232E0"/>
    <w:rsid w:val="004234AC"/>
    <w:rsid w:val="0042421A"/>
    <w:rsid w:val="0042710D"/>
    <w:rsid w:val="004271AB"/>
    <w:rsid w:val="00427240"/>
    <w:rsid w:val="0043198F"/>
    <w:rsid w:val="00435A8D"/>
    <w:rsid w:val="00436F06"/>
    <w:rsid w:val="00437B83"/>
    <w:rsid w:val="00440EF8"/>
    <w:rsid w:val="004413D0"/>
    <w:rsid w:val="00443E9F"/>
    <w:rsid w:val="004446A4"/>
    <w:rsid w:val="004454D9"/>
    <w:rsid w:val="00445A6A"/>
    <w:rsid w:val="004468AA"/>
    <w:rsid w:val="004468E6"/>
    <w:rsid w:val="00446C91"/>
    <w:rsid w:val="00447143"/>
    <w:rsid w:val="004500B1"/>
    <w:rsid w:val="00451437"/>
    <w:rsid w:val="00451D5B"/>
    <w:rsid w:val="0045249F"/>
    <w:rsid w:val="00453CC7"/>
    <w:rsid w:val="004540EA"/>
    <w:rsid w:val="0045417F"/>
    <w:rsid w:val="0045593E"/>
    <w:rsid w:val="004559F0"/>
    <w:rsid w:val="004562F6"/>
    <w:rsid w:val="00456560"/>
    <w:rsid w:val="0045682A"/>
    <w:rsid w:val="00456CE0"/>
    <w:rsid w:val="0046031D"/>
    <w:rsid w:val="00460FB0"/>
    <w:rsid w:val="0046107D"/>
    <w:rsid w:val="004617C6"/>
    <w:rsid w:val="004629D4"/>
    <w:rsid w:val="00462D93"/>
    <w:rsid w:val="00463D8F"/>
    <w:rsid w:val="004644ED"/>
    <w:rsid w:val="00464678"/>
    <w:rsid w:val="00464D82"/>
    <w:rsid w:val="00465E26"/>
    <w:rsid w:val="004661E0"/>
    <w:rsid w:val="00467E10"/>
    <w:rsid w:val="00470995"/>
    <w:rsid w:val="0047100E"/>
    <w:rsid w:val="004713D2"/>
    <w:rsid w:val="004717FE"/>
    <w:rsid w:val="0047479B"/>
    <w:rsid w:val="00474B84"/>
    <w:rsid w:val="00474D0C"/>
    <w:rsid w:val="004751B1"/>
    <w:rsid w:val="00475889"/>
    <w:rsid w:val="00476348"/>
    <w:rsid w:val="00481548"/>
    <w:rsid w:val="00483D80"/>
    <w:rsid w:val="00483D99"/>
    <w:rsid w:val="004841AB"/>
    <w:rsid w:val="00492D87"/>
    <w:rsid w:val="00492F7A"/>
    <w:rsid w:val="00493530"/>
    <w:rsid w:val="004962D4"/>
    <w:rsid w:val="004A0045"/>
    <w:rsid w:val="004A1240"/>
    <w:rsid w:val="004A2674"/>
    <w:rsid w:val="004A4490"/>
    <w:rsid w:val="004A54A6"/>
    <w:rsid w:val="004A5620"/>
    <w:rsid w:val="004A5664"/>
    <w:rsid w:val="004A56C3"/>
    <w:rsid w:val="004A56CE"/>
    <w:rsid w:val="004A5D65"/>
    <w:rsid w:val="004B1A76"/>
    <w:rsid w:val="004B2424"/>
    <w:rsid w:val="004B2E0A"/>
    <w:rsid w:val="004B4362"/>
    <w:rsid w:val="004B44D7"/>
    <w:rsid w:val="004B4E90"/>
    <w:rsid w:val="004B540A"/>
    <w:rsid w:val="004C01A3"/>
    <w:rsid w:val="004C0306"/>
    <w:rsid w:val="004C129E"/>
    <w:rsid w:val="004C2090"/>
    <w:rsid w:val="004C2902"/>
    <w:rsid w:val="004C2F6C"/>
    <w:rsid w:val="004C36DA"/>
    <w:rsid w:val="004C6734"/>
    <w:rsid w:val="004C7989"/>
    <w:rsid w:val="004C7A85"/>
    <w:rsid w:val="004C7E4B"/>
    <w:rsid w:val="004D137B"/>
    <w:rsid w:val="004D1A24"/>
    <w:rsid w:val="004D2771"/>
    <w:rsid w:val="004D34CC"/>
    <w:rsid w:val="004D3F13"/>
    <w:rsid w:val="004D4D0B"/>
    <w:rsid w:val="004D50F3"/>
    <w:rsid w:val="004D600C"/>
    <w:rsid w:val="004D729F"/>
    <w:rsid w:val="004D7592"/>
    <w:rsid w:val="004E27CF"/>
    <w:rsid w:val="004E2C76"/>
    <w:rsid w:val="004E3DF7"/>
    <w:rsid w:val="004E5F26"/>
    <w:rsid w:val="004E6536"/>
    <w:rsid w:val="004F3EE2"/>
    <w:rsid w:val="004F5844"/>
    <w:rsid w:val="004F5BBA"/>
    <w:rsid w:val="004F630C"/>
    <w:rsid w:val="004F6BD8"/>
    <w:rsid w:val="0050119D"/>
    <w:rsid w:val="005019B0"/>
    <w:rsid w:val="00501A98"/>
    <w:rsid w:val="005022DF"/>
    <w:rsid w:val="00504C1D"/>
    <w:rsid w:val="00504FA2"/>
    <w:rsid w:val="00506378"/>
    <w:rsid w:val="00506E54"/>
    <w:rsid w:val="00507282"/>
    <w:rsid w:val="0050737A"/>
    <w:rsid w:val="00507D75"/>
    <w:rsid w:val="00510A36"/>
    <w:rsid w:val="0051118B"/>
    <w:rsid w:val="005128EB"/>
    <w:rsid w:val="00514F4E"/>
    <w:rsid w:val="005150ED"/>
    <w:rsid w:val="00516810"/>
    <w:rsid w:val="00516B28"/>
    <w:rsid w:val="00522C1C"/>
    <w:rsid w:val="0052380F"/>
    <w:rsid w:val="0052453E"/>
    <w:rsid w:val="00525319"/>
    <w:rsid w:val="00530B90"/>
    <w:rsid w:val="00531735"/>
    <w:rsid w:val="00531F4B"/>
    <w:rsid w:val="005332C4"/>
    <w:rsid w:val="00535090"/>
    <w:rsid w:val="005376B9"/>
    <w:rsid w:val="00540F82"/>
    <w:rsid w:val="00542313"/>
    <w:rsid w:val="005425A7"/>
    <w:rsid w:val="005439A7"/>
    <w:rsid w:val="00544A38"/>
    <w:rsid w:val="0054640A"/>
    <w:rsid w:val="005466BD"/>
    <w:rsid w:val="005511C1"/>
    <w:rsid w:val="00551FA9"/>
    <w:rsid w:val="0055294E"/>
    <w:rsid w:val="00552BF9"/>
    <w:rsid w:val="005532AE"/>
    <w:rsid w:val="0055382A"/>
    <w:rsid w:val="00556B22"/>
    <w:rsid w:val="00556E10"/>
    <w:rsid w:val="00557728"/>
    <w:rsid w:val="00560624"/>
    <w:rsid w:val="0056186C"/>
    <w:rsid w:val="00562A2A"/>
    <w:rsid w:val="00563603"/>
    <w:rsid w:val="00564112"/>
    <w:rsid w:val="00564535"/>
    <w:rsid w:val="0056463E"/>
    <w:rsid w:val="00564C38"/>
    <w:rsid w:val="005658DE"/>
    <w:rsid w:val="005663B8"/>
    <w:rsid w:val="005671CC"/>
    <w:rsid w:val="00567AF1"/>
    <w:rsid w:val="0057104E"/>
    <w:rsid w:val="00571CD0"/>
    <w:rsid w:val="00573C5C"/>
    <w:rsid w:val="00574B3A"/>
    <w:rsid w:val="00575023"/>
    <w:rsid w:val="00580BAA"/>
    <w:rsid w:val="00581ADA"/>
    <w:rsid w:val="00581F9A"/>
    <w:rsid w:val="005825EB"/>
    <w:rsid w:val="00584148"/>
    <w:rsid w:val="005849D5"/>
    <w:rsid w:val="00584FA9"/>
    <w:rsid w:val="00587080"/>
    <w:rsid w:val="00587651"/>
    <w:rsid w:val="00587EF1"/>
    <w:rsid w:val="00590845"/>
    <w:rsid w:val="00590D38"/>
    <w:rsid w:val="00591340"/>
    <w:rsid w:val="005918EB"/>
    <w:rsid w:val="005950E1"/>
    <w:rsid w:val="005A135B"/>
    <w:rsid w:val="005A3D64"/>
    <w:rsid w:val="005A4932"/>
    <w:rsid w:val="005A5998"/>
    <w:rsid w:val="005B0B5D"/>
    <w:rsid w:val="005B0C41"/>
    <w:rsid w:val="005B0E24"/>
    <w:rsid w:val="005B1FA1"/>
    <w:rsid w:val="005B4C00"/>
    <w:rsid w:val="005B4D66"/>
    <w:rsid w:val="005B61B9"/>
    <w:rsid w:val="005B718F"/>
    <w:rsid w:val="005B772A"/>
    <w:rsid w:val="005C18FA"/>
    <w:rsid w:val="005C5C52"/>
    <w:rsid w:val="005C6518"/>
    <w:rsid w:val="005C6F33"/>
    <w:rsid w:val="005D0226"/>
    <w:rsid w:val="005D0916"/>
    <w:rsid w:val="005D18CA"/>
    <w:rsid w:val="005D18F2"/>
    <w:rsid w:val="005D3389"/>
    <w:rsid w:val="005D4E07"/>
    <w:rsid w:val="005D5DEF"/>
    <w:rsid w:val="005D7374"/>
    <w:rsid w:val="005D7B65"/>
    <w:rsid w:val="005E0759"/>
    <w:rsid w:val="005E3B47"/>
    <w:rsid w:val="005E41AB"/>
    <w:rsid w:val="005E69C6"/>
    <w:rsid w:val="005E6F30"/>
    <w:rsid w:val="005E773C"/>
    <w:rsid w:val="005F0CD9"/>
    <w:rsid w:val="005F536D"/>
    <w:rsid w:val="005F5609"/>
    <w:rsid w:val="005F575C"/>
    <w:rsid w:val="005F5A7A"/>
    <w:rsid w:val="005F6E9D"/>
    <w:rsid w:val="00600B94"/>
    <w:rsid w:val="00600E49"/>
    <w:rsid w:val="006024A6"/>
    <w:rsid w:val="00602F7E"/>
    <w:rsid w:val="00603EBA"/>
    <w:rsid w:val="0060507B"/>
    <w:rsid w:val="00605CB0"/>
    <w:rsid w:val="00606269"/>
    <w:rsid w:val="00606D8C"/>
    <w:rsid w:val="0060731E"/>
    <w:rsid w:val="0060745A"/>
    <w:rsid w:val="00610345"/>
    <w:rsid w:val="00612275"/>
    <w:rsid w:val="006122B0"/>
    <w:rsid w:val="00613DF2"/>
    <w:rsid w:val="00614013"/>
    <w:rsid w:val="00614084"/>
    <w:rsid w:val="0061452C"/>
    <w:rsid w:val="00614E8B"/>
    <w:rsid w:val="00615BEB"/>
    <w:rsid w:val="00620924"/>
    <w:rsid w:val="0062257C"/>
    <w:rsid w:val="00624696"/>
    <w:rsid w:val="00624913"/>
    <w:rsid w:val="006257A0"/>
    <w:rsid w:val="00625CEA"/>
    <w:rsid w:val="00625D11"/>
    <w:rsid w:val="006265E8"/>
    <w:rsid w:val="006300F2"/>
    <w:rsid w:val="00631D1F"/>
    <w:rsid w:val="0063270B"/>
    <w:rsid w:val="006334E1"/>
    <w:rsid w:val="00633690"/>
    <w:rsid w:val="00633BD3"/>
    <w:rsid w:val="00633EE0"/>
    <w:rsid w:val="00635296"/>
    <w:rsid w:val="00636613"/>
    <w:rsid w:val="00636715"/>
    <w:rsid w:val="00642296"/>
    <w:rsid w:val="006422DD"/>
    <w:rsid w:val="00644A62"/>
    <w:rsid w:val="00644BEC"/>
    <w:rsid w:val="00645260"/>
    <w:rsid w:val="0065085C"/>
    <w:rsid w:val="00652053"/>
    <w:rsid w:val="00654531"/>
    <w:rsid w:val="00655418"/>
    <w:rsid w:val="00655B31"/>
    <w:rsid w:val="006566DF"/>
    <w:rsid w:val="0065793F"/>
    <w:rsid w:val="006579F6"/>
    <w:rsid w:val="0066123E"/>
    <w:rsid w:val="00662F48"/>
    <w:rsid w:val="00666811"/>
    <w:rsid w:val="006679A1"/>
    <w:rsid w:val="00667B23"/>
    <w:rsid w:val="00671B8C"/>
    <w:rsid w:val="0067219C"/>
    <w:rsid w:val="006734CC"/>
    <w:rsid w:val="006738F2"/>
    <w:rsid w:val="00674A8D"/>
    <w:rsid w:val="00675CA7"/>
    <w:rsid w:val="00675FC0"/>
    <w:rsid w:val="00677433"/>
    <w:rsid w:val="00681093"/>
    <w:rsid w:val="006828E6"/>
    <w:rsid w:val="00682DFF"/>
    <w:rsid w:val="00683AB4"/>
    <w:rsid w:val="00683D0C"/>
    <w:rsid w:val="00683F0F"/>
    <w:rsid w:val="006854FE"/>
    <w:rsid w:val="006904F9"/>
    <w:rsid w:val="00691626"/>
    <w:rsid w:val="006927DB"/>
    <w:rsid w:val="0069404C"/>
    <w:rsid w:val="0069455C"/>
    <w:rsid w:val="00695675"/>
    <w:rsid w:val="00696A4E"/>
    <w:rsid w:val="00696D58"/>
    <w:rsid w:val="006A0109"/>
    <w:rsid w:val="006A0D75"/>
    <w:rsid w:val="006A1C66"/>
    <w:rsid w:val="006A26F2"/>
    <w:rsid w:val="006A2720"/>
    <w:rsid w:val="006A2994"/>
    <w:rsid w:val="006A6419"/>
    <w:rsid w:val="006B023B"/>
    <w:rsid w:val="006B0834"/>
    <w:rsid w:val="006B107C"/>
    <w:rsid w:val="006B16EA"/>
    <w:rsid w:val="006B1708"/>
    <w:rsid w:val="006B2AF8"/>
    <w:rsid w:val="006B2B20"/>
    <w:rsid w:val="006B35A0"/>
    <w:rsid w:val="006B496B"/>
    <w:rsid w:val="006B4BC8"/>
    <w:rsid w:val="006B53DB"/>
    <w:rsid w:val="006B5B7D"/>
    <w:rsid w:val="006B66E5"/>
    <w:rsid w:val="006B7091"/>
    <w:rsid w:val="006C1B73"/>
    <w:rsid w:val="006C1E3D"/>
    <w:rsid w:val="006C63BA"/>
    <w:rsid w:val="006D20CD"/>
    <w:rsid w:val="006D2F73"/>
    <w:rsid w:val="006D4010"/>
    <w:rsid w:val="006D4786"/>
    <w:rsid w:val="006D4C7E"/>
    <w:rsid w:val="006D6850"/>
    <w:rsid w:val="006E07F3"/>
    <w:rsid w:val="006E273D"/>
    <w:rsid w:val="006E3EA9"/>
    <w:rsid w:val="006E5A58"/>
    <w:rsid w:val="006E77C5"/>
    <w:rsid w:val="006E78D8"/>
    <w:rsid w:val="006E7E05"/>
    <w:rsid w:val="006F050B"/>
    <w:rsid w:val="006F0BFD"/>
    <w:rsid w:val="006F2411"/>
    <w:rsid w:val="006F399B"/>
    <w:rsid w:val="006F4923"/>
    <w:rsid w:val="006F4C17"/>
    <w:rsid w:val="006F6ED2"/>
    <w:rsid w:val="006F75AC"/>
    <w:rsid w:val="00701814"/>
    <w:rsid w:val="0070196F"/>
    <w:rsid w:val="00702C83"/>
    <w:rsid w:val="007042F1"/>
    <w:rsid w:val="007045F1"/>
    <w:rsid w:val="007058A6"/>
    <w:rsid w:val="00707098"/>
    <w:rsid w:val="00707460"/>
    <w:rsid w:val="00707526"/>
    <w:rsid w:val="007075CB"/>
    <w:rsid w:val="0070790F"/>
    <w:rsid w:val="00710556"/>
    <w:rsid w:val="00711201"/>
    <w:rsid w:val="0071348A"/>
    <w:rsid w:val="00713E3F"/>
    <w:rsid w:val="00715242"/>
    <w:rsid w:val="00715393"/>
    <w:rsid w:val="00715BEA"/>
    <w:rsid w:val="00716502"/>
    <w:rsid w:val="007174E4"/>
    <w:rsid w:val="00717CEE"/>
    <w:rsid w:val="00721A2B"/>
    <w:rsid w:val="007227D1"/>
    <w:rsid w:val="007241DD"/>
    <w:rsid w:val="00727748"/>
    <w:rsid w:val="0073124A"/>
    <w:rsid w:val="00732FDA"/>
    <w:rsid w:val="00733220"/>
    <w:rsid w:val="0073324F"/>
    <w:rsid w:val="00733F33"/>
    <w:rsid w:val="00734299"/>
    <w:rsid w:val="007342D3"/>
    <w:rsid w:val="00734456"/>
    <w:rsid w:val="007351DD"/>
    <w:rsid w:val="00735A24"/>
    <w:rsid w:val="00735AB9"/>
    <w:rsid w:val="00736729"/>
    <w:rsid w:val="00737794"/>
    <w:rsid w:val="00737BB8"/>
    <w:rsid w:val="00740B28"/>
    <w:rsid w:val="007410C1"/>
    <w:rsid w:val="00741F59"/>
    <w:rsid w:val="00744456"/>
    <w:rsid w:val="00744CF5"/>
    <w:rsid w:val="00745114"/>
    <w:rsid w:val="007458C5"/>
    <w:rsid w:val="007501D8"/>
    <w:rsid w:val="00751946"/>
    <w:rsid w:val="00752DD3"/>
    <w:rsid w:val="00754DA2"/>
    <w:rsid w:val="00760295"/>
    <w:rsid w:val="00763E04"/>
    <w:rsid w:val="00763E0F"/>
    <w:rsid w:val="007649AA"/>
    <w:rsid w:val="007666CD"/>
    <w:rsid w:val="00767946"/>
    <w:rsid w:val="00771FFB"/>
    <w:rsid w:val="0077455F"/>
    <w:rsid w:val="00774B5B"/>
    <w:rsid w:val="00775BE2"/>
    <w:rsid w:val="007771CC"/>
    <w:rsid w:val="00777D44"/>
    <w:rsid w:val="007840E9"/>
    <w:rsid w:val="00784FA0"/>
    <w:rsid w:val="00785272"/>
    <w:rsid w:val="00785526"/>
    <w:rsid w:val="00785532"/>
    <w:rsid w:val="00785CA4"/>
    <w:rsid w:val="00786596"/>
    <w:rsid w:val="007867A6"/>
    <w:rsid w:val="0079005F"/>
    <w:rsid w:val="0079328B"/>
    <w:rsid w:val="00793F76"/>
    <w:rsid w:val="007946AE"/>
    <w:rsid w:val="007961F0"/>
    <w:rsid w:val="007A1AA3"/>
    <w:rsid w:val="007A2878"/>
    <w:rsid w:val="007A37AF"/>
    <w:rsid w:val="007A673A"/>
    <w:rsid w:val="007A721D"/>
    <w:rsid w:val="007A76AE"/>
    <w:rsid w:val="007B1C56"/>
    <w:rsid w:val="007B254A"/>
    <w:rsid w:val="007B2DCC"/>
    <w:rsid w:val="007B48FD"/>
    <w:rsid w:val="007B50A7"/>
    <w:rsid w:val="007B5866"/>
    <w:rsid w:val="007B60F6"/>
    <w:rsid w:val="007B68FA"/>
    <w:rsid w:val="007B78FC"/>
    <w:rsid w:val="007C0D16"/>
    <w:rsid w:val="007C1E2C"/>
    <w:rsid w:val="007C61FD"/>
    <w:rsid w:val="007C6E3E"/>
    <w:rsid w:val="007C7614"/>
    <w:rsid w:val="007C7C34"/>
    <w:rsid w:val="007D01A8"/>
    <w:rsid w:val="007D2E31"/>
    <w:rsid w:val="007D34CB"/>
    <w:rsid w:val="007D4319"/>
    <w:rsid w:val="007D5023"/>
    <w:rsid w:val="007D5819"/>
    <w:rsid w:val="007D611D"/>
    <w:rsid w:val="007D6287"/>
    <w:rsid w:val="007E101E"/>
    <w:rsid w:val="007E2126"/>
    <w:rsid w:val="007E22F1"/>
    <w:rsid w:val="007E2398"/>
    <w:rsid w:val="007E4754"/>
    <w:rsid w:val="007E591F"/>
    <w:rsid w:val="007E7550"/>
    <w:rsid w:val="007E7A58"/>
    <w:rsid w:val="007F1686"/>
    <w:rsid w:val="007F266A"/>
    <w:rsid w:val="007F4994"/>
    <w:rsid w:val="007F4C8E"/>
    <w:rsid w:val="007F4EA2"/>
    <w:rsid w:val="007F4F94"/>
    <w:rsid w:val="007F6B8A"/>
    <w:rsid w:val="007F7A9B"/>
    <w:rsid w:val="007F7BB4"/>
    <w:rsid w:val="008011B4"/>
    <w:rsid w:val="00801F0F"/>
    <w:rsid w:val="00802837"/>
    <w:rsid w:val="00802E4E"/>
    <w:rsid w:val="00802F20"/>
    <w:rsid w:val="00805FAB"/>
    <w:rsid w:val="00806F19"/>
    <w:rsid w:val="008070C7"/>
    <w:rsid w:val="008076C2"/>
    <w:rsid w:val="00807980"/>
    <w:rsid w:val="00810CF1"/>
    <w:rsid w:val="00814C85"/>
    <w:rsid w:val="00814F5B"/>
    <w:rsid w:val="0081527E"/>
    <w:rsid w:val="008155D4"/>
    <w:rsid w:val="00816653"/>
    <w:rsid w:val="008175B5"/>
    <w:rsid w:val="00820CA0"/>
    <w:rsid w:val="00820EFB"/>
    <w:rsid w:val="00822307"/>
    <w:rsid w:val="00823335"/>
    <w:rsid w:val="00823C51"/>
    <w:rsid w:val="00825E14"/>
    <w:rsid w:val="0082653D"/>
    <w:rsid w:val="008268D6"/>
    <w:rsid w:val="00830569"/>
    <w:rsid w:val="008314FF"/>
    <w:rsid w:val="00832FAF"/>
    <w:rsid w:val="00834B0E"/>
    <w:rsid w:val="008366F6"/>
    <w:rsid w:val="008374B0"/>
    <w:rsid w:val="00840C95"/>
    <w:rsid w:val="00843962"/>
    <w:rsid w:val="00844EEE"/>
    <w:rsid w:val="00845F52"/>
    <w:rsid w:val="00847D4D"/>
    <w:rsid w:val="00847D76"/>
    <w:rsid w:val="00851049"/>
    <w:rsid w:val="008511AD"/>
    <w:rsid w:val="00851F15"/>
    <w:rsid w:val="00852213"/>
    <w:rsid w:val="00856DF8"/>
    <w:rsid w:val="0085788F"/>
    <w:rsid w:val="008605A7"/>
    <w:rsid w:val="00861734"/>
    <w:rsid w:val="00861CA3"/>
    <w:rsid w:val="0086547B"/>
    <w:rsid w:val="0086599E"/>
    <w:rsid w:val="00867796"/>
    <w:rsid w:val="00870902"/>
    <w:rsid w:val="008726F5"/>
    <w:rsid w:val="008770FB"/>
    <w:rsid w:val="00877305"/>
    <w:rsid w:val="008806F4"/>
    <w:rsid w:val="00883748"/>
    <w:rsid w:val="008853DE"/>
    <w:rsid w:val="008858D6"/>
    <w:rsid w:val="00887E42"/>
    <w:rsid w:val="008903DF"/>
    <w:rsid w:val="00890E52"/>
    <w:rsid w:val="00891B70"/>
    <w:rsid w:val="00892597"/>
    <w:rsid w:val="0089350C"/>
    <w:rsid w:val="00895350"/>
    <w:rsid w:val="00895A66"/>
    <w:rsid w:val="00897A03"/>
    <w:rsid w:val="008A02B3"/>
    <w:rsid w:val="008A0330"/>
    <w:rsid w:val="008A03F6"/>
    <w:rsid w:val="008A2C2F"/>
    <w:rsid w:val="008A3249"/>
    <w:rsid w:val="008A370B"/>
    <w:rsid w:val="008A3C10"/>
    <w:rsid w:val="008A7C26"/>
    <w:rsid w:val="008B1712"/>
    <w:rsid w:val="008B24BC"/>
    <w:rsid w:val="008B2667"/>
    <w:rsid w:val="008B6EEF"/>
    <w:rsid w:val="008C1309"/>
    <w:rsid w:val="008C2FF5"/>
    <w:rsid w:val="008C3F75"/>
    <w:rsid w:val="008C42C6"/>
    <w:rsid w:val="008C5727"/>
    <w:rsid w:val="008C7962"/>
    <w:rsid w:val="008C7BF8"/>
    <w:rsid w:val="008D0F52"/>
    <w:rsid w:val="008D27F0"/>
    <w:rsid w:val="008D2F87"/>
    <w:rsid w:val="008D3E7D"/>
    <w:rsid w:val="008D7126"/>
    <w:rsid w:val="008D722A"/>
    <w:rsid w:val="008E0B3D"/>
    <w:rsid w:val="008E11F8"/>
    <w:rsid w:val="008E2560"/>
    <w:rsid w:val="008E2B18"/>
    <w:rsid w:val="008E2F8D"/>
    <w:rsid w:val="008E3B76"/>
    <w:rsid w:val="008E42AE"/>
    <w:rsid w:val="008E5CE4"/>
    <w:rsid w:val="008E6050"/>
    <w:rsid w:val="008E6EE9"/>
    <w:rsid w:val="008F28F1"/>
    <w:rsid w:val="008F4801"/>
    <w:rsid w:val="008F51F1"/>
    <w:rsid w:val="008F550A"/>
    <w:rsid w:val="008F5755"/>
    <w:rsid w:val="008F57B2"/>
    <w:rsid w:val="008F581A"/>
    <w:rsid w:val="00900FBF"/>
    <w:rsid w:val="00900FD0"/>
    <w:rsid w:val="009027DE"/>
    <w:rsid w:val="00902B3E"/>
    <w:rsid w:val="00902D26"/>
    <w:rsid w:val="009048D8"/>
    <w:rsid w:val="00904B4C"/>
    <w:rsid w:val="00906661"/>
    <w:rsid w:val="0090747F"/>
    <w:rsid w:val="009109EF"/>
    <w:rsid w:val="00911412"/>
    <w:rsid w:val="009118AE"/>
    <w:rsid w:val="00911FF7"/>
    <w:rsid w:val="009127FC"/>
    <w:rsid w:val="00913132"/>
    <w:rsid w:val="00916489"/>
    <w:rsid w:val="009167F7"/>
    <w:rsid w:val="009203FF"/>
    <w:rsid w:val="00921FDA"/>
    <w:rsid w:val="009223E2"/>
    <w:rsid w:val="00923039"/>
    <w:rsid w:val="00923078"/>
    <w:rsid w:val="0092348A"/>
    <w:rsid w:val="00923EF3"/>
    <w:rsid w:val="009253AF"/>
    <w:rsid w:val="00925A28"/>
    <w:rsid w:val="009263FC"/>
    <w:rsid w:val="00930EC6"/>
    <w:rsid w:val="00932011"/>
    <w:rsid w:val="009329CD"/>
    <w:rsid w:val="0093312B"/>
    <w:rsid w:val="00933BCE"/>
    <w:rsid w:val="009358E9"/>
    <w:rsid w:val="0093720D"/>
    <w:rsid w:val="009408DA"/>
    <w:rsid w:val="009438C2"/>
    <w:rsid w:val="00945081"/>
    <w:rsid w:val="009503AA"/>
    <w:rsid w:val="00950CFB"/>
    <w:rsid w:val="009512B0"/>
    <w:rsid w:val="00952121"/>
    <w:rsid w:val="009522F7"/>
    <w:rsid w:val="009527A3"/>
    <w:rsid w:val="00953FAC"/>
    <w:rsid w:val="009559DE"/>
    <w:rsid w:val="0095696E"/>
    <w:rsid w:val="00956A79"/>
    <w:rsid w:val="0096065B"/>
    <w:rsid w:val="00963D57"/>
    <w:rsid w:val="00964A4E"/>
    <w:rsid w:val="00965534"/>
    <w:rsid w:val="00965685"/>
    <w:rsid w:val="0096676B"/>
    <w:rsid w:val="00966E6E"/>
    <w:rsid w:val="00966F81"/>
    <w:rsid w:val="00970219"/>
    <w:rsid w:val="009702D1"/>
    <w:rsid w:val="00971286"/>
    <w:rsid w:val="00971612"/>
    <w:rsid w:val="00972338"/>
    <w:rsid w:val="00972BA4"/>
    <w:rsid w:val="00975C31"/>
    <w:rsid w:val="0097637F"/>
    <w:rsid w:val="00980B74"/>
    <w:rsid w:val="00981852"/>
    <w:rsid w:val="009818B1"/>
    <w:rsid w:val="00982306"/>
    <w:rsid w:val="009824C5"/>
    <w:rsid w:val="00985EF3"/>
    <w:rsid w:val="00991EF1"/>
    <w:rsid w:val="00993F11"/>
    <w:rsid w:val="009950E0"/>
    <w:rsid w:val="00995A03"/>
    <w:rsid w:val="009969C5"/>
    <w:rsid w:val="00996CF7"/>
    <w:rsid w:val="009975ED"/>
    <w:rsid w:val="009A0128"/>
    <w:rsid w:val="009A32F3"/>
    <w:rsid w:val="009A405C"/>
    <w:rsid w:val="009A5E66"/>
    <w:rsid w:val="009A6B3B"/>
    <w:rsid w:val="009A7345"/>
    <w:rsid w:val="009B20AC"/>
    <w:rsid w:val="009B4070"/>
    <w:rsid w:val="009B4C0C"/>
    <w:rsid w:val="009B6D80"/>
    <w:rsid w:val="009B7571"/>
    <w:rsid w:val="009B78D3"/>
    <w:rsid w:val="009C0923"/>
    <w:rsid w:val="009C1986"/>
    <w:rsid w:val="009C40BD"/>
    <w:rsid w:val="009C4B99"/>
    <w:rsid w:val="009C4F74"/>
    <w:rsid w:val="009C55CD"/>
    <w:rsid w:val="009C5CC1"/>
    <w:rsid w:val="009C7906"/>
    <w:rsid w:val="009C7B33"/>
    <w:rsid w:val="009C7EE4"/>
    <w:rsid w:val="009D1872"/>
    <w:rsid w:val="009D2323"/>
    <w:rsid w:val="009D2FF0"/>
    <w:rsid w:val="009D3F74"/>
    <w:rsid w:val="009D3F7B"/>
    <w:rsid w:val="009D4208"/>
    <w:rsid w:val="009D49E3"/>
    <w:rsid w:val="009D5C71"/>
    <w:rsid w:val="009D7443"/>
    <w:rsid w:val="009E026B"/>
    <w:rsid w:val="009E0CA8"/>
    <w:rsid w:val="009E15F1"/>
    <w:rsid w:val="009E2343"/>
    <w:rsid w:val="009E27B6"/>
    <w:rsid w:val="009E378B"/>
    <w:rsid w:val="009E4526"/>
    <w:rsid w:val="009E4CB8"/>
    <w:rsid w:val="009F0045"/>
    <w:rsid w:val="009F2E2F"/>
    <w:rsid w:val="009F4619"/>
    <w:rsid w:val="009F4775"/>
    <w:rsid w:val="009F4A76"/>
    <w:rsid w:val="009F6FD9"/>
    <w:rsid w:val="009F701A"/>
    <w:rsid w:val="009F726E"/>
    <w:rsid w:val="009F7BC2"/>
    <w:rsid w:val="009F7DE3"/>
    <w:rsid w:val="00A00FF2"/>
    <w:rsid w:val="00A03F88"/>
    <w:rsid w:val="00A04297"/>
    <w:rsid w:val="00A045A9"/>
    <w:rsid w:val="00A051B8"/>
    <w:rsid w:val="00A067CC"/>
    <w:rsid w:val="00A07847"/>
    <w:rsid w:val="00A10A22"/>
    <w:rsid w:val="00A115A7"/>
    <w:rsid w:val="00A17321"/>
    <w:rsid w:val="00A17419"/>
    <w:rsid w:val="00A232B9"/>
    <w:rsid w:val="00A23DA0"/>
    <w:rsid w:val="00A2582B"/>
    <w:rsid w:val="00A26381"/>
    <w:rsid w:val="00A32C99"/>
    <w:rsid w:val="00A3413A"/>
    <w:rsid w:val="00A34998"/>
    <w:rsid w:val="00A36253"/>
    <w:rsid w:val="00A36C85"/>
    <w:rsid w:val="00A37000"/>
    <w:rsid w:val="00A3759E"/>
    <w:rsid w:val="00A4027C"/>
    <w:rsid w:val="00A41917"/>
    <w:rsid w:val="00A419F3"/>
    <w:rsid w:val="00A4242A"/>
    <w:rsid w:val="00A42B35"/>
    <w:rsid w:val="00A42DE1"/>
    <w:rsid w:val="00A4397F"/>
    <w:rsid w:val="00A43D87"/>
    <w:rsid w:val="00A466FB"/>
    <w:rsid w:val="00A46C54"/>
    <w:rsid w:val="00A52BE7"/>
    <w:rsid w:val="00A53AA3"/>
    <w:rsid w:val="00A55048"/>
    <w:rsid w:val="00A56B15"/>
    <w:rsid w:val="00A622DE"/>
    <w:rsid w:val="00A62D91"/>
    <w:rsid w:val="00A62E56"/>
    <w:rsid w:val="00A65748"/>
    <w:rsid w:val="00A67520"/>
    <w:rsid w:val="00A71790"/>
    <w:rsid w:val="00A717E9"/>
    <w:rsid w:val="00A71BB1"/>
    <w:rsid w:val="00A74675"/>
    <w:rsid w:val="00A74B07"/>
    <w:rsid w:val="00A76E18"/>
    <w:rsid w:val="00A81230"/>
    <w:rsid w:val="00A81B3F"/>
    <w:rsid w:val="00A84995"/>
    <w:rsid w:val="00A851DF"/>
    <w:rsid w:val="00A8599A"/>
    <w:rsid w:val="00A85FFF"/>
    <w:rsid w:val="00A86070"/>
    <w:rsid w:val="00A86F70"/>
    <w:rsid w:val="00A907EE"/>
    <w:rsid w:val="00A91199"/>
    <w:rsid w:val="00A92BB6"/>
    <w:rsid w:val="00A931F7"/>
    <w:rsid w:val="00A9352C"/>
    <w:rsid w:val="00A94174"/>
    <w:rsid w:val="00A94FC7"/>
    <w:rsid w:val="00A95E4A"/>
    <w:rsid w:val="00A96402"/>
    <w:rsid w:val="00AA13CD"/>
    <w:rsid w:val="00AA1B6C"/>
    <w:rsid w:val="00AA377D"/>
    <w:rsid w:val="00AA6D5D"/>
    <w:rsid w:val="00AA7B75"/>
    <w:rsid w:val="00AB2D9F"/>
    <w:rsid w:val="00AB37E1"/>
    <w:rsid w:val="00AB3A6D"/>
    <w:rsid w:val="00AB409B"/>
    <w:rsid w:val="00AB4416"/>
    <w:rsid w:val="00AB48C2"/>
    <w:rsid w:val="00AB6175"/>
    <w:rsid w:val="00AB62C8"/>
    <w:rsid w:val="00AB7AE6"/>
    <w:rsid w:val="00AC0237"/>
    <w:rsid w:val="00AC2312"/>
    <w:rsid w:val="00AC4AC6"/>
    <w:rsid w:val="00AC5C42"/>
    <w:rsid w:val="00AC7635"/>
    <w:rsid w:val="00AD2703"/>
    <w:rsid w:val="00AD5B83"/>
    <w:rsid w:val="00AD5CD5"/>
    <w:rsid w:val="00AD6236"/>
    <w:rsid w:val="00AD6667"/>
    <w:rsid w:val="00AE146D"/>
    <w:rsid w:val="00AE2FF1"/>
    <w:rsid w:val="00AE320C"/>
    <w:rsid w:val="00AE413B"/>
    <w:rsid w:val="00AE4630"/>
    <w:rsid w:val="00AE50C0"/>
    <w:rsid w:val="00AE5320"/>
    <w:rsid w:val="00AE5A92"/>
    <w:rsid w:val="00AE6A61"/>
    <w:rsid w:val="00AE7FC0"/>
    <w:rsid w:val="00AF133E"/>
    <w:rsid w:val="00AF1CFB"/>
    <w:rsid w:val="00AF3187"/>
    <w:rsid w:val="00AF32C9"/>
    <w:rsid w:val="00AF5076"/>
    <w:rsid w:val="00AF5F29"/>
    <w:rsid w:val="00AF7CBC"/>
    <w:rsid w:val="00B0088C"/>
    <w:rsid w:val="00B02039"/>
    <w:rsid w:val="00B03903"/>
    <w:rsid w:val="00B113D6"/>
    <w:rsid w:val="00B12BFB"/>
    <w:rsid w:val="00B13DDE"/>
    <w:rsid w:val="00B142BB"/>
    <w:rsid w:val="00B1598E"/>
    <w:rsid w:val="00B15E39"/>
    <w:rsid w:val="00B17159"/>
    <w:rsid w:val="00B17AFC"/>
    <w:rsid w:val="00B17BD0"/>
    <w:rsid w:val="00B203FE"/>
    <w:rsid w:val="00B23BA4"/>
    <w:rsid w:val="00B23D9E"/>
    <w:rsid w:val="00B24640"/>
    <w:rsid w:val="00B25409"/>
    <w:rsid w:val="00B313F9"/>
    <w:rsid w:val="00B3288B"/>
    <w:rsid w:val="00B356E9"/>
    <w:rsid w:val="00B3694D"/>
    <w:rsid w:val="00B4062F"/>
    <w:rsid w:val="00B40818"/>
    <w:rsid w:val="00B409AD"/>
    <w:rsid w:val="00B40F49"/>
    <w:rsid w:val="00B40FE7"/>
    <w:rsid w:val="00B410C9"/>
    <w:rsid w:val="00B4346F"/>
    <w:rsid w:val="00B43D15"/>
    <w:rsid w:val="00B449E2"/>
    <w:rsid w:val="00B456B9"/>
    <w:rsid w:val="00B456EF"/>
    <w:rsid w:val="00B464B9"/>
    <w:rsid w:val="00B465DE"/>
    <w:rsid w:val="00B476ED"/>
    <w:rsid w:val="00B50E3A"/>
    <w:rsid w:val="00B50ECA"/>
    <w:rsid w:val="00B51D58"/>
    <w:rsid w:val="00B528D5"/>
    <w:rsid w:val="00B52C9C"/>
    <w:rsid w:val="00B53614"/>
    <w:rsid w:val="00B562B3"/>
    <w:rsid w:val="00B6198B"/>
    <w:rsid w:val="00B629A8"/>
    <w:rsid w:val="00B63EA6"/>
    <w:rsid w:val="00B66E60"/>
    <w:rsid w:val="00B67664"/>
    <w:rsid w:val="00B67775"/>
    <w:rsid w:val="00B71C7B"/>
    <w:rsid w:val="00B7228C"/>
    <w:rsid w:val="00B72FB2"/>
    <w:rsid w:val="00B72FE1"/>
    <w:rsid w:val="00B737CC"/>
    <w:rsid w:val="00B73DBE"/>
    <w:rsid w:val="00B74F3F"/>
    <w:rsid w:val="00B7742B"/>
    <w:rsid w:val="00B800FA"/>
    <w:rsid w:val="00B8136F"/>
    <w:rsid w:val="00B826AF"/>
    <w:rsid w:val="00B82E81"/>
    <w:rsid w:val="00B8507D"/>
    <w:rsid w:val="00B853B5"/>
    <w:rsid w:val="00B86B47"/>
    <w:rsid w:val="00B942D9"/>
    <w:rsid w:val="00B9435D"/>
    <w:rsid w:val="00B9570F"/>
    <w:rsid w:val="00B9660C"/>
    <w:rsid w:val="00B96CE2"/>
    <w:rsid w:val="00B9743F"/>
    <w:rsid w:val="00BA1E9C"/>
    <w:rsid w:val="00BA2E78"/>
    <w:rsid w:val="00BA3E63"/>
    <w:rsid w:val="00BA5854"/>
    <w:rsid w:val="00BA70B7"/>
    <w:rsid w:val="00BB01F9"/>
    <w:rsid w:val="00BB1C8B"/>
    <w:rsid w:val="00BB20D8"/>
    <w:rsid w:val="00BB22B7"/>
    <w:rsid w:val="00BB22FE"/>
    <w:rsid w:val="00BB2500"/>
    <w:rsid w:val="00BB52DD"/>
    <w:rsid w:val="00BB5981"/>
    <w:rsid w:val="00BB6BC4"/>
    <w:rsid w:val="00BC0BD4"/>
    <w:rsid w:val="00BC0C7E"/>
    <w:rsid w:val="00BC1A24"/>
    <w:rsid w:val="00BC3F4D"/>
    <w:rsid w:val="00BC402D"/>
    <w:rsid w:val="00BC6175"/>
    <w:rsid w:val="00BC62C0"/>
    <w:rsid w:val="00BC6E05"/>
    <w:rsid w:val="00BC7AC5"/>
    <w:rsid w:val="00BC7C9E"/>
    <w:rsid w:val="00BD0FA9"/>
    <w:rsid w:val="00BD166F"/>
    <w:rsid w:val="00BD4015"/>
    <w:rsid w:val="00BD4165"/>
    <w:rsid w:val="00BD4816"/>
    <w:rsid w:val="00BD4B52"/>
    <w:rsid w:val="00BD5A7D"/>
    <w:rsid w:val="00BD66A1"/>
    <w:rsid w:val="00BD789A"/>
    <w:rsid w:val="00BE002C"/>
    <w:rsid w:val="00BE020F"/>
    <w:rsid w:val="00BE0BFE"/>
    <w:rsid w:val="00BE3345"/>
    <w:rsid w:val="00BE355B"/>
    <w:rsid w:val="00BE4145"/>
    <w:rsid w:val="00BE4E7B"/>
    <w:rsid w:val="00BE5E61"/>
    <w:rsid w:val="00BE6A74"/>
    <w:rsid w:val="00BF0D2C"/>
    <w:rsid w:val="00BF168F"/>
    <w:rsid w:val="00BF1E27"/>
    <w:rsid w:val="00BF50DB"/>
    <w:rsid w:val="00BF6210"/>
    <w:rsid w:val="00BF798F"/>
    <w:rsid w:val="00C01DF1"/>
    <w:rsid w:val="00C03A7F"/>
    <w:rsid w:val="00C03B74"/>
    <w:rsid w:val="00C048AF"/>
    <w:rsid w:val="00C05D2B"/>
    <w:rsid w:val="00C060CF"/>
    <w:rsid w:val="00C0654E"/>
    <w:rsid w:val="00C06AF5"/>
    <w:rsid w:val="00C07368"/>
    <w:rsid w:val="00C07EE9"/>
    <w:rsid w:val="00C10740"/>
    <w:rsid w:val="00C10BCE"/>
    <w:rsid w:val="00C16738"/>
    <w:rsid w:val="00C16B05"/>
    <w:rsid w:val="00C16BD6"/>
    <w:rsid w:val="00C17625"/>
    <w:rsid w:val="00C17D44"/>
    <w:rsid w:val="00C22E28"/>
    <w:rsid w:val="00C23F70"/>
    <w:rsid w:val="00C246A6"/>
    <w:rsid w:val="00C251F8"/>
    <w:rsid w:val="00C25413"/>
    <w:rsid w:val="00C26641"/>
    <w:rsid w:val="00C27117"/>
    <w:rsid w:val="00C30A99"/>
    <w:rsid w:val="00C31307"/>
    <w:rsid w:val="00C3323F"/>
    <w:rsid w:val="00C332CC"/>
    <w:rsid w:val="00C34CBC"/>
    <w:rsid w:val="00C35D25"/>
    <w:rsid w:val="00C36B89"/>
    <w:rsid w:val="00C36D81"/>
    <w:rsid w:val="00C42815"/>
    <w:rsid w:val="00C42DAA"/>
    <w:rsid w:val="00C4359C"/>
    <w:rsid w:val="00C437C1"/>
    <w:rsid w:val="00C439E6"/>
    <w:rsid w:val="00C453BC"/>
    <w:rsid w:val="00C45F19"/>
    <w:rsid w:val="00C477C4"/>
    <w:rsid w:val="00C504AC"/>
    <w:rsid w:val="00C51349"/>
    <w:rsid w:val="00C51375"/>
    <w:rsid w:val="00C52CCB"/>
    <w:rsid w:val="00C535D0"/>
    <w:rsid w:val="00C5434B"/>
    <w:rsid w:val="00C544B3"/>
    <w:rsid w:val="00C54AF0"/>
    <w:rsid w:val="00C55BFC"/>
    <w:rsid w:val="00C609E2"/>
    <w:rsid w:val="00C622FC"/>
    <w:rsid w:val="00C62424"/>
    <w:rsid w:val="00C6377D"/>
    <w:rsid w:val="00C64127"/>
    <w:rsid w:val="00C650EB"/>
    <w:rsid w:val="00C65578"/>
    <w:rsid w:val="00C65AB8"/>
    <w:rsid w:val="00C70B8E"/>
    <w:rsid w:val="00C71756"/>
    <w:rsid w:val="00C71A9C"/>
    <w:rsid w:val="00C71F96"/>
    <w:rsid w:val="00C73303"/>
    <w:rsid w:val="00C74017"/>
    <w:rsid w:val="00C74428"/>
    <w:rsid w:val="00C77171"/>
    <w:rsid w:val="00C77A21"/>
    <w:rsid w:val="00C801A5"/>
    <w:rsid w:val="00C80376"/>
    <w:rsid w:val="00C804E7"/>
    <w:rsid w:val="00C807AB"/>
    <w:rsid w:val="00C80F80"/>
    <w:rsid w:val="00C833B5"/>
    <w:rsid w:val="00C83B4A"/>
    <w:rsid w:val="00C850B3"/>
    <w:rsid w:val="00C8515E"/>
    <w:rsid w:val="00C87B91"/>
    <w:rsid w:val="00C92DC4"/>
    <w:rsid w:val="00C9344B"/>
    <w:rsid w:val="00C93FF7"/>
    <w:rsid w:val="00C94741"/>
    <w:rsid w:val="00C94AAE"/>
    <w:rsid w:val="00C96BA9"/>
    <w:rsid w:val="00C96EEA"/>
    <w:rsid w:val="00C97AA9"/>
    <w:rsid w:val="00C97D3E"/>
    <w:rsid w:val="00CA25EF"/>
    <w:rsid w:val="00CA28F8"/>
    <w:rsid w:val="00CA57B2"/>
    <w:rsid w:val="00CB0C7E"/>
    <w:rsid w:val="00CB0ED9"/>
    <w:rsid w:val="00CB2898"/>
    <w:rsid w:val="00CB3BB1"/>
    <w:rsid w:val="00CB571B"/>
    <w:rsid w:val="00CB5B15"/>
    <w:rsid w:val="00CB658E"/>
    <w:rsid w:val="00CB6F67"/>
    <w:rsid w:val="00CB74BF"/>
    <w:rsid w:val="00CB7B00"/>
    <w:rsid w:val="00CC0D67"/>
    <w:rsid w:val="00CC1077"/>
    <w:rsid w:val="00CC3211"/>
    <w:rsid w:val="00CC3E25"/>
    <w:rsid w:val="00CC64AA"/>
    <w:rsid w:val="00CC7008"/>
    <w:rsid w:val="00CC7368"/>
    <w:rsid w:val="00CC7720"/>
    <w:rsid w:val="00CC7E21"/>
    <w:rsid w:val="00CD0969"/>
    <w:rsid w:val="00CD12BC"/>
    <w:rsid w:val="00CD1B38"/>
    <w:rsid w:val="00CD2EFA"/>
    <w:rsid w:val="00CD37EC"/>
    <w:rsid w:val="00CD5F2D"/>
    <w:rsid w:val="00CD7049"/>
    <w:rsid w:val="00CD77D1"/>
    <w:rsid w:val="00CE053C"/>
    <w:rsid w:val="00CE0822"/>
    <w:rsid w:val="00CE14CF"/>
    <w:rsid w:val="00CE1FB2"/>
    <w:rsid w:val="00CE45BA"/>
    <w:rsid w:val="00CE52E4"/>
    <w:rsid w:val="00CE5799"/>
    <w:rsid w:val="00CE69DA"/>
    <w:rsid w:val="00CE73B1"/>
    <w:rsid w:val="00CF0498"/>
    <w:rsid w:val="00CF16C2"/>
    <w:rsid w:val="00CF3FAE"/>
    <w:rsid w:val="00CF474F"/>
    <w:rsid w:val="00D00AD3"/>
    <w:rsid w:val="00D01F0C"/>
    <w:rsid w:val="00D03A73"/>
    <w:rsid w:val="00D03E01"/>
    <w:rsid w:val="00D04541"/>
    <w:rsid w:val="00D05235"/>
    <w:rsid w:val="00D0786C"/>
    <w:rsid w:val="00D104DE"/>
    <w:rsid w:val="00D10F11"/>
    <w:rsid w:val="00D11507"/>
    <w:rsid w:val="00D1167A"/>
    <w:rsid w:val="00D13AED"/>
    <w:rsid w:val="00D1525F"/>
    <w:rsid w:val="00D17745"/>
    <w:rsid w:val="00D206B9"/>
    <w:rsid w:val="00D209ED"/>
    <w:rsid w:val="00D21108"/>
    <w:rsid w:val="00D21F44"/>
    <w:rsid w:val="00D24F6C"/>
    <w:rsid w:val="00D259A8"/>
    <w:rsid w:val="00D261F6"/>
    <w:rsid w:val="00D262F6"/>
    <w:rsid w:val="00D26350"/>
    <w:rsid w:val="00D27249"/>
    <w:rsid w:val="00D2779A"/>
    <w:rsid w:val="00D300EF"/>
    <w:rsid w:val="00D32B55"/>
    <w:rsid w:val="00D32C0B"/>
    <w:rsid w:val="00D33DB0"/>
    <w:rsid w:val="00D34E56"/>
    <w:rsid w:val="00D35B6C"/>
    <w:rsid w:val="00D35FD7"/>
    <w:rsid w:val="00D362C9"/>
    <w:rsid w:val="00D36AA9"/>
    <w:rsid w:val="00D37077"/>
    <w:rsid w:val="00D379C9"/>
    <w:rsid w:val="00D4161E"/>
    <w:rsid w:val="00D41CEC"/>
    <w:rsid w:val="00D41D47"/>
    <w:rsid w:val="00D44F38"/>
    <w:rsid w:val="00D4551A"/>
    <w:rsid w:val="00D46F95"/>
    <w:rsid w:val="00D479CA"/>
    <w:rsid w:val="00D51B27"/>
    <w:rsid w:val="00D52AF8"/>
    <w:rsid w:val="00D532F8"/>
    <w:rsid w:val="00D53567"/>
    <w:rsid w:val="00D53D16"/>
    <w:rsid w:val="00D54985"/>
    <w:rsid w:val="00D56015"/>
    <w:rsid w:val="00D60FFD"/>
    <w:rsid w:val="00D617EC"/>
    <w:rsid w:val="00D62355"/>
    <w:rsid w:val="00D62768"/>
    <w:rsid w:val="00D64A33"/>
    <w:rsid w:val="00D66019"/>
    <w:rsid w:val="00D67C6E"/>
    <w:rsid w:val="00D70831"/>
    <w:rsid w:val="00D71323"/>
    <w:rsid w:val="00D731CF"/>
    <w:rsid w:val="00D73B82"/>
    <w:rsid w:val="00D73CA6"/>
    <w:rsid w:val="00D73CCA"/>
    <w:rsid w:val="00D740AC"/>
    <w:rsid w:val="00D74BBC"/>
    <w:rsid w:val="00D759E7"/>
    <w:rsid w:val="00D75E0E"/>
    <w:rsid w:val="00D76208"/>
    <w:rsid w:val="00D7639B"/>
    <w:rsid w:val="00D77BF1"/>
    <w:rsid w:val="00D80863"/>
    <w:rsid w:val="00D808C7"/>
    <w:rsid w:val="00D81093"/>
    <w:rsid w:val="00D82278"/>
    <w:rsid w:val="00D840DE"/>
    <w:rsid w:val="00D84361"/>
    <w:rsid w:val="00D85B98"/>
    <w:rsid w:val="00D86E08"/>
    <w:rsid w:val="00D879F1"/>
    <w:rsid w:val="00D904D2"/>
    <w:rsid w:val="00D92AE5"/>
    <w:rsid w:val="00D92DCB"/>
    <w:rsid w:val="00D93D68"/>
    <w:rsid w:val="00D9461D"/>
    <w:rsid w:val="00D95C35"/>
    <w:rsid w:val="00D9678D"/>
    <w:rsid w:val="00D96AEB"/>
    <w:rsid w:val="00D976CB"/>
    <w:rsid w:val="00DA0EFE"/>
    <w:rsid w:val="00DA165C"/>
    <w:rsid w:val="00DA2AD1"/>
    <w:rsid w:val="00DA36A9"/>
    <w:rsid w:val="00DA5301"/>
    <w:rsid w:val="00DA5BA4"/>
    <w:rsid w:val="00DA6138"/>
    <w:rsid w:val="00DA6D94"/>
    <w:rsid w:val="00DA79DA"/>
    <w:rsid w:val="00DB03C2"/>
    <w:rsid w:val="00DB18AB"/>
    <w:rsid w:val="00DB1A4D"/>
    <w:rsid w:val="00DB2122"/>
    <w:rsid w:val="00DB454F"/>
    <w:rsid w:val="00DB4D10"/>
    <w:rsid w:val="00DB7555"/>
    <w:rsid w:val="00DC0D7C"/>
    <w:rsid w:val="00DC17ED"/>
    <w:rsid w:val="00DC1CD0"/>
    <w:rsid w:val="00DC2234"/>
    <w:rsid w:val="00DC2C94"/>
    <w:rsid w:val="00DC2E08"/>
    <w:rsid w:val="00DC557C"/>
    <w:rsid w:val="00DC5AC2"/>
    <w:rsid w:val="00DC5CCB"/>
    <w:rsid w:val="00DC663E"/>
    <w:rsid w:val="00DC6782"/>
    <w:rsid w:val="00DC6A0A"/>
    <w:rsid w:val="00DD081F"/>
    <w:rsid w:val="00DD1E08"/>
    <w:rsid w:val="00DD3C90"/>
    <w:rsid w:val="00DD717E"/>
    <w:rsid w:val="00DE0F75"/>
    <w:rsid w:val="00DE1F65"/>
    <w:rsid w:val="00DE2446"/>
    <w:rsid w:val="00DE2910"/>
    <w:rsid w:val="00DE45D9"/>
    <w:rsid w:val="00DE4D3A"/>
    <w:rsid w:val="00DE5E32"/>
    <w:rsid w:val="00DF06AC"/>
    <w:rsid w:val="00DF0AC6"/>
    <w:rsid w:val="00DF0F9C"/>
    <w:rsid w:val="00DF1561"/>
    <w:rsid w:val="00DF270B"/>
    <w:rsid w:val="00DF2D09"/>
    <w:rsid w:val="00DF2D0D"/>
    <w:rsid w:val="00DF37D3"/>
    <w:rsid w:val="00DF5188"/>
    <w:rsid w:val="00DF557E"/>
    <w:rsid w:val="00DF5DAC"/>
    <w:rsid w:val="00DF65A8"/>
    <w:rsid w:val="00DF7963"/>
    <w:rsid w:val="00DF7E02"/>
    <w:rsid w:val="00DF7F4E"/>
    <w:rsid w:val="00E00E92"/>
    <w:rsid w:val="00E0404F"/>
    <w:rsid w:val="00E05899"/>
    <w:rsid w:val="00E0639B"/>
    <w:rsid w:val="00E105DE"/>
    <w:rsid w:val="00E1168B"/>
    <w:rsid w:val="00E1258E"/>
    <w:rsid w:val="00E13256"/>
    <w:rsid w:val="00E1512C"/>
    <w:rsid w:val="00E16F24"/>
    <w:rsid w:val="00E1792B"/>
    <w:rsid w:val="00E224CD"/>
    <w:rsid w:val="00E224D9"/>
    <w:rsid w:val="00E22D1E"/>
    <w:rsid w:val="00E22EAF"/>
    <w:rsid w:val="00E2442C"/>
    <w:rsid w:val="00E25966"/>
    <w:rsid w:val="00E2599D"/>
    <w:rsid w:val="00E269DA"/>
    <w:rsid w:val="00E3040B"/>
    <w:rsid w:val="00E30621"/>
    <w:rsid w:val="00E30BC3"/>
    <w:rsid w:val="00E30C41"/>
    <w:rsid w:val="00E31452"/>
    <w:rsid w:val="00E32B5F"/>
    <w:rsid w:val="00E350A4"/>
    <w:rsid w:val="00E367AD"/>
    <w:rsid w:val="00E4194B"/>
    <w:rsid w:val="00E419DF"/>
    <w:rsid w:val="00E41A97"/>
    <w:rsid w:val="00E41CA1"/>
    <w:rsid w:val="00E422FB"/>
    <w:rsid w:val="00E44DE5"/>
    <w:rsid w:val="00E473CF"/>
    <w:rsid w:val="00E47D7E"/>
    <w:rsid w:val="00E51ACA"/>
    <w:rsid w:val="00E53000"/>
    <w:rsid w:val="00E53ECB"/>
    <w:rsid w:val="00E5662D"/>
    <w:rsid w:val="00E5779F"/>
    <w:rsid w:val="00E60734"/>
    <w:rsid w:val="00E60AEB"/>
    <w:rsid w:val="00E61EE1"/>
    <w:rsid w:val="00E63A36"/>
    <w:rsid w:val="00E64716"/>
    <w:rsid w:val="00E67A28"/>
    <w:rsid w:val="00E708F1"/>
    <w:rsid w:val="00E70D0B"/>
    <w:rsid w:val="00E712E6"/>
    <w:rsid w:val="00E71463"/>
    <w:rsid w:val="00E720A0"/>
    <w:rsid w:val="00E724C3"/>
    <w:rsid w:val="00E73153"/>
    <w:rsid w:val="00E73453"/>
    <w:rsid w:val="00E7407A"/>
    <w:rsid w:val="00E76128"/>
    <w:rsid w:val="00E76506"/>
    <w:rsid w:val="00E76652"/>
    <w:rsid w:val="00E80C2D"/>
    <w:rsid w:val="00E80F6C"/>
    <w:rsid w:val="00E82F93"/>
    <w:rsid w:val="00E86BD9"/>
    <w:rsid w:val="00E871A4"/>
    <w:rsid w:val="00E87501"/>
    <w:rsid w:val="00E906AC"/>
    <w:rsid w:val="00E906F8"/>
    <w:rsid w:val="00E909CB"/>
    <w:rsid w:val="00E9162B"/>
    <w:rsid w:val="00E95679"/>
    <w:rsid w:val="00E96C68"/>
    <w:rsid w:val="00E9798B"/>
    <w:rsid w:val="00EA0D09"/>
    <w:rsid w:val="00EA0E14"/>
    <w:rsid w:val="00EA0F48"/>
    <w:rsid w:val="00EA4565"/>
    <w:rsid w:val="00EA6A6B"/>
    <w:rsid w:val="00EB15DB"/>
    <w:rsid w:val="00EB1918"/>
    <w:rsid w:val="00EB3ABC"/>
    <w:rsid w:val="00EB4072"/>
    <w:rsid w:val="00EB5721"/>
    <w:rsid w:val="00EB5AEB"/>
    <w:rsid w:val="00EB6A7A"/>
    <w:rsid w:val="00EC02AC"/>
    <w:rsid w:val="00EC0AB9"/>
    <w:rsid w:val="00EC0D8C"/>
    <w:rsid w:val="00EC15EB"/>
    <w:rsid w:val="00EC1AEB"/>
    <w:rsid w:val="00EC2820"/>
    <w:rsid w:val="00EC3B62"/>
    <w:rsid w:val="00EC45DF"/>
    <w:rsid w:val="00EC6446"/>
    <w:rsid w:val="00EC6C0C"/>
    <w:rsid w:val="00EC71B7"/>
    <w:rsid w:val="00EC7230"/>
    <w:rsid w:val="00ED0CDC"/>
    <w:rsid w:val="00ED216C"/>
    <w:rsid w:val="00ED3210"/>
    <w:rsid w:val="00ED6D58"/>
    <w:rsid w:val="00ED7369"/>
    <w:rsid w:val="00EE149A"/>
    <w:rsid w:val="00EE42D4"/>
    <w:rsid w:val="00EE4EE7"/>
    <w:rsid w:val="00EE55F7"/>
    <w:rsid w:val="00EE64A4"/>
    <w:rsid w:val="00EE66A5"/>
    <w:rsid w:val="00EE6ED7"/>
    <w:rsid w:val="00EE7570"/>
    <w:rsid w:val="00EF203F"/>
    <w:rsid w:val="00EF2690"/>
    <w:rsid w:val="00EF2C0A"/>
    <w:rsid w:val="00EF330E"/>
    <w:rsid w:val="00EF33DF"/>
    <w:rsid w:val="00EF3513"/>
    <w:rsid w:val="00EF3EAC"/>
    <w:rsid w:val="00EF3FF7"/>
    <w:rsid w:val="00F01CE4"/>
    <w:rsid w:val="00F0223E"/>
    <w:rsid w:val="00F026A1"/>
    <w:rsid w:val="00F031F2"/>
    <w:rsid w:val="00F05334"/>
    <w:rsid w:val="00F0555D"/>
    <w:rsid w:val="00F06303"/>
    <w:rsid w:val="00F073E1"/>
    <w:rsid w:val="00F07CBF"/>
    <w:rsid w:val="00F1016A"/>
    <w:rsid w:val="00F10A32"/>
    <w:rsid w:val="00F12553"/>
    <w:rsid w:val="00F12947"/>
    <w:rsid w:val="00F13296"/>
    <w:rsid w:val="00F136C6"/>
    <w:rsid w:val="00F13952"/>
    <w:rsid w:val="00F157DE"/>
    <w:rsid w:val="00F15E01"/>
    <w:rsid w:val="00F1628F"/>
    <w:rsid w:val="00F16CCA"/>
    <w:rsid w:val="00F216B8"/>
    <w:rsid w:val="00F21C4A"/>
    <w:rsid w:val="00F221EC"/>
    <w:rsid w:val="00F23334"/>
    <w:rsid w:val="00F23B4C"/>
    <w:rsid w:val="00F24B07"/>
    <w:rsid w:val="00F25578"/>
    <w:rsid w:val="00F2660B"/>
    <w:rsid w:val="00F267C3"/>
    <w:rsid w:val="00F26F6C"/>
    <w:rsid w:val="00F303BF"/>
    <w:rsid w:val="00F328F2"/>
    <w:rsid w:val="00F3430E"/>
    <w:rsid w:val="00F34FA8"/>
    <w:rsid w:val="00F3653A"/>
    <w:rsid w:val="00F36987"/>
    <w:rsid w:val="00F417A1"/>
    <w:rsid w:val="00F435F6"/>
    <w:rsid w:val="00F45F1B"/>
    <w:rsid w:val="00F47297"/>
    <w:rsid w:val="00F538D9"/>
    <w:rsid w:val="00F53E60"/>
    <w:rsid w:val="00F53EAC"/>
    <w:rsid w:val="00F54C69"/>
    <w:rsid w:val="00F55C76"/>
    <w:rsid w:val="00F56164"/>
    <w:rsid w:val="00F57A72"/>
    <w:rsid w:val="00F61E4E"/>
    <w:rsid w:val="00F629F0"/>
    <w:rsid w:val="00F6361B"/>
    <w:rsid w:val="00F64404"/>
    <w:rsid w:val="00F64D54"/>
    <w:rsid w:val="00F65478"/>
    <w:rsid w:val="00F6629B"/>
    <w:rsid w:val="00F66479"/>
    <w:rsid w:val="00F66BDB"/>
    <w:rsid w:val="00F66EB5"/>
    <w:rsid w:val="00F67177"/>
    <w:rsid w:val="00F67831"/>
    <w:rsid w:val="00F71C53"/>
    <w:rsid w:val="00F71DC8"/>
    <w:rsid w:val="00F732FA"/>
    <w:rsid w:val="00F750FB"/>
    <w:rsid w:val="00F751F5"/>
    <w:rsid w:val="00F75818"/>
    <w:rsid w:val="00F76C2B"/>
    <w:rsid w:val="00F7774B"/>
    <w:rsid w:val="00F77823"/>
    <w:rsid w:val="00F77942"/>
    <w:rsid w:val="00F779F1"/>
    <w:rsid w:val="00F77A23"/>
    <w:rsid w:val="00F8179E"/>
    <w:rsid w:val="00F845B2"/>
    <w:rsid w:val="00F8551E"/>
    <w:rsid w:val="00F872DF"/>
    <w:rsid w:val="00F90272"/>
    <w:rsid w:val="00F909D0"/>
    <w:rsid w:val="00F90EFC"/>
    <w:rsid w:val="00F9146A"/>
    <w:rsid w:val="00F9279C"/>
    <w:rsid w:val="00F939FD"/>
    <w:rsid w:val="00F93B74"/>
    <w:rsid w:val="00F94073"/>
    <w:rsid w:val="00F94981"/>
    <w:rsid w:val="00F9524B"/>
    <w:rsid w:val="00FA35BD"/>
    <w:rsid w:val="00FA38D4"/>
    <w:rsid w:val="00FA7A5E"/>
    <w:rsid w:val="00FB0912"/>
    <w:rsid w:val="00FB119F"/>
    <w:rsid w:val="00FB1492"/>
    <w:rsid w:val="00FB19EA"/>
    <w:rsid w:val="00FB2941"/>
    <w:rsid w:val="00FB2E28"/>
    <w:rsid w:val="00FB33C4"/>
    <w:rsid w:val="00FB4364"/>
    <w:rsid w:val="00FB44A5"/>
    <w:rsid w:val="00FB4A3C"/>
    <w:rsid w:val="00FB58CF"/>
    <w:rsid w:val="00FC1C9C"/>
    <w:rsid w:val="00FC3144"/>
    <w:rsid w:val="00FC5B58"/>
    <w:rsid w:val="00FC791B"/>
    <w:rsid w:val="00FC7F9A"/>
    <w:rsid w:val="00FD26B6"/>
    <w:rsid w:val="00FD28D2"/>
    <w:rsid w:val="00FD3017"/>
    <w:rsid w:val="00FD5CFB"/>
    <w:rsid w:val="00FD7EFD"/>
    <w:rsid w:val="00FE1EEC"/>
    <w:rsid w:val="00FE4AFA"/>
    <w:rsid w:val="00FE526F"/>
    <w:rsid w:val="00FE555D"/>
    <w:rsid w:val="00FF0116"/>
    <w:rsid w:val="00FF18E2"/>
    <w:rsid w:val="00FF2521"/>
    <w:rsid w:val="00FF311A"/>
    <w:rsid w:val="00FF4735"/>
    <w:rsid w:val="00FF5676"/>
    <w:rsid w:val="00FF7128"/>
    <w:rsid w:val="00FF73D0"/>
    <w:rsid w:val="00FF7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77DDB7"/>
  <w15:docId w15:val="{C20F38E3-F14F-4707-A22C-144AF54CE9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603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2">
    <w:name w:val="Plain Table 42"/>
    <w:basedOn w:val="TableNormal"/>
    <w:next w:val="PlainTable4"/>
    <w:uiPriority w:val="44"/>
    <w:rsid w:val="002E603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C8515E"/>
    <w:pPr>
      <w:ind w:left="720"/>
      <w:contextualSpacing/>
    </w:pPr>
  </w:style>
  <w:style w:type="table" w:styleId="PlainTable4">
    <w:name w:val="Plain Table 4"/>
    <w:basedOn w:val="TableNormal"/>
    <w:uiPriority w:val="44"/>
    <w:rsid w:val="00C8515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C851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8515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8515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8515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515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515E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851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515E"/>
  </w:style>
  <w:style w:type="paragraph" w:styleId="Footer">
    <w:name w:val="footer"/>
    <w:basedOn w:val="Normal"/>
    <w:link w:val="FooterChar"/>
    <w:uiPriority w:val="99"/>
    <w:unhideWhenUsed/>
    <w:rsid w:val="00C8515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515E"/>
  </w:style>
  <w:style w:type="paragraph" w:customStyle="1" w:styleId="BodyA">
    <w:name w:val="Body A"/>
    <w:rsid w:val="00C8515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val="en-US" w:eastAsia="en-GB"/>
    </w:rPr>
  </w:style>
  <w:style w:type="character" w:customStyle="1" w:styleId="None">
    <w:name w:val="None"/>
    <w:rsid w:val="00C8515E"/>
  </w:style>
  <w:style w:type="character" w:customStyle="1" w:styleId="Hyperlink0">
    <w:name w:val="Hyperlink.0"/>
    <w:basedOn w:val="None"/>
    <w:rsid w:val="00C8515E"/>
    <w:rPr>
      <w:rFonts w:ascii="Verdana" w:eastAsia="Verdana" w:hAnsi="Verdana" w:cs="Verdana"/>
      <w:sz w:val="20"/>
      <w:szCs w:val="20"/>
      <w:lang w:val="en-US"/>
    </w:rPr>
  </w:style>
  <w:style w:type="table" w:styleId="PlainTable2">
    <w:name w:val="Plain Table 2"/>
    <w:basedOn w:val="TableNormal"/>
    <w:uiPriority w:val="42"/>
    <w:rsid w:val="0095212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2E2EFC"/>
    <w:rPr>
      <w:b/>
      <w:bCs/>
    </w:rPr>
  </w:style>
  <w:style w:type="table" w:styleId="ListTable4-Accent3">
    <w:name w:val="List Table 4 Accent 3"/>
    <w:basedOn w:val="TableNormal"/>
    <w:uiPriority w:val="49"/>
    <w:rsid w:val="001D631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3">
    <w:name w:val="Grid Table 4 Accent 3"/>
    <w:basedOn w:val="TableNormal"/>
    <w:uiPriority w:val="49"/>
    <w:rsid w:val="001C5E72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1C5E72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544A3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3-Accent3">
    <w:name w:val="Grid Table 3 Accent 3"/>
    <w:basedOn w:val="TableNormal"/>
    <w:uiPriority w:val="48"/>
    <w:rsid w:val="00DF1561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ListTable3-Accent3">
    <w:name w:val="List Table 3 Accent 3"/>
    <w:basedOn w:val="TableNormal"/>
    <w:uiPriority w:val="48"/>
    <w:rsid w:val="00BD4165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paragraph" w:styleId="Revision">
    <w:name w:val="Revision"/>
    <w:hidden/>
    <w:uiPriority w:val="99"/>
    <w:semiHidden/>
    <w:rsid w:val="00410462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707460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7460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746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7460"/>
    <w:rPr>
      <w:rFonts w:ascii="Calibri" w:hAnsi="Calibri" w:cs="Calibri"/>
      <w:noProof/>
      <w:lang w:val="en-US"/>
    </w:rPr>
  </w:style>
  <w:style w:type="table" w:styleId="GridTable5Dark-Accent6">
    <w:name w:val="Grid Table 5 Dark Accent 6"/>
    <w:basedOn w:val="TableNormal"/>
    <w:uiPriority w:val="50"/>
    <w:rsid w:val="00F6361B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ListTable2-Accent3">
    <w:name w:val="List Table 2 Accent 3"/>
    <w:basedOn w:val="TableNormal"/>
    <w:uiPriority w:val="47"/>
    <w:rsid w:val="007E101E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3-Accent4">
    <w:name w:val="List Table 3 Accent 4"/>
    <w:basedOn w:val="TableNormal"/>
    <w:uiPriority w:val="48"/>
    <w:rsid w:val="00E47D7E"/>
    <w:pPr>
      <w:spacing w:after="0" w:line="240" w:lineRule="auto"/>
    </w:p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1Light-Accent3">
    <w:name w:val="List Table 1 Light Accent 3"/>
    <w:basedOn w:val="TableNormal"/>
    <w:uiPriority w:val="46"/>
    <w:rsid w:val="009B407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">
    <w:name w:val="List Table 2"/>
    <w:basedOn w:val="TableNormal"/>
    <w:uiPriority w:val="47"/>
    <w:rsid w:val="0039619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39619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05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4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97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8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3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59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3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07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05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94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538638AD9CE214F848B6971EB018D4A" ma:contentTypeVersion="13" ma:contentTypeDescription="Create a new document." ma:contentTypeScope="" ma:versionID="27d8eec6311aa464e39490d7abb3b8f6">
  <xsd:schema xmlns:xsd="http://www.w3.org/2001/XMLSchema" xmlns:xs="http://www.w3.org/2001/XMLSchema" xmlns:p="http://schemas.microsoft.com/office/2006/metadata/properties" xmlns:ns3="ab2c123f-eb97-41d2-b31a-b7217dcc01c0" xmlns:ns4="a5793811-4500-4670-95aa-dad2df83c89e" targetNamespace="http://schemas.microsoft.com/office/2006/metadata/properties" ma:root="true" ma:fieldsID="6ef9b74b8b395ad35f34fb8da917a083" ns3:_="" ns4:_="">
    <xsd:import namespace="ab2c123f-eb97-41d2-b31a-b7217dcc01c0"/>
    <xsd:import namespace="a5793811-4500-4670-95aa-dad2df83c89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2c123f-eb97-41d2-b31a-b7217dcc01c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5793811-4500-4670-95aa-dad2df83c89e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6AFA647-5574-4B1C-88B6-8740438EEC0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9476A57-6D18-4DDB-9638-08E44CBC23B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B3F73ED-072C-4C08-8CC1-D3F47022274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2c123f-eb97-41d2-b31a-b7217dcc01c0"/>
    <ds:schemaRef ds:uri="a5793811-4500-4670-95aa-dad2df83c89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977E4D5-1DB0-4395-BD16-0D69BA4F2AA8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7</TotalTime>
  <Pages>5</Pages>
  <Words>483</Words>
  <Characters>275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l Atallah</dc:creator>
  <cp:keywords/>
  <dc:description/>
  <cp:lastModifiedBy>Uthayakumar, Vigneshwari -</cp:lastModifiedBy>
  <cp:revision>19</cp:revision>
  <cp:lastPrinted>2022-02-22T12:09:00Z</cp:lastPrinted>
  <dcterms:created xsi:type="dcterms:W3CDTF">2022-07-20T16:15:00Z</dcterms:created>
  <dcterms:modified xsi:type="dcterms:W3CDTF">2022-08-22T06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538638AD9CE214F848B6971EB018D4A</vt:lpwstr>
  </property>
</Properties>
</file>